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F95F3" w14:textId="6E28D23D" w:rsidR="6524CD5E" w:rsidRPr="004265CC" w:rsidRDefault="65D8534C" w:rsidP="00673B1A">
      <w:pPr>
        <w:jc w:val="both"/>
        <w:rPr>
          <w:rFonts w:ascii="Arial" w:eastAsia="Arial" w:hAnsi="Arial" w:cs="Arial"/>
          <w:u w:val="single"/>
        </w:rPr>
      </w:pPr>
      <w:r w:rsidRPr="2E4F1821">
        <w:rPr>
          <w:rFonts w:ascii="Arial" w:eastAsia="Arial" w:hAnsi="Arial" w:cs="Arial"/>
          <w:b/>
          <w:u w:val="single"/>
        </w:rPr>
        <w:t>Supplemental Information</w:t>
      </w:r>
    </w:p>
    <w:p w14:paraId="4DE20BFF" w14:textId="74F53860" w:rsidR="1F8E642E" w:rsidRDefault="60E6E7F0" w:rsidP="00673B1A">
      <w:pPr>
        <w:jc w:val="both"/>
        <w:rPr>
          <w:rFonts w:ascii="Arial" w:eastAsia="Arial" w:hAnsi="Arial" w:cs="Arial"/>
          <w:b/>
          <w:bCs/>
        </w:rPr>
      </w:pPr>
      <w:r w:rsidRPr="023FD72A">
        <w:rPr>
          <w:rFonts w:ascii="Arial" w:eastAsia="Arial" w:hAnsi="Arial" w:cs="Arial"/>
          <w:b/>
          <w:bCs/>
        </w:rPr>
        <w:t>Methods</w:t>
      </w:r>
    </w:p>
    <w:p w14:paraId="2D7F921C" w14:textId="7F0D954B" w:rsidR="519BBD87" w:rsidRDefault="28C6271B" w:rsidP="00673B1A">
      <w:pPr>
        <w:jc w:val="both"/>
        <w:rPr>
          <w:rFonts w:ascii="Arial" w:eastAsia="Arial" w:hAnsi="Arial" w:cs="Arial"/>
        </w:rPr>
      </w:pPr>
      <w:r w:rsidRPr="2E4F1821">
        <w:rPr>
          <w:rFonts w:ascii="Arial" w:eastAsia="Arial" w:hAnsi="Arial" w:cs="Arial"/>
          <w:color w:val="000000" w:themeColor="text1"/>
        </w:rPr>
        <w:t>Assay Development Information</w:t>
      </w:r>
      <w:r w:rsidR="47DBAF8D" w:rsidRPr="2E4F1821">
        <w:rPr>
          <w:rFonts w:ascii="Arial" w:eastAsia="Arial" w:hAnsi="Arial" w:cs="Arial"/>
          <w:color w:val="000000" w:themeColor="text1"/>
        </w:rPr>
        <w:t>:</w:t>
      </w:r>
    </w:p>
    <w:p w14:paraId="2569249F" w14:textId="31D74BE2" w:rsidR="519BBD87" w:rsidRDefault="06007D64" w:rsidP="00673B1A">
      <w:pPr>
        <w:ind w:firstLine="720"/>
        <w:jc w:val="both"/>
        <w:rPr>
          <w:rFonts w:ascii="Arial" w:eastAsia="Arial" w:hAnsi="Arial" w:cs="Arial"/>
        </w:rPr>
      </w:pPr>
      <w:r w:rsidRPr="2A797CAA">
        <w:rPr>
          <w:rFonts w:ascii="Arial" w:eastAsia="Arial" w:hAnsi="Arial" w:cs="Arial"/>
          <w:color w:val="000000" w:themeColor="text1"/>
        </w:rPr>
        <w:t>After utilizing The Human Protein Atlas to identify positive and negative control tissues for each antibody, control human slides were obtained and stained according to a lab-specific IHC protocol that utilized the Novolink Polymer Detection System with 5 minutes of peroxidase block, 30 minutes of antibody binding, 30 minutes of HRP polymer binding, 5 minutes of DAB staining, with a final step of 5 minutes of hematoxylin staining.  After determining an ideal antibody concentration based on control slides, the antibodies were also developed on control nude mouse tissue and normal C57 mouse tissue. The slides were analyzed using a Leica DM2500 microscope to detect appropriate immunopositivity or negativity at ideal antibody concentrations based on the quality of staining at different concentrations.</w:t>
      </w:r>
    </w:p>
    <w:p w14:paraId="6585B2B5" w14:textId="5610FE1F" w:rsidR="023FD72A" w:rsidRDefault="023FD72A" w:rsidP="00673B1A">
      <w:pPr>
        <w:ind w:firstLine="720"/>
        <w:jc w:val="both"/>
        <w:rPr>
          <w:rFonts w:ascii="Arial" w:eastAsia="Arial" w:hAnsi="Arial" w:cs="Arial"/>
          <w:color w:val="000000" w:themeColor="text1"/>
        </w:rPr>
      </w:pPr>
    </w:p>
    <w:p w14:paraId="79754A89" w14:textId="389FEC44" w:rsidR="7FF296E4" w:rsidRDefault="7FF296E4" w:rsidP="00673B1A">
      <w:pPr>
        <w:jc w:val="both"/>
        <w:rPr>
          <w:rFonts w:ascii="Arial" w:eastAsia="Arial" w:hAnsi="Arial" w:cs="Arial"/>
          <w:color w:val="000000" w:themeColor="text1"/>
        </w:rPr>
      </w:pPr>
      <w:r w:rsidRPr="023FD72A">
        <w:rPr>
          <w:rFonts w:ascii="Arial" w:eastAsia="Arial" w:hAnsi="Arial" w:cs="Arial"/>
          <w:color w:val="000000" w:themeColor="text1"/>
        </w:rPr>
        <w:t>IHC Antibody Information:</w:t>
      </w:r>
    </w:p>
    <w:p w14:paraId="2F6D349C" w14:textId="14461BDB" w:rsidR="7FF296E4" w:rsidRDefault="56485D87" w:rsidP="00673B1A">
      <w:pPr>
        <w:ind w:firstLine="720"/>
        <w:jc w:val="both"/>
        <w:rPr>
          <w:rFonts w:ascii="Arial" w:eastAsia="Arial" w:hAnsi="Arial" w:cs="Arial"/>
          <w:color w:val="000000" w:themeColor="text1"/>
        </w:rPr>
      </w:pPr>
      <w:r w:rsidRPr="2A797CAA">
        <w:rPr>
          <w:rFonts w:ascii="Arial" w:eastAsia="Arial" w:hAnsi="Arial" w:cs="Arial"/>
          <w:color w:val="000000" w:themeColor="text1"/>
        </w:rPr>
        <w:t>The following direct conjugate antibodies were used: anti-SV2A antibody (Catalog#317770, Abcam, Waltham, Massachusetts) to identify neuronal synaptic vesicles after reinnervation; neurofilament (NFL) antibody (Catalog#</w:t>
      </w:r>
      <w:r w:rsidR="196D53F0" w:rsidRPr="2A797CAA">
        <w:rPr>
          <w:rFonts w:ascii="Arial" w:eastAsia="Arial" w:hAnsi="Arial" w:cs="Arial"/>
          <w:color w:val="000000" w:themeColor="text1"/>
        </w:rPr>
        <w:t xml:space="preserve"> </w:t>
      </w:r>
      <w:r w:rsidRPr="2A797CAA">
        <w:rPr>
          <w:rFonts w:ascii="Arial" w:eastAsia="Arial" w:hAnsi="Arial" w:cs="Arial"/>
          <w:color w:val="000000" w:themeColor="text1"/>
        </w:rPr>
        <w:t>C28E10, CST, Danvers, Massachusetts) to identify neuronal presence; anti-MURF1 (Catalog#</w:t>
      </w:r>
      <w:r w:rsidR="74AE87DC" w:rsidRPr="2A797CAA">
        <w:rPr>
          <w:rFonts w:ascii="Arial" w:eastAsia="Arial" w:hAnsi="Arial" w:cs="Arial"/>
          <w:color w:val="000000" w:themeColor="text1"/>
        </w:rPr>
        <w:t xml:space="preserve"> </w:t>
      </w:r>
      <w:r w:rsidRPr="2A797CAA">
        <w:rPr>
          <w:rFonts w:ascii="Arial" w:eastAsia="Arial" w:hAnsi="Arial" w:cs="Arial"/>
          <w:color w:val="000000" w:themeColor="text1"/>
        </w:rPr>
        <w:t>201941, Abcam, Waltham, Massachusetts) to demarcate areas of muscle atrophy; Desmin antibody (Catalog#</w:t>
      </w:r>
      <w:r w:rsidR="3C2F40B4" w:rsidRPr="2A797CAA">
        <w:rPr>
          <w:rFonts w:ascii="Arial" w:eastAsia="Arial" w:hAnsi="Arial" w:cs="Arial"/>
          <w:color w:val="000000" w:themeColor="text1"/>
        </w:rPr>
        <w:t xml:space="preserve"> </w:t>
      </w:r>
      <w:r w:rsidRPr="2A797CAA">
        <w:rPr>
          <w:rFonts w:ascii="Arial" w:eastAsia="Arial" w:hAnsi="Arial" w:cs="Arial"/>
          <w:color w:val="000000" w:themeColor="text1"/>
        </w:rPr>
        <w:t>73348S, CST, Danvers, Massachusetts) to confirm the presence of muscle cells; and CHRNA1 (Catalog#</w:t>
      </w:r>
      <w:r w:rsidR="0921B71E" w:rsidRPr="2A797CAA">
        <w:rPr>
          <w:rFonts w:ascii="Arial" w:eastAsia="Arial" w:hAnsi="Arial" w:cs="Arial"/>
          <w:color w:val="000000" w:themeColor="text1"/>
        </w:rPr>
        <w:t xml:space="preserve"> </w:t>
      </w:r>
      <w:r w:rsidRPr="2A797CAA">
        <w:rPr>
          <w:rFonts w:ascii="Arial" w:eastAsia="Arial" w:hAnsi="Arial" w:cs="Arial"/>
          <w:color w:val="000000" w:themeColor="text1"/>
        </w:rPr>
        <w:t xml:space="preserve">308307, Abcam, Waltham, Massachusetts) to depict </w:t>
      </w:r>
      <w:r w:rsidR="25B7018C" w:rsidRPr="2A797CAA">
        <w:rPr>
          <w:rFonts w:ascii="Arial" w:eastAsia="Arial" w:hAnsi="Arial" w:cs="Arial"/>
          <w:color w:val="000000" w:themeColor="text1"/>
        </w:rPr>
        <w:t>acetylcholine</w:t>
      </w:r>
      <w:r w:rsidRPr="2A797CAA">
        <w:rPr>
          <w:rFonts w:ascii="Arial" w:eastAsia="Arial" w:hAnsi="Arial" w:cs="Arial"/>
          <w:color w:val="000000" w:themeColor="text1"/>
        </w:rPr>
        <w:t xml:space="preserve"> receptors within the motor endplates.</w:t>
      </w:r>
    </w:p>
    <w:p w14:paraId="5094D23B" w14:textId="0778E854" w:rsidR="6524CD5E" w:rsidRDefault="6524CD5E" w:rsidP="00673B1A">
      <w:pPr>
        <w:ind w:firstLine="720"/>
        <w:jc w:val="both"/>
        <w:rPr>
          <w:rFonts w:ascii="Arial" w:eastAsia="Arial" w:hAnsi="Arial" w:cs="Arial"/>
          <w:color w:val="000000" w:themeColor="text1"/>
        </w:rPr>
      </w:pPr>
    </w:p>
    <w:p w14:paraId="5DF5D2A0" w14:textId="01BC1806" w:rsidR="2FD36873" w:rsidRDefault="2FD36873" w:rsidP="00673B1A">
      <w:pPr>
        <w:jc w:val="both"/>
        <w:rPr>
          <w:rFonts w:ascii="Arial" w:eastAsia="Arial" w:hAnsi="Arial" w:cs="Arial"/>
          <w:color w:val="000000" w:themeColor="text1"/>
        </w:rPr>
      </w:pPr>
      <w:r w:rsidRPr="2E4F1821">
        <w:rPr>
          <w:rFonts w:ascii="Arial" w:eastAsia="Arial" w:hAnsi="Arial" w:cs="Arial"/>
          <w:color w:val="000000" w:themeColor="text1"/>
        </w:rPr>
        <w:t xml:space="preserve">Agrin </w:t>
      </w:r>
      <w:r w:rsidR="067E1E2D" w:rsidRPr="2E4F1821">
        <w:rPr>
          <w:rFonts w:ascii="Arial" w:eastAsia="Arial" w:hAnsi="Arial" w:cs="Arial"/>
          <w:color w:val="000000" w:themeColor="text1"/>
        </w:rPr>
        <w:t xml:space="preserve">Transwell Study </w:t>
      </w:r>
      <w:r w:rsidRPr="2E4F1821">
        <w:rPr>
          <w:rFonts w:ascii="Arial" w:eastAsia="Arial" w:hAnsi="Arial" w:cs="Arial"/>
          <w:color w:val="000000" w:themeColor="text1"/>
        </w:rPr>
        <w:t>ELISA Data:</w:t>
      </w:r>
    </w:p>
    <w:p w14:paraId="6D1DE0A0" w14:textId="1C901DC7" w:rsidR="2FD36873" w:rsidRDefault="723DCE26" w:rsidP="00673B1A">
      <w:pPr>
        <w:ind w:firstLine="720"/>
        <w:jc w:val="both"/>
        <w:rPr>
          <w:rFonts w:ascii="Arial" w:eastAsia="Arial" w:hAnsi="Arial" w:cs="Arial"/>
          <w:color w:val="000000" w:themeColor="text1"/>
        </w:rPr>
      </w:pPr>
      <w:r w:rsidRPr="2A797CAA">
        <w:rPr>
          <w:rFonts w:ascii="Arial" w:eastAsia="Arial" w:hAnsi="Arial" w:cs="Arial"/>
          <w:color w:val="000000" w:themeColor="text1"/>
        </w:rPr>
        <w:t xml:space="preserve">Given the importance </w:t>
      </w:r>
      <w:r w:rsidR="7B6C63F4" w:rsidRPr="2A797CAA">
        <w:rPr>
          <w:rFonts w:ascii="Arial" w:eastAsia="Arial" w:hAnsi="Arial" w:cs="Arial"/>
          <w:color w:val="000000" w:themeColor="text1"/>
        </w:rPr>
        <w:t>of</w:t>
      </w:r>
      <w:r w:rsidR="19BD9EF5" w:rsidRPr="2A797CAA">
        <w:rPr>
          <w:rFonts w:ascii="Arial" w:eastAsia="Arial" w:hAnsi="Arial" w:cs="Arial"/>
          <w:color w:val="000000" w:themeColor="text1"/>
        </w:rPr>
        <w:t xml:space="preserve"> </w:t>
      </w:r>
      <w:r w:rsidR="5C4F90D3" w:rsidRPr="2A797CAA">
        <w:rPr>
          <w:rFonts w:ascii="Arial" w:eastAsia="Arial" w:hAnsi="Arial" w:cs="Arial"/>
          <w:color w:val="000000" w:themeColor="text1"/>
        </w:rPr>
        <w:t>a</w:t>
      </w:r>
      <w:r w:rsidR="19BD9EF5" w:rsidRPr="2A797CAA">
        <w:rPr>
          <w:rFonts w:ascii="Arial" w:eastAsia="Arial" w:hAnsi="Arial" w:cs="Arial"/>
          <w:color w:val="000000" w:themeColor="text1"/>
        </w:rPr>
        <w:t>grin within the biomolecule treatment cocktail, a</w:t>
      </w:r>
      <w:r w:rsidR="58289FC5" w:rsidRPr="2A797CAA">
        <w:rPr>
          <w:rFonts w:ascii="Arial" w:eastAsia="Arial" w:hAnsi="Arial" w:cs="Arial"/>
          <w:color w:val="000000" w:themeColor="text1"/>
        </w:rPr>
        <w:t>n in vitro diffusion study was performed to analyze relative diffusion concentrations</w:t>
      </w:r>
      <w:r w:rsidR="09CF4320" w:rsidRPr="2A797CAA">
        <w:rPr>
          <w:rFonts w:ascii="Arial" w:eastAsia="Arial" w:hAnsi="Arial" w:cs="Arial"/>
          <w:color w:val="000000" w:themeColor="text1"/>
        </w:rPr>
        <w:t xml:space="preserve"> of agrin</w:t>
      </w:r>
      <w:r w:rsidR="58289FC5" w:rsidRPr="2A797CAA">
        <w:rPr>
          <w:rFonts w:ascii="Arial" w:eastAsia="Arial" w:hAnsi="Arial" w:cs="Arial"/>
          <w:color w:val="000000" w:themeColor="text1"/>
        </w:rPr>
        <w:t xml:space="preserve"> </w:t>
      </w:r>
      <w:r w:rsidR="086C55C0" w:rsidRPr="2A797CAA">
        <w:rPr>
          <w:rFonts w:ascii="Arial" w:eastAsia="Arial" w:hAnsi="Arial" w:cs="Arial"/>
          <w:color w:val="000000" w:themeColor="text1"/>
        </w:rPr>
        <w:t xml:space="preserve">from homogenized gelatin </w:t>
      </w:r>
      <w:r w:rsidR="58289FC5" w:rsidRPr="2A797CAA">
        <w:rPr>
          <w:rFonts w:ascii="Arial" w:eastAsia="Arial" w:hAnsi="Arial" w:cs="Arial"/>
          <w:color w:val="000000" w:themeColor="text1"/>
        </w:rPr>
        <w:t>over a 19-day period</w:t>
      </w:r>
      <w:r w:rsidR="68363369" w:rsidRPr="2A797CAA">
        <w:rPr>
          <w:rFonts w:ascii="Arial" w:eastAsia="Arial" w:hAnsi="Arial" w:cs="Arial"/>
          <w:color w:val="000000" w:themeColor="text1"/>
        </w:rPr>
        <w:t>.</w:t>
      </w:r>
      <w:r w:rsidR="4F030F7F" w:rsidRPr="2A797CAA">
        <w:rPr>
          <w:rFonts w:ascii="Arial" w:eastAsia="Arial" w:hAnsi="Arial" w:cs="Arial"/>
          <w:color w:val="000000" w:themeColor="text1"/>
        </w:rPr>
        <w:t xml:space="preserve"> </w:t>
      </w:r>
      <w:r w:rsidR="3F619207" w:rsidRPr="2A797CAA">
        <w:rPr>
          <w:rFonts w:ascii="Arial" w:eastAsia="Arial" w:hAnsi="Arial" w:cs="Arial"/>
          <w:color w:val="000000" w:themeColor="text1"/>
        </w:rPr>
        <w:t>The diffusion</w:t>
      </w:r>
      <w:r w:rsidR="479D7835" w:rsidRPr="2A797CAA">
        <w:rPr>
          <w:rFonts w:ascii="Arial" w:eastAsia="Arial" w:hAnsi="Arial" w:cs="Arial"/>
          <w:color w:val="000000" w:themeColor="text1"/>
        </w:rPr>
        <w:t xml:space="preserve"> of agrin was measured within the following treatment groups: Gelatin+PBS and Gelatin+Cocktail</w:t>
      </w:r>
      <w:r w:rsidR="00A9120A" w:rsidRPr="2A797CAA">
        <w:rPr>
          <w:rFonts w:ascii="Arial" w:eastAsia="Arial" w:hAnsi="Arial" w:cs="Arial"/>
          <w:color w:val="000000" w:themeColor="text1"/>
        </w:rPr>
        <w:t xml:space="preserve">. </w:t>
      </w:r>
      <w:r w:rsidR="479D7835" w:rsidRPr="2A797CAA">
        <w:rPr>
          <w:rFonts w:ascii="Arial" w:eastAsia="Arial" w:hAnsi="Arial" w:cs="Arial"/>
          <w:color w:val="000000" w:themeColor="text1"/>
        </w:rPr>
        <w:t>The cocktail consisted of 1</w:t>
      </w:r>
      <w:r w:rsidR="00EB0B13">
        <w:rPr>
          <w:rFonts w:ascii="Arial" w:eastAsia="Arial" w:hAnsi="Arial" w:cs="Arial"/>
          <w:color w:val="000000" w:themeColor="text1"/>
        </w:rPr>
        <w:t xml:space="preserve"> </w:t>
      </w:r>
      <w:r w:rsidR="479D7835" w:rsidRPr="2A797CAA">
        <w:rPr>
          <w:rFonts w:ascii="Arial" w:eastAsia="Arial" w:hAnsi="Arial" w:cs="Arial"/>
          <w:color w:val="000000" w:themeColor="text1"/>
        </w:rPr>
        <w:t>n</w:t>
      </w:r>
      <w:r w:rsidR="7B6F1ABC" w:rsidRPr="2A797CAA">
        <w:rPr>
          <w:rFonts w:ascii="Arial" w:eastAsia="Arial" w:hAnsi="Arial" w:cs="Arial"/>
          <w:color w:val="000000" w:themeColor="text1"/>
        </w:rPr>
        <w:t>M</w:t>
      </w:r>
      <w:r w:rsidR="479D7835" w:rsidRPr="2A797CAA">
        <w:rPr>
          <w:rFonts w:ascii="Arial" w:eastAsia="Arial" w:hAnsi="Arial" w:cs="Arial"/>
          <w:color w:val="000000" w:themeColor="text1"/>
        </w:rPr>
        <w:t xml:space="preserve"> </w:t>
      </w:r>
      <w:r w:rsidR="7A4BC0A3" w:rsidRPr="2A797CAA">
        <w:rPr>
          <w:rFonts w:ascii="Arial" w:eastAsia="Arial" w:hAnsi="Arial" w:cs="Arial"/>
          <w:color w:val="000000" w:themeColor="text1"/>
        </w:rPr>
        <w:t xml:space="preserve">recombinant rat </w:t>
      </w:r>
      <w:r w:rsidR="479D7835" w:rsidRPr="2A797CAA">
        <w:rPr>
          <w:rFonts w:ascii="Arial" w:eastAsia="Arial" w:hAnsi="Arial" w:cs="Arial"/>
          <w:color w:val="000000" w:themeColor="text1"/>
        </w:rPr>
        <w:t>agrin</w:t>
      </w:r>
      <w:r w:rsidR="7CEB62B6" w:rsidRPr="2A797CAA">
        <w:rPr>
          <w:rFonts w:ascii="Arial" w:eastAsia="Arial" w:hAnsi="Arial" w:cs="Arial"/>
          <w:color w:val="000000" w:themeColor="text1"/>
        </w:rPr>
        <w:t xml:space="preserve"> (Catalog</w:t>
      </w:r>
      <w:r w:rsidR="7ACB19E2" w:rsidRPr="2A797CAA">
        <w:rPr>
          <w:rFonts w:ascii="Arial" w:eastAsia="Arial" w:hAnsi="Arial" w:cs="Arial"/>
          <w:color w:val="000000" w:themeColor="text1"/>
        </w:rPr>
        <w:t>#</w:t>
      </w:r>
      <w:r w:rsidR="00EB0B13">
        <w:rPr>
          <w:rFonts w:ascii="Arial" w:eastAsia="Arial" w:hAnsi="Arial" w:cs="Arial"/>
          <w:color w:val="000000" w:themeColor="text1"/>
        </w:rPr>
        <w:t xml:space="preserve"> </w:t>
      </w:r>
      <w:r w:rsidR="7ACB19E2" w:rsidRPr="2A797CAA">
        <w:rPr>
          <w:rFonts w:ascii="Arial" w:eastAsia="Arial" w:hAnsi="Arial" w:cs="Arial"/>
          <w:color w:val="000000" w:themeColor="text1"/>
        </w:rPr>
        <w:t>550-AG/CF</w:t>
      </w:r>
      <w:r w:rsidR="479D7835" w:rsidRPr="2A797CAA">
        <w:rPr>
          <w:rFonts w:ascii="Arial" w:eastAsia="Arial" w:hAnsi="Arial" w:cs="Arial"/>
          <w:color w:val="000000" w:themeColor="text1"/>
        </w:rPr>
        <w:t xml:space="preserve">, </w:t>
      </w:r>
      <w:r w:rsidR="7ACB19E2" w:rsidRPr="2A797CAA">
        <w:rPr>
          <w:rFonts w:ascii="Arial" w:eastAsia="Arial" w:hAnsi="Arial" w:cs="Arial"/>
          <w:color w:val="000000" w:themeColor="text1"/>
        </w:rPr>
        <w:t>R&amp;D, Minneapolis, Minnesota)</w:t>
      </w:r>
      <w:r w:rsidR="479D7835" w:rsidRPr="2A797CAA">
        <w:rPr>
          <w:rFonts w:ascii="Arial" w:eastAsia="Arial" w:hAnsi="Arial" w:cs="Arial"/>
          <w:color w:val="000000" w:themeColor="text1"/>
        </w:rPr>
        <w:t>, 2</w:t>
      </w:r>
      <w:r w:rsidR="00EB0B13">
        <w:rPr>
          <w:rFonts w:ascii="Arial" w:eastAsia="Arial" w:hAnsi="Arial" w:cs="Arial"/>
          <w:color w:val="000000" w:themeColor="text1"/>
        </w:rPr>
        <w:t xml:space="preserve"> </w:t>
      </w:r>
      <w:r w:rsidR="479D7835" w:rsidRPr="2A797CAA">
        <w:rPr>
          <w:rFonts w:ascii="Arial" w:eastAsia="Arial" w:hAnsi="Arial" w:cs="Arial"/>
          <w:color w:val="000000" w:themeColor="text1"/>
        </w:rPr>
        <w:t>p</w:t>
      </w:r>
      <w:r w:rsidR="0942BBEA" w:rsidRPr="2A797CAA">
        <w:rPr>
          <w:rFonts w:ascii="Arial" w:eastAsia="Arial" w:hAnsi="Arial" w:cs="Arial"/>
          <w:color w:val="000000" w:themeColor="text1"/>
        </w:rPr>
        <w:t>M</w:t>
      </w:r>
      <w:r w:rsidR="6F9F1393" w:rsidRPr="2A797CAA">
        <w:rPr>
          <w:rFonts w:ascii="Arial" w:eastAsia="Arial" w:hAnsi="Arial" w:cs="Arial"/>
          <w:color w:val="000000" w:themeColor="text1"/>
        </w:rPr>
        <w:t xml:space="preserve"> NRG-1</w:t>
      </w:r>
      <w:r w:rsidR="426A0365" w:rsidRPr="2A797CAA">
        <w:rPr>
          <w:rFonts w:ascii="Arial" w:eastAsia="Arial" w:hAnsi="Arial" w:cs="Arial"/>
          <w:color w:val="000000" w:themeColor="text1"/>
        </w:rPr>
        <w:t xml:space="preserve"> (</w:t>
      </w:r>
      <w:r w:rsidR="64653F21" w:rsidRPr="2A797CAA">
        <w:rPr>
          <w:rFonts w:ascii="Arial" w:eastAsia="Arial" w:hAnsi="Arial" w:cs="Arial"/>
          <w:color w:val="000000" w:themeColor="text1"/>
        </w:rPr>
        <w:t>Catalog#</w:t>
      </w:r>
      <w:r w:rsidR="00EB0B13">
        <w:rPr>
          <w:rFonts w:ascii="Arial" w:eastAsia="Arial" w:hAnsi="Arial" w:cs="Arial"/>
          <w:color w:val="000000" w:themeColor="text1"/>
        </w:rPr>
        <w:t xml:space="preserve"> </w:t>
      </w:r>
      <w:r w:rsidR="64653F21" w:rsidRPr="2A797CAA">
        <w:rPr>
          <w:rFonts w:ascii="Arial" w:eastAsia="Arial" w:hAnsi="Arial" w:cs="Arial"/>
          <w:color w:val="000000" w:themeColor="text1"/>
        </w:rPr>
        <w:t>5898-NR, R&amp;D, Minneapolis</w:t>
      </w:r>
      <w:r w:rsidR="6F9F1393" w:rsidRPr="2A797CAA">
        <w:rPr>
          <w:rFonts w:ascii="Arial" w:eastAsia="Arial" w:hAnsi="Arial" w:cs="Arial"/>
          <w:color w:val="000000" w:themeColor="text1"/>
        </w:rPr>
        <w:t xml:space="preserve">, </w:t>
      </w:r>
      <w:r w:rsidR="64653F21" w:rsidRPr="2A797CAA">
        <w:rPr>
          <w:rFonts w:ascii="Arial" w:eastAsia="Arial" w:hAnsi="Arial" w:cs="Arial"/>
          <w:color w:val="000000" w:themeColor="text1"/>
        </w:rPr>
        <w:t>Minnesota)</w:t>
      </w:r>
      <w:r w:rsidR="6F9F1393" w:rsidRPr="2A797CAA">
        <w:rPr>
          <w:rFonts w:ascii="Arial" w:eastAsia="Arial" w:hAnsi="Arial" w:cs="Arial"/>
          <w:color w:val="000000" w:themeColor="text1"/>
        </w:rPr>
        <w:t>, and 1nM acetylcholine</w:t>
      </w:r>
      <w:r w:rsidR="18DAA707" w:rsidRPr="2A797CAA">
        <w:rPr>
          <w:rFonts w:ascii="Arial" w:eastAsia="Arial" w:hAnsi="Arial" w:cs="Arial"/>
          <w:color w:val="000000" w:themeColor="text1"/>
        </w:rPr>
        <w:t xml:space="preserve"> (Catalog#</w:t>
      </w:r>
      <w:r w:rsidR="00EB0B13">
        <w:rPr>
          <w:rFonts w:ascii="Arial" w:eastAsia="Arial" w:hAnsi="Arial" w:cs="Arial"/>
          <w:color w:val="000000" w:themeColor="text1"/>
        </w:rPr>
        <w:t xml:space="preserve"> </w:t>
      </w:r>
      <w:r w:rsidR="57C03C85" w:rsidRPr="2A797CAA">
        <w:rPr>
          <w:rFonts w:ascii="Arial" w:eastAsia="Arial" w:hAnsi="Arial" w:cs="Arial"/>
          <w:color w:val="000000" w:themeColor="text1"/>
        </w:rPr>
        <w:t xml:space="preserve">159170070, Thermo </w:t>
      </w:r>
      <w:r w:rsidR="2870EE39" w:rsidRPr="2A797CAA">
        <w:rPr>
          <w:rFonts w:ascii="Arial" w:eastAsia="Arial" w:hAnsi="Arial" w:cs="Arial"/>
          <w:color w:val="000000" w:themeColor="text1"/>
        </w:rPr>
        <w:t xml:space="preserve">Fischer </w:t>
      </w:r>
      <w:r w:rsidR="57C03C85" w:rsidRPr="2A797CAA">
        <w:rPr>
          <w:rFonts w:ascii="Arial" w:eastAsia="Arial" w:hAnsi="Arial" w:cs="Arial"/>
          <w:color w:val="000000" w:themeColor="text1"/>
        </w:rPr>
        <w:t>Scientific, Fair Lawn, New Jersey)</w:t>
      </w:r>
      <w:r w:rsidR="6F9F1393" w:rsidRPr="2A797CAA">
        <w:rPr>
          <w:rFonts w:ascii="Arial" w:eastAsia="Arial" w:hAnsi="Arial" w:cs="Arial"/>
          <w:color w:val="000000" w:themeColor="text1"/>
        </w:rPr>
        <w:t>.</w:t>
      </w:r>
      <w:r w:rsidR="490874FC" w:rsidRPr="2A797CAA">
        <w:rPr>
          <w:rFonts w:ascii="Arial" w:eastAsia="Arial" w:hAnsi="Arial" w:cs="Arial"/>
          <w:color w:val="000000" w:themeColor="text1"/>
        </w:rPr>
        <w:t xml:space="preserve"> </w:t>
      </w:r>
      <w:r w:rsidR="04BFE979" w:rsidRPr="2A797CAA">
        <w:rPr>
          <w:rFonts w:ascii="Arial" w:eastAsia="Arial" w:hAnsi="Arial" w:cs="Arial"/>
          <w:color w:val="000000" w:themeColor="text1"/>
        </w:rPr>
        <w:t xml:space="preserve">Transwell plates with 0.4 </w:t>
      </w:r>
      <w:r w:rsidR="00EB0B13">
        <w:rPr>
          <w:rFonts w:ascii="Arial" w:eastAsia="Arial" w:hAnsi="Arial" w:cs="Arial"/>
          <w:color w:val="000000" w:themeColor="text1"/>
        </w:rPr>
        <w:t>µ</w:t>
      </w:r>
      <w:r w:rsidR="04BFE979" w:rsidRPr="2A797CAA">
        <w:rPr>
          <w:rFonts w:ascii="Arial" w:eastAsia="Arial" w:hAnsi="Arial" w:cs="Arial"/>
          <w:color w:val="000000" w:themeColor="text1"/>
        </w:rPr>
        <w:t>m polycarbonate membrane</w:t>
      </w:r>
      <w:r w:rsidR="2AF3AF30" w:rsidRPr="2A797CAA">
        <w:rPr>
          <w:rFonts w:ascii="Arial" w:eastAsia="Arial" w:hAnsi="Arial" w:cs="Arial"/>
          <w:color w:val="000000" w:themeColor="text1"/>
        </w:rPr>
        <w:t xml:space="preserve"> (</w:t>
      </w:r>
      <w:r w:rsidR="49AE00E7" w:rsidRPr="2A797CAA">
        <w:rPr>
          <w:rFonts w:ascii="Arial" w:eastAsia="Arial" w:hAnsi="Arial" w:cs="Arial"/>
          <w:color w:val="000000" w:themeColor="text1"/>
        </w:rPr>
        <w:t>C</w:t>
      </w:r>
      <w:r w:rsidR="2AF3AF30" w:rsidRPr="2A797CAA">
        <w:rPr>
          <w:rFonts w:ascii="Arial" w:eastAsia="Arial" w:hAnsi="Arial" w:cs="Arial"/>
          <w:color w:val="000000" w:themeColor="text1"/>
        </w:rPr>
        <w:t>atalog#</w:t>
      </w:r>
      <w:r w:rsidR="00EB0B13">
        <w:rPr>
          <w:rFonts w:ascii="Arial" w:eastAsia="Arial" w:hAnsi="Arial" w:cs="Arial"/>
          <w:color w:val="000000" w:themeColor="text1"/>
        </w:rPr>
        <w:t xml:space="preserve"> </w:t>
      </w:r>
      <w:r w:rsidR="33EB49B3" w:rsidRPr="2A797CAA">
        <w:rPr>
          <w:rFonts w:ascii="Arial" w:eastAsia="Arial" w:hAnsi="Arial" w:cs="Arial"/>
          <w:color w:val="000000" w:themeColor="text1"/>
        </w:rPr>
        <w:t>3412, Costar, Kennebunk, Maine</w:t>
      </w:r>
      <w:r w:rsidR="2AF3AF30" w:rsidRPr="2A797CAA">
        <w:rPr>
          <w:rFonts w:ascii="Arial" w:eastAsia="Arial" w:hAnsi="Arial" w:cs="Arial"/>
          <w:color w:val="000000" w:themeColor="text1"/>
        </w:rPr>
        <w:t>)</w:t>
      </w:r>
      <w:r w:rsidR="540E8994" w:rsidRPr="2A797CAA">
        <w:rPr>
          <w:rFonts w:ascii="Arial" w:eastAsia="Arial" w:hAnsi="Arial" w:cs="Arial"/>
          <w:color w:val="000000" w:themeColor="text1"/>
        </w:rPr>
        <w:t xml:space="preserve"> were utilized as shown in </w:t>
      </w:r>
      <w:r w:rsidR="048DAE56" w:rsidRPr="2A797CAA">
        <w:rPr>
          <w:rFonts w:ascii="Arial" w:eastAsia="Arial" w:hAnsi="Arial" w:cs="Arial"/>
          <w:b/>
          <w:bCs/>
          <w:color w:val="000000" w:themeColor="text1"/>
        </w:rPr>
        <w:t>Supplemental Figure 1</w:t>
      </w:r>
      <w:r w:rsidR="00395308" w:rsidRPr="2A797CAA">
        <w:rPr>
          <w:rFonts w:ascii="Arial" w:eastAsia="Arial" w:hAnsi="Arial" w:cs="Arial"/>
          <w:b/>
          <w:bCs/>
          <w:color w:val="000000" w:themeColor="text1"/>
        </w:rPr>
        <w:t xml:space="preserve">. </w:t>
      </w:r>
      <w:r w:rsidR="7336FF8C" w:rsidRPr="2A797CAA">
        <w:rPr>
          <w:rFonts w:ascii="Arial" w:eastAsia="Arial" w:hAnsi="Arial" w:cs="Arial"/>
          <w:color w:val="000000" w:themeColor="text1"/>
        </w:rPr>
        <w:t>For d</w:t>
      </w:r>
      <w:r w:rsidR="312933D3" w:rsidRPr="2A797CAA">
        <w:rPr>
          <w:rFonts w:ascii="Arial" w:eastAsia="Arial" w:hAnsi="Arial" w:cs="Arial"/>
          <w:color w:val="000000" w:themeColor="text1"/>
        </w:rPr>
        <w:t>ays 0-10 no collagenase</w:t>
      </w:r>
      <w:r w:rsidR="2860FE03" w:rsidRPr="2A797CAA">
        <w:rPr>
          <w:rFonts w:ascii="Arial" w:eastAsia="Arial" w:hAnsi="Arial" w:cs="Arial"/>
          <w:color w:val="000000" w:themeColor="text1"/>
        </w:rPr>
        <w:t xml:space="preserve"> was administered to the </w:t>
      </w:r>
      <w:r w:rsidR="45A37955" w:rsidRPr="2A797CAA">
        <w:rPr>
          <w:rFonts w:ascii="Arial" w:eastAsia="Arial" w:hAnsi="Arial" w:cs="Arial"/>
          <w:color w:val="000000" w:themeColor="text1"/>
        </w:rPr>
        <w:t>transwell</w:t>
      </w:r>
      <w:r w:rsidR="312933D3" w:rsidRPr="2A797CAA">
        <w:rPr>
          <w:rFonts w:ascii="Arial" w:eastAsia="Arial" w:hAnsi="Arial" w:cs="Arial"/>
          <w:color w:val="000000" w:themeColor="text1"/>
        </w:rPr>
        <w:t xml:space="preserve">, whereas </w:t>
      </w:r>
      <w:r w:rsidR="0833EAC5" w:rsidRPr="2A797CAA">
        <w:rPr>
          <w:rFonts w:ascii="Arial" w:eastAsia="Arial" w:hAnsi="Arial" w:cs="Arial"/>
          <w:color w:val="000000" w:themeColor="text1"/>
        </w:rPr>
        <w:t xml:space="preserve">for </w:t>
      </w:r>
      <w:r w:rsidR="485C6ADE" w:rsidRPr="2A797CAA">
        <w:rPr>
          <w:rFonts w:ascii="Arial" w:eastAsia="Arial" w:hAnsi="Arial" w:cs="Arial"/>
          <w:color w:val="000000" w:themeColor="text1"/>
        </w:rPr>
        <w:t>days 11-19</w:t>
      </w:r>
      <w:r w:rsidR="43C5C566" w:rsidRPr="2A797CAA">
        <w:rPr>
          <w:rFonts w:ascii="Arial" w:eastAsia="Arial" w:hAnsi="Arial" w:cs="Arial"/>
          <w:color w:val="000000" w:themeColor="text1"/>
        </w:rPr>
        <w:t xml:space="preserve">, </w:t>
      </w:r>
      <w:r w:rsidR="485C6ADE" w:rsidRPr="2A797CAA">
        <w:rPr>
          <w:rFonts w:ascii="Arial" w:eastAsia="Arial" w:hAnsi="Arial" w:cs="Arial"/>
          <w:color w:val="000000" w:themeColor="text1"/>
        </w:rPr>
        <w:t>1</w:t>
      </w:r>
      <w:r w:rsidR="00EB0B13">
        <w:rPr>
          <w:rFonts w:ascii="Arial" w:eastAsia="Arial" w:hAnsi="Arial" w:cs="Arial"/>
          <w:color w:val="000000" w:themeColor="text1"/>
        </w:rPr>
        <w:t xml:space="preserve"> </w:t>
      </w:r>
      <w:r w:rsidR="485C6ADE" w:rsidRPr="2A797CAA">
        <w:rPr>
          <w:rFonts w:ascii="Arial" w:eastAsia="Arial" w:hAnsi="Arial" w:cs="Arial"/>
          <w:color w:val="000000" w:themeColor="text1"/>
        </w:rPr>
        <w:t>m</w:t>
      </w:r>
      <w:r w:rsidR="00EB0B13">
        <w:rPr>
          <w:rFonts w:ascii="Arial" w:eastAsia="Arial" w:hAnsi="Arial" w:cs="Arial"/>
          <w:color w:val="000000" w:themeColor="text1"/>
        </w:rPr>
        <w:t>L</w:t>
      </w:r>
      <w:r w:rsidR="1BC541A3" w:rsidRPr="2A797CAA">
        <w:rPr>
          <w:rFonts w:ascii="Arial" w:eastAsia="Arial" w:hAnsi="Arial" w:cs="Arial"/>
          <w:color w:val="000000" w:themeColor="text1"/>
        </w:rPr>
        <w:t xml:space="preserve"> of collagenase </w:t>
      </w:r>
      <w:r w:rsidR="576484C8" w:rsidRPr="2A797CAA">
        <w:rPr>
          <w:rFonts w:ascii="Arial" w:eastAsia="Arial" w:hAnsi="Arial" w:cs="Arial"/>
          <w:color w:val="000000" w:themeColor="text1"/>
        </w:rPr>
        <w:t xml:space="preserve">was administered </w:t>
      </w:r>
      <w:r w:rsidR="1BC541A3" w:rsidRPr="2A797CAA">
        <w:rPr>
          <w:rFonts w:ascii="Arial" w:eastAsia="Arial" w:hAnsi="Arial" w:cs="Arial"/>
          <w:color w:val="000000" w:themeColor="text1"/>
        </w:rPr>
        <w:t xml:space="preserve">on Day 10 to </w:t>
      </w:r>
      <w:r w:rsidR="2259EBC3" w:rsidRPr="2A797CAA">
        <w:rPr>
          <w:rFonts w:ascii="Arial" w:eastAsia="Arial" w:hAnsi="Arial" w:cs="Arial"/>
          <w:color w:val="000000" w:themeColor="text1"/>
        </w:rPr>
        <w:t>facilitate gelatin breakdown</w:t>
      </w:r>
      <w:r w:rsidR="7B1FDBDF" w:rsidRPr="2A797CAA">
        <w:rPr>
          <w:rFonts w:ascii="Arial" w:eastAsia="Arial" w:hAnsi="Arial" w:cs="Arial"/>
          <w:color w:val="000000" w:themeColor="text1"/>
        </w:rPr>
        <w:t>, mimicking</w:t>
      </w:r>
      <w:r w:rsidR="4D890A35" w:rsidRPr="2A797CAA">
        <w:rPr>
          <w:rFonts w:ascii="Arial" w:eastAsia="Arial" w:hAnsi="Arial" w:cs="Arial"/>
          <w:color w:val="000000" w:themeColor="text1"/>
        </w:rPr>
        <w:t xml:space="preserve"> </w:t>
      </w:r>
      <w:r w:rsidR="2259EBC3" w:rsidRPr="2A797CAA">
        <w:rPr>
          <w:rFonts w:ascii="Arial" w:eastAsia="Arial" w:hAnsi="Arial" w:cs="Arial"/>
          <w:color w:val="000000" w:themeColor="text1"/>
        </w:rPr>
        <w:t>physiological conditions.</w:t>
      </w:r>
      <w:r w:rsidR="5D55F528" w:rsidRPr="2A797CAA">
        <w:rPr>
          <w:rFonts w:ascii="Arial" w:eastAsia="Arial" w:hAnsi="Arial" w:cs="Arial"/>
          <w:color w:val="000000" w:themeColor="text1"/>
        </w:rPr>
        <w:t xml:space="preserve"> </w:t>
      </w:r>
      <w:r w:rsidR="798D3E45" w:rsidRPr="2A797CAA">
        <w:rPr>
          <w:rFonts w:ascii="Arial" w:eastAsia="Arial" w:hAnsi="Arial" w:cs="Arial"/>
          <w:color w:val="000000" w:themeColor="text1"/>
        </w:rPr>
        <w:t>Around 1-</w:t>
      </w:r>
      <w:r w:rsidR="7B0A0C61" w:rsidRPr="2A797CAA">
        <w:rPr>
          <w:rFonts w:ascii="Arial" w:eastAsia="Arial" w:hAnsi="Arial" w:cs="Arial"/>
          <w:color w:val="000000" w:themeColor="text1"/>
        </w:rPr>
        <w:t>1.5 m</w:t>
      </w:r>
      <w:r w:rsidR="00EB0B13">
        <w:rPr>
          <w:rFonts w:ascii="Arial" w:eastAsia="Arial" w:hAnsi="Arial" w:cs="Arial"/>
          <w:color w:val="000000" w:themeColor="text1"/>
        </w:rPr>
        <w:t>L</w:t>
      </w:r>
      <w:r w:rsidR="7B0A0C61" w:rsidRPr="2A797CAA">
        <w:rPr>
          <w:rFonts w:ascii="Arial" w:eastAsia="Arial" w:hAnsi="Arial" w:cs="Arial"/>
          <w:color w:val="000000" w:themeColor="text1"/>
        </w:rPr>
        <w:t xml:space="preserve"> of DMEM</w:t>
      </w:r>
      <w:r w:rsidR="5D55F528" w:rsidRPr="2A797CAA">
        <w:rPr>
          <w:rFonts w:ascii="Arial" w:eastAsia="Arial" w:hAnsi="Arial" w:cs="Arial"/>
          <w:color w:val="000000" w:themeColor="text1"/>
        </w:rPr>
        <w:t xml:space="preserve"> </w:t>
      </w:r>
      <w:r w:rsidR="7B0A0C61" w:rsidRPr="2A797CAA">
        <w:rPr>
          <w:rFonts w:ascii="Arial" w:eastAsia="Arial" w:hAnsi="Arial" w:cs="Arial"/>
          <w:color w:val="000000" w:themeColor="text1"/>
        </w:rPr>
        <w:t>containing diffused agrin from gelatin was</w:t>
      </w:r>
      <w:r w:rsidR="5D55F528" w:rsidRPr="2A797CAA">
        <w:rPr>
          <w:rFonts w:ascii="Arial" w:eastAsia="Arial" w:hAnsi="Arial" w:cs="Arial"/>
          <w:color w:val="000000" w:themeColor="text1"/>
        </w:rPr>
        <w:t xml:space="preserve"> </w:t>
      </w:r>
      <w:r w:rsidR="7B0A0C61" w:rsidRPr="2A797CAA">
        <w:rPr>
          <w:rFonts w:ascii="Arial" w:eastAsia="Arial" w:hAnsi="Arial" w:cs="Arial"/>
          <w:color w:val="000000" w:themeColor="text1"/>
        </w:rPr>
        <w:t>collected at respective time points</w:t>
      </w:r>
      <w:r w:rsidR="0FD5609C" w:rsidRPr="2A797CAA">
        <w:rPr>
          <w:rFonts w:ascii="Arial" w:eastAsia="Arial" w:hAnsi="Arial" w:cs="Arial"/>
          <w:color w:val="000000" w:themeColor="text1"/>
        </w:rPr>
        <w:t xml:space="preserve"> from the bottom well. Collected samples were stored at </w:t>
      </w:r>
      <w:r w:rsidR="00EB0B13">
        <w:rPr>
          <w:rFonts w:ascii="Arial" w:eastAsia="Arial" w:hAnsi="Arial" w:cs="Arial"/>
          <w:color w:val="000000" w:themeColor="text1"/>
        </w:rPr>
        <w:t>-</w:t>
      </w:r>
      <w:r w:rsidR="0FD5609C" w:rsidRPr="2A797CAA">
        <w:rPr>
          <w:rFonts w:ascii="Arial" w:eastAsia="Arial" w:hAnsi="Arial" w:cs="Arial"/>
          <w:color w:val="000000" w:themeColor="text1"/>
        </w:rPr>
        <w:t>20</w:t>
      </w:r>
      <w:r w:rsidR="00EB0B13">
        <w:rPr>
          <w:rFonts w:ascii="Arial" w:eastAsia="Arial" w:hAnsi="Arial" w:cs="Arial"/>
          <w:color w:val="000000" w:themeColor="text1"/>
        </w:rPr>
        <w:t>°</w:t>
      </w:r>
      <w:r w:rsidR="0FD5609C" w:rsidRPr="2A797CAA">
        <w:rPr>
          <w:rFonts w:ascii="Arial" w:eastAsia="Arial" w:hAnsi="Arial" w:cs="Arial"/>
          <w:color w:val="000000" w:themeColor="text1"/>
        </w:rPr>
        <w:t xml:space="preserve">C to be evaluated </w:t>
      </w:r>
      <w:r w:rsidR="7A7AA9AF" w:rsidRPr="2A797CAA">
        <w:rPr>
          <w:rFonts w:ascii="Arial" w:eastAsia="Arial" w:hAnsi="Arial" w:cs="Arial"/>
          <w:color w:val="000000" w:themeColor="text1"/>
        </w:rPr>
        <w:t>with</w:t>
      </w:r>
      <w:r w:rsidR="0FD5609C" w:rsidRPr="2A797CAA">
        <w:rPr>
          <w:rFonts w:ascii="Arial" w:eastAsia="Arial" w:hAnsi="Arial" w:cs="Arial"/>
          <w:color w:val="000000" w:themeColor="text1"/>
        </w:rPr>
        <w:t xml:space="preserve"> </w:t>
      </w:r>
      <w:r w:rsidR="7A7AA9AF" w:rsidRPr="2A797CAA">
        <w:rPr>
          <w:rFonts w:ascii="Arial" w:eastAsia="Arial" w:hAnsi="Arial" w:cs="Arial"/>
          <w:color w:val="000000" w:themeColor="text1"/>
        </w:rPr>
        <w:t xml:space="preserve">an ELISA. After all samples were collected, </w:t>
      </w:r>
      <w:r w:rsidR="0FA16C43" w:rsidRPr="2A797CAA">
        <w:rPr>
          <w:rFonts w:ascii="Arial" w:eastAsia="Arial" w:hAnsi="Arial" w:cs="Arial"/>
          <w:color w:val="000000" w:themeColor="text1"/>
        </w:rPr>
        <w:t xml:space="preserve">they were evaluated with </w:t>
      </w:r>
      <w:r w:rsidR="7A7AA9AF" w:rsidRPr="2A797CAA">
        <w:rPr>
          <w:rFonts w:ascii="Arial" w:eastAsia="Arial" w:hAnsi="Arial" w:cs="Arial"/>
          <w:color w:val="000000" w:themeColor="text1"/>
        </w:rPr>
        <w:t>a rat agrin ELISA kit (</w:t>
      </w:r>
      <w:r w:rsidR="7EA20831" w:rsidRPr="2A797CAA">
        <w:rPr>
          <w:rFonts w:ascii="Arial" w:eastAsia="Arial" w:hAnsi="Arial" w:cs="Arial"/>
          <w:color w:val="000000" w:themeColor="text1"/>
        </w:rPr>
        <w:t>Catalog#</w:t>
      </w:r>
      <w:r w:rsidR="00EB0B13">
        <w:rPr>
          <w:rFonts w:ascii="Arial" w:eastAsia="Arial" w:hAnsi="Arial" w:cs="Arial"/>
          <w:color w:val="000000" w:themeColor="text1"/>
        </w:rPr>
        <w:t xml:space="preserve"> </w:t>
      </w:r>
      <w:r w:rsidR="25ED7D0A" w:rsidRPr="2A797CAA">
        <w:rPr>
          <w:rFonts w:ascii="Arial" w:eastAsia="Arial" w:hAnsi="Arial" w:cs="Arial"/>
          <w:color w:val="000000" w:themeColor="text1"/>
        </w:rPr>
        <w:t>ERA2RB,</w:t>
      </w:r>
      <w:r w:rsidR="5FE4480E" w:rsidRPr="2A797CAA">
        <w:rPr>
          <w:rFonts w:ascii="Arial" w:eastAsia="Arial" w:hAnsi="Arial" w:cs="Arial"/>
          <w:color w:val="000000" w:themeColor="text1"/>
        </w:rPr>
        <w:t xml:space="preserve"> </w:t>
      </w:r>
      <w:r w:rsidR="22D659B5" w:rsidRPr="2A797CAA">
        <w:rPr>
          <w:rFonts w:ascii="Arial" w:eastAsia="Arial" w:hAnsi="Arial" w:cs="Arial"/>
          <w:color w:val="000000" w:themeColor="text1"/>
        </w:rPr>
        <w:t xml:space="preserve">Thermo </w:t>
      </w:r>
      <w:r w:rsidR="76BDCA53" w:rsidRPr="2A797CAA">
        <w:rPr>
          <w:rFonts w:ascii="Arial" w:eastAsia="Arial" w:hAnsi="Arial" w:cs="Arial"/>
          <w:color w:val="000000" w:themeColor="text1"/>
        </w:rPr>
        <w:t xml:space="preserve">Fischer </w:t>
      </w:r>
      <w:r w:rsidR="22D659B5" w:rsidRPr="2A797CAA">
        <w:rPr>
          <w:rFonts w:ascii="Arial" w:eastAsia="Arial" w:hAnsi="Arial" w:cs="Arial"/>
          <w:color w:val="000000" w:themeColor="text1"/>
        </w:rPr>
        <w:t>Scientific, Carlsbad, California</w:t>
      </w:r>
      <w:r w:rsidR="7EA20831" w:rsidRPr="2A797CAA">
        <w:rPr>
          <w:rFonts w:ascii="Arial" w:eastAsia="Arial" w:hAnsi="Arial" w:cs="Arial"/>
          <w:color w:val="000000" w:themeColor="text1"/>
        </w:rPr>
        <w:t>).</w:t>
      </w:r>
      <w:r w:rsidR="1BED16CC" w:rsidRPr="2A797CAA">
        <w:rPr>
          <w:rFonts w:ascii="Arial" w:eastAsia="Arial" w:hAnsi="Arial" w:cs="Arial"/>
          <w:color w:val="000000" w:themeColor="text1"/>
        </w:rPr>
        <w:t xml:space="preserve"> </w:t>
      </w:r>
    </w:p>
    <w:p w14:paraId="356310A1" w14:textId="1EE6F133" w:rsidR="5809E3A9" w:rsidRDefault="5809E3A9" w:rsidP="00673B1A">
      <w:pPr>
        <w:jc w:val="both"/>
        <w:rPr>
          <w:rFonts w:ascii="Arial" w:eastAsia="Arial" w:hAnsi="Arial" w:cs="Arial"/>
          <w:color w:val="000000" w:themeColor="text1"/>
        </w:rPr>
      </w:pPr>
    </w:p>
    <w:p w14:paraId="20F7F7FF" w14:textId="31DC1D01" w:rsidR="7CD2ABCD" w:rsidRDefault="7CD2ABCD" w:rsidP="00673B1A">
      <w:pPr>
        <w:jc w:val="both"/>
        <w:rPr>
          <w:rFonts w:ascii="Arial" w:eastAsia="Arial" w:hAnsi="Arial" w:cs="Arial"/>
          <w:color w:val="000000" w:themeColor="text1"/>
        </w:rPr>
      </w:pPr>
      <w:r w:rsidRPr="023FD72A">
        <w:rPr>
          <w:rFonts w:ascii="Arial" w:eastAsia="Arial" w:hAnsi="Arial" w:cs="Arial"/>
          <w:color w:val="000000" w:themeColor="text1"/>
        </w:rPr>
        <w:t>QPCR Methods:</w:t>
      </w:r>
    </w:p>
    <w:p w14:paraId="322C3EFF" w14:textId="5DF5F06D" w:rsidR="7CD2ABCD" w:rsidRPr="004B516C" w:rsidRDefault="7CD2ABCD" w:rsidP="00673B1A">
      <w:pPr>
        <w:spacing w:after="0" w:line="240" w:lineRule="auto"/>
        <w:ind w:firstLine="720"/>
        <w:jc w:val="both"/>
        <w:rPr>
          <w:rFonts w:ascii="Arial" w:eastAsia="Arial" w:hAnsi="Arial" w:cs="Arial"/>
          <w:color w:val="000000" w:themeColor="text1"/>
        </w:rPr>
      </w:pPr>
      <w:r w:rsidRPr="023FD72A">
        <w:rPr>
          <w:rFonts w:ascii="Arial" w:eastAsia="Arial" w:hAnsi="Arial" w:cs="Arial"/>
          <w:color w:val="000000" w:themeColor="text1"/>
        </w:rPr>
        <w:t>Two 20 µm curls were obtained and isolated using the RNeasy FFPE Mini kit (</w:t>
      </w:r>
      <w:r w:rsidRPr="3A630E11">
        <w:rPr>
          <w:rFonts w:ascii="Arial" w:eastAsia="Arial" w:hAnsi="Arial" w:cs="Arial"/>
          <w:color w:val="000000" w:themeColor="text1"/>
        </w:rPr>
        <w:t>C</w:t>
      </w:r>
      <w:r w:rsidR="7D6BD0A2" w:rsidRPr="3A630E11">
        <w:rPr>
          <w:rFonts w:ascii="Arial" w:eastAsia="Arial" w:hAnsi="Arial" w:cs="Arial"/>
          <w:color w:val="000000" w:themeColor="text1"/>
        </w:rPr>
        <w:t>atalog</w:t>
      </w:r>
      <w:r w:rsidRPr="023FD72A">
        <w:rPr>
          <w:rFonts w:ascii="Arial" w:eastAsia="Arial" w:hAnsi="Arial" w:cs="Arial"/>
          <w:color w:val="000000" w:themeColor="text1"/>
        </w:rPr>
        <w:t># 73504, Qiagen, Germantown, M</w:t>
      </w:r>
      <w:r w:rsidR="004B516C">
        <w:rPr>
          <w:rFonts w:ascii="Arial" w:eastAsia="Arial" w:hAnsi="Arial" w:cs="Arial"/>
          <w:color w:val="000000" w:themeColor="text1"/>
        </w:rPr>
        <w:t>aryland</w:t>
      </w:r>
      <w:r w:rsidRPr="023FD72A">
        <w:rPr>
          <w:rFonts w:ascii="Arial" w:eastAsia="Arial" w:hAnsi="Arial" w:cs="Arial"/>
          <w:color w:val="000000" w:themeColor="text1"/>
        </w:rPr>
        <w:t xml:space="preserve">) </w:t>
      </w:r>
      <w:r w:rsidR="413085B7" w:rsidRPr="2D9303DE">
        <w:rPr>
          <w:rFonts w:ascii="Arial" w:eastAsia="Arial" w:hAnsi="Arial" w:cs="Arial"/>
          <w:color w:val="000000" w:themeColor="text1"/>
        </w:rPr>
        <w:t>f</w:t>
      </w:r>
      <w:r w:rsidR="00E249DB">
        <w:rPr>
          <w:rFonts w:ascii="Arial" w:eastAsia="Arial" w:hAnsi="Arial" w:cs="Arial"/>
          <w:color w:val="000000" w:themeColor="text1"/>
        </w:rPr>
        <w:t xml:space="preserve">rom laryngeal tissue of </w:t>
      </w:r>
      <w:r w:rsidR="00B975CD">
        <w:rPr>
          <w:rFonts w:ascii="Arial" w:eastAsia="Arial" w:hAnsi="Arial" w:cs="Arial"/>
          <w:color w:val="000000" w:themeColor="text1"/>
        </w:rPr>
        <w:t>mice from</w:t>
      </w:r>
      <w:r w:rsidRPr="023FD72A">
        <w:rPr>
          <w:rFonts w:ascii="Arial" w:eastAsia="Arial" w:hAnsi="Arial" w:cs="Arial"/>
          <w:color w:val="000000" w:themeColor="text1"/>
        </w:rPr>
        <w:t xml:space="preserve"> each </w:t>
      </w:r>
      <w:r w:rsidR="00B975CD">
        <w:rPr>
          <w:rFonts w:ascii="Arial" w:eastAsia="Arial" w:hAnsi="Arial" w:cs="Arial"/>
          <w:color w:val="000000" w:themeColor="text1"/>
        </w:rPr>
        <w:t>treatment group</w:t>
      </w:r>
      <w:r w:rsidR="413085B7" w:rsidRPr="2D9303DE">
        <w:rPr>
          <w:rFonts w:ascii="Arial" w:eastAsia="Arial" w:hAnsi="Arial" w:cs="Arial"/>
          <w:color w:val="000000" w:themeColor="text1"/>
        </w:rPr>
        <w:t>.</w:t>
      </w:r>
      <w:r w:rsidRPr="023FD72A">
        <w:rPr>
          <w:rFonts w:ascii="Arial" w:eastAsia="Arial" w:hAnsi="Arial" w:cs="Arial"/>
          <w:color w:val="000000" w:themeColor="text1"/>
        </w:rPr>
        <w:t xml:space="preserve"> RT PCR was performed using the First Strand cDNA Synthesis kit (</w:t>
      </w:r>
      <w:r w:rsidR="2C444EEF" w:rsidRPr="3A630E11">
        <w:rPr>
          <w:rFonts w:ascii="Arial" w:eastAsia="Arial" w:hAnsi="Arial" w:cs="Arial"/>
          <w:color w:val="000000" w:themeColor="text1"/>
        </w:rPr>
        <w:t>C</w:t>
      </w:r>
      <w:r w:rsidR="73DA0BEA" w:rsidRPr="3A630E11">
        <w:rPr>
          <w:rFonts w:ascii="Arial" w:eastAsia="Arial" w:hAnsi="Arial" w:cs="Arial"/>
          <w:color w:val="000000" w:themeColor="text1"/>
        </w:rPr>
        <w:t>atalog</w:t>
      </w:r>
      <w:r w:rsidRPr="023FD72A">
        <w:rPr>
          <w:rFonts w:ascii="Arial" w:eastAsia="Arial" w:hAnsi="Arial" w:cs="Arial"/>
          <w:color w:val="000000" w:themeColor="text1"/>
        </w:rPr>
        <w:t># NP100042; Origene Technologies, Inc.; Rockville, M</w:t>
      </w:r>
      <w:r w:rsidR="00EB0B13">
        <w:rPr>
          <w:rFonts w:ascii="Arial" w:eastAsia="Arial" w:hAnsi="Arial" w:cs="Arial"/>
          <w:color w:val="000000" w:themeColor="text1"/>
        </w:rPr>
        <w:t>aryland</w:t>
      </w:r>
      <w:r w:rsidRPr="023FD72A">
        <w:rPr>
          <w:rFonts w:ascii="Arial" w:eastAsia="Arial" w:hAnsi="Arial" w:cs="Arial"/>
          <w:color w:val="000000" w:themeColor="text1"/>
        </w:rPr>
        <w:t xml:space="preserve">). qPCR was performed using Origene Universal SYBR Green qPCR </w:t>
      </w:r>
      <w:r w:rsidRPr="004B516C">
        <w:rPr>
          <w:rFonts w:ascii="Arial" w:eastAsia="Arial" w:hAnsi="Arial" w:cs="Arial"/>
          <w:color w:val="000000" w:themeColor="text1"/>
        </w:rPr>
        <w:t>Master Mix (</w:t>
      </w:r>
      <w:r w:rsidR="2C444EEF" w:rsidRPr="004B516C">
        <w:rPr>
          <w:rFonts w:ascii="Arial" w:eastAsia="Arial" w:hAnsi="Arial" w:cs="Arial"/>
          <w:color w:val="000000" w:themeColor="text1"/>
        </w:rPr>
        <w:t>C</w:t>
      </w:r>
      <w:r w:rsidR="0653A2EA" w:rsidRPr="004B516C">
        <w:rPr>
          <w:rFonts w:ascii="Arial" w:eastAsia="Arial" w:hAnsi="Arial" w:cs="Arial"/>
          <w:color w:val="000000" w:themeColor="text1"/>
        </w:rPr>
        <w:t>atalog</w:t>
      </w:r>
      <w:r w:rsidRPr="004B516C">
        <w:rPr>
          <w:rFonts w:ascii="Arial" w:eastAsia="Arial" w:hAnsi="Arial" w:cs="Arial"/>
          <w:color w:val="000000" w:themeColor="text1"/>
        </w:rPr>
        <w:t># NP100055) and Origene qSTAR Primer Pairs for Chrna1 (</w:t>
      </w:r>
      <w:r w:rsidR="2C444EEF" w:rsidRPr="004B516C">
        <w:rPr>
          <w:rFonts w:ascii="Arial" w:eastAsia="Arial" w:hAnsi="Arial" w:cs="Arial"/>
          <w:color w:val="000000" w:themeColor="text1"/>
        </w:rPr>
        <w:t>C</w:t>
      </w:r>
      <w:r w:rsidR="5F4BA2DC" w:rsidRPr="004B516C">
        <w:rPr>
          <w:rFonts w:ascii="Arial" w:eastAsia="Arial" w:hAnsi="Arial" w:cs="Arial"/>
          <w:color w:val="000000" w:themeColor="text1"/>
        </w:rPr>
        <w:t>atalog</w:t>
      </w:r>
      <w:r w:rsidRPr="004B516C">
        <w:rPr>
          <w:rFonts w:ascii="Arial" w:eastAsia="Arial" w:hAnsi="Arial" w:cs="Arial"/>
          <w:color w:val="000000" w:themeColor="text1"/>
        </w:rPr>
        <w:t># 202479), Bdnf (</w:t>
      </w:r>
      <w:r w:rsidR="2C444EEF" w:rsidRPr="645646A6">
        <w:rPr>
          <w:rFonts w:ascii="Arial" w:eastAsia="Arial" w:hAnsi="Arial" w:cs="Arial"/>
          <w:color w:val="000000" w:themeColor="text1"/>
        </w:rPr>
        <w:t>C</w:t>
      </w:r>
      <w:r w:rsidR="5CFB86BA" w:rsidRPr="645646A6">
        <w:rPr>
          <w:rFonts w:ascii="Arial" w:eastAsia="Arial" w:hAnsi="Arial" w:cs="Arial"/>
          <w:color w:val="000000" w:themeColor="text1"/>
        </w:rPr>
        <w:t>atalog</w:t>
      </w:r>
      <w:r w:rsidRPr="004B516C">
        <w:rPr>
          <w:rFonts w:ascii="Arial" w:eastAsia="Arial" w:hAnsi="Arial" w:cs="Arial"/>
          <w:color w:val="000000" w:themeColor="text1"/>
        </w:rPr>
        <w:t># 201391), Ntf3 (</w:t>
      </w:r>
      <w:r w:rsidR="2C444EEF" w:rsidRPr="004B516C">
        <w:rPr>
          <w:rFonts w:ascii="Arial" w:eastAsia="Arial" w:hAnsi="Arial" w:cs="Arial"/>
          <w:color w:val="000000" w:themeColor="text1"/>
        </w:rPr>
        <w:t>C</w:t>
      </w:r>
      <w:r w:rsidR="689BCD65" w:rsidRPr="004B516C">
        <w:rPr>
          <w:rFonts w:ascii="Arial" w:eastAsia="Arial" w:hAnsi="Arial" w:cs="Arial"/>
          <w:color w:val="000000" w:themeColor="text1"/>
        </w:rPr>
        <w:t>atalog</w:t>
      </w:r>
      <w:r w:rsidRPr="004B516C">
        <w:rPr>
          <w:rFonts w:ascii="Arial" w:eastAsia="Arial" w:hAnsi="Arial" w:cs="Arial"/>
          <w:color w:val="000000" w:themeColor="text1"/>
        </w:rPr>
        <w:t># 208866), and Nos3 (</w:t>
      </w:r>
      <w:r w:rsidR="2C444EEF" w:rsidRPr="004B516C">
        <w:rPr>
          <w:rFonts w:ascii="Arial" w:eastAsia="Arial" w:hAnsi="Arial" w:cs="Arial"/>
          <w:color w:val="000000" w:themeColor="text1"/>
        </w:rPr>
        <w:t>C</w:t>
      </w:r>
      <w:r w:rsidR="0BBA63A6" w:rsidRPr="004B516C">
        <w:rPr>
          <w:rFonts w:ascii="Arial" w:eastAsia="Arial" w:hAnsi="Arial" w:cs="Arial"/>
          <w:color w:val="000000" w:themeColor="text1"/>
        </w:rPr>
        <w:t>atalog</w:t>
      </w:r>
      <w:r w:rsidRPr="004B516C">
        <w:rPr>
          <w:rFonts w:ascii="Arial" w:eastAsia="Arial" w:hAnsi="Arial" w:cs="Arial"/>
          <w:color w:val="000000" w:themeColor="text1"/>
        </w:rPr>
        <w:t># 208934) with Gapdh (</w:t>
      </w:r>
      <w:r w:rsidR="2C444EEF" w:rsidRPr="004B516C">
        <w:rPr>
          <w:rFonts w:ascii="Arial" w:eastAsia="Arial" w:hAnsi="Arial" w:cs="Arial"/>
          <w:color w:val="000000" w:themeColor="text1"/>
        </w:rPr>
        <w:t>C</w:t>
      </w:r>
      <w:r w:rsidR="0CAA7EB1" w:rsidRPr="004B516C">
        <w:rPr>
          <w:rFonts w:ascii="Arial" w:eastAsia="Arial" w:hAnsi="Arial" w:cs="Arial"/>
          <w:color w:val="000000" w:themeColor="text1"/>
        </w:rPr>
        <w:t>atalog</w:t>
      </w:r>
      <w:r w:rsidRPr="004B516C">
        <w:rPr>
          <w:rFonts w:ascii="Arial" w:eastAsia="Arial" w:hAnsi="Arial" w:cs="Arial"/>
          <w:color w:val="000000" w:themeColor="text1"/>
        </w:rPr>
        <w:t># 205604) used as</w:t>
      </w:r>
      <w:r w:rsidR="00ED5452" w:rsidRPr="004B516C">
        <w:rPr>
          <w:rFonts w:ascii="Arial" w:eastAsia="Arial" w:hAnsi="Arial" w:cs="Arial"/>
          <w:color w:val="000000" w:themeColor="text1"/>
        </w:rPr>
        <w:t xml:space="preserve"> </w:t>
      </w:r>
      <w:r w:rsidRPr="004B516C">
        <w:rPr>
          <w:rFonts w:ascii="Arial" w:eastAsia="Arial" w:hAnsi="Arial" w:cs="Arial"/>
          <w:color w:val="000000" w:themeColor="text1"/>
        </w:rPr>
        <w:t xml:space="preserve">housekeeping reference gene for </w:t>
      </w:r>
      <w:r w:rsidRPr="004B516C">
        <w:rPr>
          <w:rFonts w:ascii="Arial" w:eastAsia="Arial" w:hAnsi="Arial" w:cs="Arial"/>
          <w:color w:val="000000" w:themeColor="text1"/>
          <w:lang w:val="el-GR"/>
        </w:rPr>
        <w:t>ΔΔ</w:t>
      </w:r>
      <w:r w:rsidRPr="004B516C">
        <w:rPr>
          <w:rFonts w:ascii="Arial" w:eastAsia="Arial" w:hAnsi="Arial" w:cs="Arial"/>
          <w:color w:val="000000" w:themeColor="text1"/>
        </w:rPr>
        <w:t>Ct analysis.</w:t>
      </w:r>
    </w:p>
    <w:p w14:paraId="2A353B06" w14:textId="62AB4983" w:rsidR="0818106F" w:rsidRDefault="0818106F" w:rsidP="00673B1A">
      <w:pPr>
        <w:ind w:firstLine="720"/>
        <w:jc w:val="both"/>
        <w:rPr>
          <w:rFonts w:ascii="Arial" w:eastAsia="Arial" w:hAnsi="Arial" w:cs="Arial"/>
          <w:color w:val="000000" w:themeColor="text1"/>
        </w:rPr>
      </w:pPr>
      <w:r w:rsidRPr="590FE171">
        <w:rPr>
          <w:rFonts w:ascii="Arial" w:eastAsia="Arial" w:hAnsi="Arial" w:cs="Arial"/>
          <w:color w:val="000000" w:themeColor="text1"/>
        </w:rPr>
        <w:t>Cocktail 7-day and saline 7-day groups had RNA pooled from n=3 mice into one sample whereas the remaining treatment groups had RNA pooled from n=4 mice</w:t>
      </w:r>
      <w:r w:rsidR="34960715" w:rsidRPr="2E152417">
        <w:rPr>
          <w:rFonts w:ascii="Arial" w:eastAsia="Arial" w:hAnsi="Arial" w:cs="Arial"/>
          <w:color w:val="000000" w:themeColor="text1"/>
        </w:rPr>
        <w:t xml:space="preserve"> for collecting </w:t>
      </w:r>
      <w:r w:rsidR="34960715" w:rsidRPr="00277DFA">
        <w:rPr>
          <w:rFonts w:ascii="Arial" w:eastAsia="Arial" w:hAnsi="Arial" w:cs="Arial"/>
          <w:i/>
          <w:iCs/>
          <w:color w:val="000000" w:themeColor="text1"/>
        </w:rPr>
        <w:t>B</w:t>
      </w:r>
      <w:r w:rsidR="00277DFA" w:rsidRPr="00277DFA">
        <w:rPr>
          <w:rFonts w:ascii="Arial" w:eastAsia="Arial" w:hAnsi="Arial" w:cs="Arial"/>
          <w:i/>
          <w:iCs/>
          <w:color w:val="000000" w:themeColor="text1"/>
        </w:rPr>
        <w:t>dnf</w:t>
      </w:r>
      <w:r w:rsidR="34960715" w:rsidRPr="2E152417">
        <w:rPr>
          <w:rFonts w:ascii="Arial" w:eastAsia="Arial" w:hAnsi="Arial" w:cs="Arial"/>
          <w:color w:val="000000" w:themeColor="text1"/>
        </w:rPr>
        <w:t xml:space="preserve">, </w:t>
      </w:r>
      <w:r w:rsidR="34960715" w:rsidRPr="00664CB7">
        <w:rPr>
          <w:rFonts w:ascii="Arial" w:eastAsia="Arial" w:hAnsi="Arial" w:cs="Arial"/>
          <w:i/>
          <w:iCs/>
          <w:color w:val="000000" w:themeColor="text1"/>
        </w:rPr>
        <w:t>N</w:t>
      </w:r>
      <w:r w:rsidR="00664CB7" w:rsidRPr="00664CB7">
        <w:rPr>
          <w:rFonts w:ascii="Arial" w:eastAsia="Arial" w:hAnsi="Arial" w:cs="Arial"/>
          <w:i/>
          <w:iCs/>
          <w:color w:val="000000" w:themeColor="text1"/>
        </w:rPr>
        <w:t>os</w:t>
      </w:r>
      <w:r w:rsidR="34960715" w:rsidRPr="00664CB7">
        <w:rPr>
          <w:rFonts w:ascii="Arial" w:eastAsia="Arial" w:hAnsi="Arial" w:cs="Arial"/>
          <w:i/>
          <w:iCs/>
          <w:color w:val="000000" w:themeColor="text1"/>
        </w:rPr>
        <w:t>3</w:t>
      </w:r>
      <w:r w:rsidR="34960715" w:rsidRPr="2E152417">
        <w:rPr>
          <w:rFonts w:ascii="Arial" w:eastAsia="Arial" w:hAnsi="Arial" w:cs="Arial"/>
          <w:color w:val="000000" w:themeColor="text1"/>
        </w:rPr>
        <w:t xml:space="preserve"> and </w:t>
      </w:r>
      <w:r w:rsidR="34960715" w:rsidRPr="00664CB7">
        <w:rPr>
          <w:rFonts w:ascii="Arial" w:eastAsia="Arial" w:hAnsi="Arial" w:cs="Arial"/>
          <w:i/>
          <w:iCs/>
          <w:color w:val="000000" w:themeColor="text1"/>
        </w:rPr>
        <w:t>N</w:t>
      </w:r>
      <w:r w:rsidR="00664CB7" w:rsidRPr="00664CB7">
        <w:rPr>
          <w:rFonts w:ascii="Arial" w:eastAsia="Arial" w:hAnsi="Arial" w:cs="Arial"/>
          <w:i/>
          <w:iCs/>
          <w:color w:val="000000" w:themeColor="text1"/>
        </w:rPr>
        <w:t>tf</w:t>
      </w:r>
      <w:r w:rsidR="34960715" w:rsidRPr="00664CB7">
        <w:rPr>
          <w:rFonts w:ascii="Arial" w:eastAsia="Arial" w:hAnsi="Arial" w:cs="Arial"/>
          <w:i/>
          <w:iCs/>
          <w:color w:val="000000" w:themeColor="text1"/>
        </w:rPr>
        <w:t>5</w:t>
      </w:r>
      <w:r w:rsidR="34960715" w:rsidRPr="2E152417">
        <w:rPr>
          <w:rFonts w:ascii="Arial" w:eastAsia="Arial" w:hAnsi="Arial" w:cs="Arial"/>
          <w:color w:val="000000" w:themeColor="text1"/>
        </w:rPr>
        <w:t xml:space="preserve"> data.</w:t>
      </w:r>
      <w:r w:rsidRPr="2E152417">
        <w:rPr>
          <w:rFonts w:ascii="Arial" w:eastAsia="Arial" w:hAnsi="Arial" w:cs="Arial"/>
          <w:color w:val="000000" w:themeColor="text1"/>
        </w:rPr>
        <w:t xml:space="preserve"> </w:t>
      </w:r>
      <w:r w:rsidR="5532EE72" w:rsidRPr="2E152417">
        <w:rPr>
          <w:rFonts w:ascii="Arial" w:eastAsia="Arial" w:hAnsi="Arial" w:cs="Arial"/>
          <w:color w:val="000000" w:themeColor="text1"/>
        </w:rPr>
        <w:t xml:space="preserve">Technical replicates </w:t>
      </w:r>
      <w:r w:rsidR="7693D02B" w:rsidRPr="3C98A63B">
        <w:rPr>
          <w:rFonts w:ascii="Arial" w:eastAsia="Arial" w:hAnsi="Arial" w:cs="Arial"/>
          <w:color w:val="000000" w:themeColor="text1"/>
        </w:rPr>
        <w:t xml:space="preserve">for these samples </w:t>
      </w:r>
      <w:r w:rsidR="5532EE72" w:rsidRPr="2E152417">
        <w:rPr>
          <w:rFonts w:ascii="Arial" w:eastAsia="Arial" w:hAnsi="Arial" w:cs="Arial"/>
          <w:color w:val="000000" w:themeColor="text1"/>
        </w:rPr>
        <w:t>were run in</w:t>
      </w:r>
      <w:r w:rsidR="1AFBDFA0" w:rsidRPr="2E152417">
        <w:rPr>
          <w:rFonts w:ascii="Arial" w:eastAsia="Arial" w:hAnsi="Arial" w:cs="Arial"/>
          <w:color w:val="000000" w:themeColor="text1"/>
        </w:rPr>
        <w:t xml:space="preserve"> triplicate </w:t>
      </w:r>
      <w:r w:rsidR="4D9F2EB0" w:rsidRPr="2E152417">
        <w:rPr>
          <w:rFonts w:ascii="Arial" w:eastAsia="Arial" w:hAnsi="Arial" w:cs="Arial"/>
          <w:color w:val="000000" w:themeColor="text1"/>
        </w:rPr>
        <w:t xml:space="preserve">on the </w:t>
      </w:r>
      <w:r w:rsidR="2CBE393F" w:rsidRPr="3C98A63B">
        <w:rPr>
          <w:rFonts w:ascii="Arial" w:eastAsia="Arial" w:hAnsi="Arial" w:cs="Arial"/>
          <w:color w:val="000000" w:themeColor="text1"/>
        </w:rPr>
        <w:t xml:space="preserve">Applied Biosystems </w:t>
      </w:r>
      <w:r w:rsidR="4D9F2EB0" w:rsidRPr="2E152417">
        <w:rPr>
          <w:rFonts w:ascii="Arial" w:eastAsia="Arial" w:hAnsi="Arial" w:cs="Arial"/>
          <w:color w:val="000000" w:themeColor="text1"/>
        </w:rPr>
        <w:t xml:space="preserve">ViiA7 </w:t>
      </w:r>
      <w:r w:rsidR="0CE70A52" w:rsidRPr="3C98A63B">
        <w:rPr>
          <w:rFonts w:ascii="Arial" w:eastAsia="Arial" w:hAnsi="Arial" w:cs="Arial"/>
          <w:color w:val="000000" w:themeColor="text1"/>
        </w:rPr>
        <w:t>Realtime Thermal Cycler</w:t>
      </w:r>
      <w:r w:rsidR="4D9F2EB0" w:rsidRPr="2E152417">
        <w:rPr>
          <w:rFonts w:ascii="Arial" w:eastAsia="Arial" w:hAnsi="Arial" w:cs="Arial"/>
        </w:rPr>
        <w:t xml:space="preserve"> </w:t>
      </w:r>
      <w:r w:rsidR="1AFBDFA0" w:rsidRPr="2E152417">
        <w:rPr>
          <w:rFonts w:ascii="Arial" w:eastAsia="Arial" w:hAnsi="Arial" w:cs="Arial"/>
          <w:color w:val="000000" w:themeColor="text1"/>
        </w:rPr>
        <w:t>to achieve an n=3 for statistical significance.</w:t>
      </w:r>
      <w:r w:rsidRPr="590FE171">
        <w:rPr>
          <w:rFonts w:ascii="Arial" w:eastAsia="Arial" w:hAnsi="Arial" w:cs="Arial"/>
          <w:color w:val="000000" w:themeColor="text1"/>
        </w:rPr>
        <w:t xml:space="preserve"> All treatment groups underwent individual isolations with non-pooled RNA for detecting </w:t>
      </w:r>
      <w:r w:rsidRPr="00664CB7">
        <w:rPr>
          <w:rFonts w:ascii="Arial" w:eastAsia="Arial" w:hAnsi="Arial" w:cs="Arial"/>
          <w:i/>
          <w:iCs/>
          <w:color w:val="000000" w:themeColor="text1"/>
        </w:rPr>
        <w:t>C</w:t>
      </w:r>
      <w:r w:rsidR="00664CB7" w:rsidRPr="00664CB7">
        <w:rPr>
          <w:rFonts w:ascii="Arial" w:eastAsia="Arial" w:hAnsi="Arial" w:cs="Arial"/>
          <w:i/>
          <w:iCs/>
          <w:color w:val="000000" w:themeColor="text1"/>
        </w:rPr>
        <w:t>hrna</w:t>
      </w:r>
      <w:r w:rsidR="00277DFA" w:rsidRPr="00664CB7">
        <w:rPr>
          <w:rFonts w:ascii="Arial" w:eastAsia="Arial" w:hAnsi="Arial" w:cs="Arial"/>
          <w:i/>
          <w:iCs/>
          <w:color w:val="000000" w:themeColor="text1"/>
        </w:rPr>
        <w:t>1</w:t>
      </w:r>
      <w:r w:rsidRPr="590FE171">
        <w:rPr>
          <w:rFonts w:ascii="Arial" w:eastAsia="Arial" w:hAnsi="Arial" w:cs="Arial"/>
          <w:color w:val="000000" w:themeColor="text1"/>
        </w:rPr>
        <w:t xml:space="preserve">. Relative expression levels of </w:t>
      </w:r>
      <w:r w:rsidRPr="00664CB7">
        <w:rPr>
          <w:rFonts w:ascii="Arial" w:eastAsia="Arial" w:hAnsi="Arial" w:cs="Arial"/>
          <w:i/>
          <w:iCs/>
          <w:color w:val="000000" w:themeColor="text1"/>
        </w:rPr>
        <w:t>B</w:t>
      </w:r>
      <w:r w:rsidR="5F65C239" w:rsidRPr="00664CB7">
        <w:rPr>
          <w:rFonts w:ascii="Arial" w:eastAsia="Arial" w:hAnsi="Arial" w:cs="Arial"/>
          <w:i/>
          <w:iCs/>
          <w:color w:val="000000" w:themeColor="text1"/>
        </w:rPr>
        <w:t>dnf</w:t>
      </w:r>
      <w:r w:rsidRPr="5E17A024">
        <w:rPr>
          <w:rFonts w:ascii="Arial" w:eastAsia="Arial" w:hAnsi="Arial" w:cs="Arial"/>
          <w:color w:val="000000" w:themeColor="text1"/>
        </w:rPr>
        <w:t xml:space="preserve">, </w:t>
      </w:r>
      <w:r w:rsidR="45797ED8" w:rsidRPr="00664CB7">
        <w:rPr>
          <w:rFonts w:ascii="Arial" w:eastAsia="Arial" w:hAnsi="Arial" w:cs="Arial"/>
          <w:i/>
          <w:iCs/>
          <w:color w:val="000000" w:themeColor="text1"/>
        </w:rPr>
        <w:t>N</w:t>
      </w:r>
      <w:r w:rsidR="21DCE5B9" w:rsidRPr="00664CB7">
        <w:rPr>
          <w:rFonts w:ascii="Arial" w:eastAsia="Arial" w:hAnsi="Arial" w:cs="Arial"/>
          <w:i/>
          <w:iCs/>
          <w:color w:val="000000" w:themeColor="text1"/>
        </w:rPr>
        <w:t>os3</w:t>
      </w:r>
      <w:r w:rsidRPr="5E17A024">
        <w:rPr>
          <w:rFonts w:ascii="Arial" w:eastAsia="Arial" w:hAnsi="Arial" w:cs="Arial"/>
          <w:color w:val="000000" w:themeColor="text1"/>
        </w:rPr>
        <w:t xml:space="preserve">, </w:t>
      </w:r>
      <w:r w:rsidRPr="00664CB7">
        <w:rPr>
          <w:rFonts w:ascii="Arial" w:eastAsia="Arial" w:hAnsi="Arial" w:cs="Arial"/>
          <w:i/>
          <w:iCs/>
          <w:color w:val="000000" w:themeColor="text1"/>
        </w:rPr>
        <w:t>C</w:t>
      </w:r>
      <w:r w:rsidR="74B97F65" w:rsidRPr="00664CB7">
        <w:rPr>
          <w:rFonts w:ascii="Arial" w:eastAsia="Arial" w:hAnsi="Arial" w:cs="Arial"/>
          <w:i/>
          <w:iCs/>
          <w:color w:val="000000" w:themeColor="text1"/>
        </w:rPr>
        <w:t>hrna1</w:t>
      </w:r>
      <w:r w:rsidRPr="590FE171">
        <w:rPr>
          <w:rFonts w:ascii="Arial" w:eastAsia="Arial" w:hAnsi="Arial" w:cs="Arial"/>
          <w:color w:val="000000" w:themeColor="text1"/>
        </w:rPr>
        <w:t xml:space="preserve">, and </w:t>
      </w:r>
      <w:r w:rsidR="45797ED8" w:rsidRPr="00664CB7">
        <w:rPr>
          <w:rFonts w:ascii="Arial" w:eastAsia="Arial" w:hAnsi="Arial" w:cs="Arial"/>
          <w:i/>
          <w:iCs/>
          <w:color w:val="000000" w:themeColor="text1"/>
        </w:rPr>
        <w:t>N</w:t>
      </w:r>
      <w:r w:rsidR="0BD55602" w:rsidRPr="00664CB7">
        <w:rPr>
          <w:rFonts w:ascii="Arial" w:eastAsia="Arial" w:hAnsi="Arial" w:cs="Arial"/>
          <w:i/>
          <w:iCs/>
          <w:color w:val="000000" w:themeColor="text1"/>
        </w:rPr>
        <w:t>tf5</w:t>
      </w:r>
      <w:r w:rsidRPr="590FE171">
        <w:rPr>
          <w:rFonts w:ascii="Arial" w:eastAsia="Arial" w:hAnsi="Arial" w:cs="Arial"/>
          <w:color w:val="000000" w:themeColor="text1"/>
        </w:rPr>
        <w:t xml:space="preserve"> were determined from qPCR analysis by acquiring mean cycle threshold (CT) values</w:t>
      </w:r>
      <w:r w:rsidR="00664CB7" w:rsidRPr="590FE171">
        <w:rPr>
          <w:rFonts w:ascii="Arial" w:eastAsia="Arial" w:hAnsi="Arial" w:cs="Arial"/>
          <w:color w:val="000000" w:themeColor="text1"/>
        </w:rPr>
        <w:t xml:space="preserve">. </w:t>
      </w:r>
    </w:p>
    <w:p w14:paraId="16239C63" w14:textId="166A0F36" w:rsidR="023FD72A" w:rsidRDefault="023FD72A" w:rsidP="00673B1A">
      <w:pPr>
        <w:jc w:val="both"/>
        <w:rPr>
          <w:rFonts w:ascii="Arial" w:eastAsia="Arial" w:hAnsi="Arial" w:cs="Arial"/>
          <w:color w:val="000000" w:themeColor="text1"/>
        </w:rPr>
      </w:pPr>
    </w:p>
    <w:p w14:paraId="1EA82BBE" w14:textId="6573970F" w:rsidR="2FD36873" w:rsidRDefault="7E8E9D1F" w:rsidP="00673B1A">
      <w:pPr>
        <w:jc w:val="both"/>
        <w:rPr>
          <w:rFonts w:ascii="Arial" w:eastAsia="Arial" w:hAnsi="Arial" w:cs="Arial"/>
          <w:color w:val="000000" w:themeColor="text1"/>
        </w:rPr>
      </w:pPr>
      <w:r w:rsidRPr="5809E3A9">
        <w:rPr>
          <w:rFonts w:ascii="Arial" w:eastAsia="Arial" w:hAnsi="Arial" w:cs="Arial"/>
          <w:color w:val="000000" w:themeColor="text1"/>
        </w:rPr>
        <w:t>Injection Preparation for Survival Surgeries:</w:t>
      </w:r>
    </w:p>
    <w:p w14:paraId="44901E1E" w14:textId="28B67DDF" w:rsidR="7E8E9D1F" w:rsidRDefault="07E97645" w:rsidP="00673B1A">
      <w:pPr>
        <w:ind w:firstLine="720"/>
        <w:jc w:val="both"/>
        <w:rPr>
          <w:rFonts w:ascii="Arial" w:eastAsia="Arial" w:hAnsi="Arial" w:cs="Arial"/>
          <w:color w:val="000000" w:themeColor="text1"/>
        </w:rPr>
      </w:pPr>
      <w:r w:rsidRPr="2A797CAA">
        <w:rPr>
          <w:rFonts w:ascii="Arial" w:eastAsia="Arial" w:hAnsi="Arial" w:cs="Arial"/>
          <w:color w:val="000000" w:themeColor="text1"/>
        </w:rPr>
        <w:t>Sterile saline was prepared by measuring out 9 g salt per 1000</w:t>
      </w:r>
      <w:r w:rsidR="00664CB7">
        <w:rPr>
          <w:rFonts w:ascii="Arial" w:eastAsia="Arial" w:hAnsi="Arial" w:cs="Arial"/>
          <w:color w:val="000000" w:themeColor="text1"/>
        </w:rPr>
        <w:t xml:space="preserve"> </w:t>
      </w:r>
      <w:r w:rsidRPr="2A797CAA">
        <w:rPr>
          <w:rFonts w:ascii="Arial" w:eastAsia="Arial" w:hAnsi="Arial" w:cs="Arial"/>
          <w:color w:val="000000" w:themeColor="text1"/>
        </w:rPr>
        <w:t>m</w:t>
      </w:r>
      <w:r w:rsidR="00664CB7">
        <w:rPr>
          <w:rFonts w:ascii="Arial" w:eastAsia="Arial" w:hAnsi="Arial" w:cs="Arial"/>
          <w:color w:val="000000" w:themeColor="text1"/>
        </w:rPr>
        <w:t>L</w:t>
      </w:r>
      <w:r w:rsidRPr="2A797CAA">
        <w:rPr>
          <w:rFonts w:ascii="Arial" w:eastAsia="Arial" w:hAnsi="Arial" w:cs="Arial"/>
          <w:color w:val="000000" w:themeColor="text1"/>
        </w:rPr>
        <w:t xml:space="preserve"> water. Prepared solution was autoclaved for sterility. Gelatin was added to the cocktail solution on the day of surgery to minimize solidification of the injectate with cocktail injections being stored in 4 </w:t>
      </w:r>
      <w:r w:rsidR="00664CB7" w:rsidRPr="2A797CAA">
        <w:rPr>
          <w:rFonts w:ascii="Arial" w:eastAsia="Arial" w:hAnsi="Arial" w:cs="Arial"/>
          <w:color w:val="000000" w:themeColor="text1"/>
        </w:rPr>
        <w:t xml:space="preserve">C. </w:t>
      </w:r>
      <w:r w:rsidRPr="2A797CAA">
        <w:rPr>
          <w:rFonts w:ascii="Arial" w:eastAsia="Arial" w:hAnsi="Arial" w:cs="Arial"/>
          <w:color w:val="000000" w:themeColor="text1"/>
        </w:rPr>
        <w:t>Injections were loaded at 10</w:t>
      </w:r>
      <w:r w:rsidR="00664CB7">
        <w:rPr>
          <w:rFonts w:ascii="Arial" w:eastAsia="Arial" w:hAnsi="Arial" w:cs="Arial"/>
          <w:color w:val="000000" w:themeColor="text1"/>
        </w:rPr>
        <w:t xml:space="preserve"> µL</w:t>
      </w:r>
      <w:r w:rsidRPr="2A797CAA">
        <w:rPr>
          <w:rFonts w:ascii="Arial" w:eastAsia="Arial" w:hAnsi="Arial" w:cs="Arial"/>
          <w:color w:val="000000" w:themeColor="text1"/>
        </w:rPr>
        <w:t xml:space="preserve"> in 31-gauge 0.3</w:t>
      </w:r>
      <w:r w:rsidR="00664CB7">
        <w:rPr>
          <w:rFonts w:ascii="Arial" w:eastAsia="Arial" w:hAnsi="Arial" w:cs="Arial"/>
          <w:color w:val="000000" w:themeColor="text1"/>
        </w:rPr>
        <w:t xml:space="preserve"> </w:t>
      </w:r>
      <w:r w:rsidRPr="2A797CAA">
        <w:rPr>
          <w:rFonts w:ascii="Arial" w:eastAsia="Arial" w:hAnsi="Arial" w:cs="Arial"/>
          <w:color w:val="000000" w:themeColor="text1"/>
        </w:rPr>
        <w:t>m</w:t>
      </w:r>
      <w:r w:rsidR="00664CB7">
        <w:rPr>
          <w:rFonts w:ascii="Arial" w:eastAsia="Arial" w:hAnsi="Arial" w:cs="Arial"/>
          <w:color w:val="000000" w:themeColor="text1"/>
        </w:rPr>
        <w:t>L</w:t>
      </w:r>
      <w:r w:rsidRPr="2A797CAA">
        <w:rPr>
          <w:rFonts w:ascii="Arial" w:eastAsia="Arial" w:hAnsi="Arial" w:cs="Arial"/>
          <w:color w:val="000000" w:themeColor="text1"/>
        </w:rPr>
        <w:t xml:space="preserve"> insulin syringes (</w:t>
      </w:r>
      <w:r w:rsidR="00832375">
        <w:rPr>
          <w:rFonts w:ascii="Arial" w:eastAsia="Arial" w:hAnsi="Arial" w:cs="Arial"/>
          <w:color w:val="000000" w:themeColor="text1"/>
        </w:rPr>
        <w:t xml:space="preserve">NDC# </w:t>
      </w:r>
      <w:r w:rsidR="005F3768">
        <w:rPr>
          <w:rFonts w:ascii="Arial" w:eastAsia="Arial" w:hAnsi="Arial" w:cs="Arial"/>
          <w:color w:val="000000" w:themeColor="text1"/>
        </w:rPr>
        <w:t>0829</w:t>
      </w:r>
      <w:r w:rsidR="008F5006">
        <w:rPr>
          <w:rFonts w:ascii="Arial" w:eastAsia="Arial" w:hAnsi="Arial" w:cs="Arial"/>
          <w:color w:val="000000" w:themeColor="text1"/>
        </w:rPr>
        <w:t>0-3284-40</w:t>
      </w:r>
      <w:r w:rsidRPr="2A797CAA">
        <w:rPr>
          <w:rFonts w:ascii="Arial" w:eastAsia="Arial" w:hAnsi="Arial" w:cs="Arial"/>
          <w:color w:val="000000" w:themeColor="text1"/>
        </w:rPr>
        <w:t>, BD, Franklin Lakes, New Jersey).</w:t>
      </w:r>
    </w:p>
    <w:p w14:paraId="46C01E29" w14:textId="2C2C9086" w:rsidR="023FD72A" w:rsidRDefault="023FD72A" w:rsidP="00673B1A">
      <w:pPr>
        <w:jc w:val="both"/>
        <w:rPr>
          <w:rFonts w:ascii="Arial" w:eastAsia="Arial" w:hAnsi="Arial" w:cs="Arial"/>
          <w:color w:val="000000" w:themeColor="text1"/>
        </w:rPr>
      </w:pPr>
    </w:p>
    <w:p w14:paraId="19D80E7A" w14:textId="321BAEF5" w:rsidR="72F9A6C2" w:rsidRDefault="72F9A6C2" w:rsidP="00673B1A">
      <w:pPr>
        <w:jc w:val="both"/>
        <w:rPr>
          <w:rFonts w:ascii="Arial" w:eastAsia="Arial" w:hAnsi="Arial" w:cs="Arial"/>
          <w:color w:val="000000" w:themeColor="text1"/>
        </w:rPr>
      </w:pPr>
      <w:r w:rsidRPr="023FD72A">
        <w:rPr>
          <w:rFonts w:ascii="Arial" w:eastAsia="Arial" w:hAnsi="Arial" w:cs="Arial"/>
          <w:color w:val="000000" w:themeColor="text1"/>
        </w:rPr>
        <w:t>Survival Surgery Procedure:</w:t>
      </w:r>
    </w:p>
    <w:p w14:paraId="40E2C220" w14:textId="62368BB2" w:rsidR="72F9A6C2" w:rsidRDefault="72F9A6C2" w:rsidP="00673B1A">
      <w:pPr>
        <w:ind w:firstLine="720"/>
        <w:jc w:val="both"/>
        <w:rPr>
          <w:rFonts w:ascii="Arial" w:eastAsia="Arial" w:hAnsi="Arial" w:cs="Arial"/>
          <w:color w:val="000000" w:themeColor="text1"/>
        </w:rPr>
      </w:pPr>
      <w:r w:rsidRPr="023FD72A">
        <w:rPr>
          <w:rFonts w:ascii="Arial" w:eastAsia="Arial" w:hAnsi="Arial" w:cs="Arial"/>
          <w:color w:val="000000" w:themeColor="text1"/>
        </w:rPr>
        <w:t xml:space="preserve">During the survival surgery, the mice were initially anesthetized with inhalation of isoflurane and placed on the surgery platform under a Steindorff Digital Video microscope (New York Microscope Company, Hickman, New York). </w:t>
      </w:r>
    </w:p>
    <w:p w14:paraId="21FC91C8" w14:textId="2EE70454" w:rsidR="72F9A6C2" w:rsidRDefault="72F9A6C2" w:rsidP="00673B1A">
      <w:pPr>
        <w:ind w:firstLine="720"/>
        <w:jc w:val="both"/>
        <w:rPr>
          <w:rFonts w:ascii="Arial" w:eastAsia="Arial" w:hAnsi="Arial" w:cs="Arial"/>
          <w:color w:val="000000" w:themeColor="text1"/>
        </w:rPr>
      </w:pPr>
      <w:r w:rsidRPr="023FD72A">
        <w:rPr>
          <w:rFonts w:ascii="Arial" w:eastAsia="Arial" w:hAnsi="Arial" w:cs="Arial"/>
          <w:color w:val="000000" w:themeColor="text1"/>
        </w:rPr>
        <w:t xml:space="preserve">The ventral neck fur was trimmed with an electric razor. Sterilization of the surgical site was achieved through application of iodine, isopropyl alcohol, and draping with sterile Press’n Seal saran wrap per the IACUC protocol. </w:t>
      </w:r>
      <w:r w:rsidR="2FAB6D23" w:rsidRPr="2D9303DE">
        <w:rPr>
          <w:rFonts w:ascii="Arial" w:eastAsia="Arial" w:hAnsi="Arial" w:cs="Arial"/>
          <w:color w:val="000000" w:themeColor="text1"/>
        </w:rPr>
        <w:t>Transoral</w:t>
      </w:r>
      <w:r w:rsidR="2C912BBE" w:rsidRPr="2D9303DE">
        <w:rPr>
          <w:rFonts w:ascii="Arial" w:eastAsia="Arial" w:hAnsi="Arial" w:cs="Arial"/>
          <w:color w:val="000000" w:themeColor="text1"/>
        </w:rPr>
        <w:t xml:space="preserve"> </w:t>
      </w:r>
      <w:r w:rsidR="4E74BC6F" w:rsidRPr="2D9303DE">
        <w:rPr>
          <w:rFonts w:ascii="Arial" w:eastAsia="Arial" w:hAnsi="Arial" w:cs="Arial"/>
          <w:color w:val="000000" w:themeColor="text1"/>
        </w:rPr>
        <w:t>v</w:t>
      </w:r>
      <w:r w:rsidRPr="023FD72A">
        <w:rPr>
          <w:rFonts w:ascii="Arial" w:eastAsia="Arial" w:hAnsi="Arial" w:cs="Arial"/>
          <w:color w:val="000000" w:themeColor="text1"/>
        </w:rPr>
        <w:t xml:space="preserve">ideo laryngoscopy was performed to </w:t>
      </w:r>
      <w:r w:rsidR="6CDF1D4A" w:rsidRPr="2D9303DE">
        <w:rPr>
          <w:rFonts w:ascii="Arial" w:eastAsia="Arial" w:hAnsi="Arial" w:cs="Arial"/>
          <w:color w:val="000000" w:themeColor="text1"/>
        </w:rPr>
        <w:t>confirm</w:t>
      </w:r>
      <w:r w:rsidRPr="023FD72A">
        <w:rPr>
          <w:rFonts w:ascii="Arial" w:eastAsia="Arial" w:hAnsi="Arial" w:cs="Arial"/>
          <w:color w:val="000000" w:themeColor="text1"/>
        </w:rPr>
        <w:t xml:space="preserve"> normal movement of the vocal folds pre-operatively and served as a reference for post-operative transection confirmation. A vertical, midline incision extending from the sternal notch to the hyoid bone was made on the ventral neck with a #15 blade scalpel. The submandibular gland was exposed and carefully separated using blunt dissection. The infrahyoid muscles were then encountered and carefully separated by sharp dissection and lateralized to expose the pre-tracheal fascia. The fascial layers were delicately separated from the trachea at the level of the fourth through sixth tracheal rings with dental microhooks</w:t>
      </w:r>
      <w:r w:rsidR="00F210F9">
        <w:rPr>
          <w:rFonts w:ascii="Arial" w:eastAsia="Arial" w:hAnsi="Arial" w:cs="Arial"/>
          <w:color w:val="000000" w:themeColor="text1"/>
        </w:rPr>
        <w:t>.</w:t>
      </w:r>
      <w:r w:rsidRPr="023FD72A">
        <w:rPr>
          <w:rFonts w:ascii="Arial" w:eastAsia="Arial" w:hAnsi="Arial" w:cs="Arial"/>
          <w:color w:val="000000" w:themeColor="text1"/>
        </w:rPr>
        <w:t xml:space="preserve"> </w:t>
      </w:r>
    </w:p>
    <w:p w14:paraId="7B67801B" w14:textId="16C66181" w:rsidR="72F9A6C2" w:rsidRDefault="72F9A6C2" w:rsidP="00673B1A">
      <w:pPr>
        <w:ind w:firstLine="720"/>
        <w:jc w:val="both"/>
        <w:rPr>
          <w:rFonts w:ascii="Arial" w:eastAsia="Arial" w:hAnsi="Arial" w:cs="Arial"/>
          <w:color w:val="000000" w:themeColor="text1"/>
        </w:rPr>
      </w:pPr>
      <w:r w:rsidRPr="023FD72A">
        <w:rPr>
          <w:rFonts w:ascii="Arial" w:eastAsia="Arial" w:hAnsi="Arial" w:cs="Arial"/>
          <w:color w:val="000000" w:themeColor="text1"/>
        </w:rPr>
        <w:t xml:space="preserve">The right RLN was carefully separated from the inferior thyroid artery and transected with micro-scissors. Injections of 10 µl treatments (saline, cocktail only, G+C) were administered to the respective mice through the thyroid cartilage into the thyroarytenoid (TA) muscle. No RLN injury or injection was performed on the normal control mice. The infrahyoid muscles were re-approximated with 6-0 vicryl suture and the midline skin incision was closed with 7mm wound clips. A video laryngoscope was utilized after completion of surgery to verify RLN </w:t>
      </w:r>
      <w:r w:rsidR="18877454" w:rsidRPr="2D9303DE">
        <w:rPr>
          <w:rFonts w:ascii="Arial" w:eastAsia="Arial" w:hAnsi="Arial" w:cs="Arial"/>
          <w:color w:val="000000" w:themeColor="text1"/>
        </w:rPr>
        <w:t xml:space="preserve">transection </w:t>
      </w:r>
      <w:r w:rsidRPr="023FD72A">
        <w:rPr>
          <w:rFonts w:ascii="Arial" w:eastAsia="Arial" w:hAnsi="Arial" w:cs="Arial"/>
          <w:color w:val="000000" w:themeColor="text1"/>
        </w:rPr>
        <w:t xml:space="preserve">by visualizing the lack of mobility of the ipsilateral vocal fold. </w:t>
      </w:r>
    </w:p>
    <w:p w14:paraId="6DC3CD1E" w14:textId="20B5B0A0" w:rsidR="023FD72A" w:rsidRPr="00DD7F8F" w:rsidRDefault="2173F81B" w:rsidP="00673B1A">
      <w:pPr>
        <w:ind w:firstLine="720"/>
        <w:jc w:val="both"/>
      </w:pPr>
      <w:r w:rsidRPr="023FD72A">
        <w:rPr>
          <w:rFonts w:ascii="Arial" w:eastAsia="Arial" w:hAnsi="Arial" w:cs="Arial"/>
          <w:color w:val="000000" w:themeColor="text1"/>
        </w:rPr>
        <w:t>The mice were housed in LARC facility (Laboratory Animal Resource Center) at Indiana University of Indianapolis following the LARC facility protocol for animal handling and public health service policy. Wound checks were performed daily for one week for signs of infection. All animals were additionally monitored daily for signs of pain and/or distress and administered an additional Ethiqa 3.25 mg/kg for analgesia. All animals were given ample housing space with wet food and safe living conditions in accordance with the Animal Welfare Act. Three mice died due to intraoperative or perioperative complications.</w:t>
      </w:r>
    </w:p>
    <w:p w14:paraId="14A3A384" w14:textId="524CCAD1" w:rsidR="4711B691" w:rsidRDefault="4711B691" w:rsidP="00673B1A">
      <w:pPr>
        <w:jc w:val="both"/>
        <w:rPr>
          <w:rFonts w:ascii="Arial" w:eastAsia="Arial" w:hAnsi="Arial" w:cs="Arial"/>
          <w:color w:val="000000" w:themeColor="text1"/>
        </w:rPr>
      </w:pPr>
      <w:r w:rsidRPr="023FD72A">
        <w:rPr>
          <w:rFonts w:ascii="Arial" w:eastAsia="Arial" w:hAnsi="Arial" w:cs="Arial"/>
          <w:color w:val="000000" w:themeColor="text1"/>
        </w:rPr>
        <w:t>L-EMG procedure during Harvest Surgery:</w:t>
      </w:r>
    </w:p>
    <w:p w14:paraId="50E5CF65" w14:textId="14DE3DEA" w:rsidR="232221F1" w:rsidRDefault="4711B691" w:rsidP="00673B1A">
      <w:pPr>
        <w:ind w:firstLine="720"/>
        <w:jc w:val="both"/>
        <w:rPr>
          <w:rFonts w:ascii="Arial" w:eastAsia="Arial" w:hAnsi="Arial" w:cs="Arial"/>
          <w:color w:val="000000" w:themeColor="text1"/>
        </w:rPr>
      </w:pPr>
      <w:r w:rsidRPr="35FA53AC">
        <w:rPr>
          <w:rFonts w:ascii="Arial" w:eastAsia="Arial" w:hAnsi="Arial" w:cs="Arial"/>
          <w:color w:val="000000" w:themeColor="text1"/>
        </w:rPr>
        <w:t xml:space="preserve">The following stimulation responses were recorded with simultaneous video laryngoscopy during the harvest surgery: right RLN stimulation, left RLN stimulation, and bilateral RLN stimulation. After visualizing adduction responses from stimulation, a 31-guage </w:t>
      </w:r>
      <w:r w:rsidR="7A091478" w:rsidRPr="35FA53AC">
        <w:rPr>
          <w:rFonts w:ascii="Arial" w:eastAsia="Arial" w:hAnsi="Arial" w:cs="Arial"/>
          <w:color w:val="000000" w:themeColor="text1"/>
        </w:rPr>
        <w:t xml:space="preserve">recording </w:t>
      </w:r>
      <w:r w:rsidR="193460B7" w:rsidRPr="35FA53AC">
        <w:rPr>
          <w:rFonts w:ascii="Arial" w:eastAsia="Arial" w:hAnsi="Arial" w:cs="Arial"/>
          <w:color w:val="000000" w:themeColor="text1"/>
        </w:rPr>
        <w:t xml:space="preserve">needle </w:t>
      </w:r>
      <w:r w:rsidR="35429295" w:rsidRPr="35FA53AC">
        <w:rPr>
          <w:rFonts w:ascii="Arial" w:eastAsia="Arial" w:hAnsi="Arial" w:cs="Arial"/>
          <w:color w:val="000000" w:themeColor="text1"/>
        </w:rPr>
        <w:t>electrode</w:t>
      </w:r>
      <w:r w:rsidRPr="35FA53AC">
        <w:rPr>
          <w:rFonts w:ascii="Arial" w:eastAsia="Arial" w:hAnsi="Arial" w:cs="Arial"/>
          <w:color w:val="000000" w:themeColor="text1"/>
        </w:rPr>
        <w:t xml:space="preserve"> was placed through the thyroid cartilage into the right and left TA muscles during stimulation of the ipsilateral nerve to record area-under-the-curve (AUC) values representative of action potential responses. Comparisons of AUC after right RLN stimulation from the EMG recordings were noted at 7 and 28 days to determine the effects of the saline, G+C, and cocktail groups on injured RLN reinnervation and ipsilateral restoration of TA muscle function after RLN injury. After laryngeal testing, the mice were then euthanized with inhaled carbon dioxide gas followed by cervical dislocation.</w:t>
      </w:r>
    </w:p>
    <w:p w14:paraId="4D71E20E" w14:textId="5A275C8D" w:rsidR="35FA53AC" w:rsidRDefault="35FA53AC">
      <w:r>
        <w:br w:type="page"/>
      </w:r>
    </w:p>
    <w:p w14:paraId="2C6EB640" w14:textId="6653D149" w:rsidR="35FA53AC" w:rsidRDefault="35FA53AC" w:rsidP="35FA53AC">
      <w:pPr>
        <w:ind w:firstLine="720"/>
        <w:jc w:val="both"/>
        <w:rPr>
          <w:rFonts w:ascii="Arial" w:eastAsia="Arial" w:hAnsi="Arial" w:cs="Arial"/>
          <w:color w:val="000000" w:themeColor="text1"/>
        </w:rPr>
      </w:pPr>
    </w:p>
    <w:p w14:paraId="1A6B972F" w14:textId="77777777" w:rsidR="00DD7F8F" w:rsidRDefault="00DD7F8F" w:rsidP="00673B1A">
      <w:pPr>
        <w:jc w:val="both"/>
        <w:rPr>
          <w:rFonts w:ascii="Arial" w:eastAsia="Arial" w:hAnsi="Arial" w:cs="Arial"/>
          <w:color w:val="000000" w:themeColor="text1"/>
        </w:rPr>
      </w:pPr>
      <w:r w:rsidRPr="00DD7F8F">
        <w:rPr>
          <w:rFonts w:ascii="Arial" w:eastAsia="Arial" w:hAnsi="Arial" w:cs="Arial"/>
          <w:b/>
          <w:bCs/>
          <w:color w:val="000000" w:themeColor="text1"/>
        </w:rPr>
        <w:t>Results</w:t>
      </w:r>
      <w:r w:rsidRPr="023FD72A">
        <w:rPr>
          <w:rFonts w:ascii="Arial" w:eastAsia="Arial" w:hAnsi="Arial" w:cs="Arial"/>
          <w:color w:val="000000" w:themeColor="text1"/>
        </w:rPr>
        <w:t xml:space="preserve"> </w:t>
      </w:r>
    </w:p>
    <w:p w14:paraId="3C3A0F59" w14:textId="33119C45" w:rsidR="00DD7F8F" w:rsidRPr="00DD7F8F" w:rsidRDefault="5A3EA389" w:rsidP="00673B1A">
      <w:pPr>
        <w:ind w:firstLine="720"/>
        <w:jc w:val="both"/>
        <w:rPr>
          <w:rFonts w:ascii="Arial" w:eastAsia="Arial" w:hAnsi="Arial" w:cs="Arial"/>
          <w:color w:val="000000" w:themeColor="text1"/>
        </w:rPr>
      </w:pPr>
      <w:r w:rsidRPr="2A797CAA">
        <w:rPr>
          <w:rFonts w:ascii="Arial" w:eastAsia="Arial" w:hAnsi="Arial" w:cs="Arial"/>
          <w:color w:val="000000" w:themeColor="text1"/>
        </w:rPr>
        <w:t xml:space="preserve">Agrin ELISA showed that after addition of collagenase on Day 10, there was a surge of percent agrin diffusion starting at about 3% on day 13 to 44% diffusion at 19 days. There was no other identifiable diffusion pattern for the first 10 days without collagenase displaying gelatin’s ability to contain the cocktail in a homogenized form. Surge in diffusion after 13 days displays that the drug can be released slowly after exposure to collagenase as expected in vivo. These results support gelatin being an effective drug delivery system given gradual release of the cocktail over time. It is important to consider, however, that physiological conditions vary greatly from this in vitro study and that factors including body temperature, relative concentrations of collagenase in the larynx, and physical state of gelatin at the time of injection can all play important roles in the release of cocktail biomolecules. Further efforts to test drug release at longer time points or at different physical states such as in biosphere form is warranted given consistently improved results in nerve regeneration and muscle atrophy attenuation in the G+C treatment groups. </w:t>
      </w:r>
    </w:p>
    <w:p w14:paraId="57AD4C83" w14:textId="44E45E54" w:rsidR="6E848EA9" w:rsidRDefault="6E848EA9" w:rsidP="00673B1A">
      <w:pPr>
        <w:jc w:val="both"/>
        <w:rPr>
          <w:rFonts w:ascii="Arial" w:eastAsia="Arial" w:hAnsi="Arial" w:cs="Arial"/>
          <w:b/>
          <w:bCs/>
          <w:color w:val="000000" w:themeColor="text1"/>
        </w:rPr>
      </w:pPr>
      <w:r w:rsidRPr="2E4F1821">
        <w:rPr>
          <w:rFonts w:ascii="Arial" w:eastAsia="Arial" w:hAnsi="Arial" w:cs="Arial"/>
          <w:b/>
          <w:bCs/>
          <w:color w:val="000000" w:themeColor="text1"/>
        </w:rPr>
        <w:t>Discussion</w:t>
      </w:r>
    </w:p>
    <w:p w14:paraId="0AF39331" w14:textId="54478A5C" w:rsidR="004265CC" w:rsidRDefault="004265CC" w:rsidP="00673B1A">
      <w:pPr>
        <w:ind w:firstLine="720"/>
        <w:jc w:val="both"/>
        <w:rPr>
          <w:rFonts w:ascii="Arial" w:eastAsia="Arial" w:hAnsi="Arial" w:cs="Arial"/>
        </w:rPr>
      </w:pPr>
      <w:r w:rsidRPr="2E4F1821">
        <w:rPr>
          <w:rFonts w:ascii="Arial" w:eastAsia="Arial" w:hAnsi="Arial" w:cs="Arial"/>
        </w:rPr>
        <w:t xml:space="preserve">Though there are several aspects of the neuromuscular junction that are vital in maintaining muscle function, the biomolecules of interest in this paper include agrin, acetylcholine, and neuregulin given their vital role in aggregating and stabilizing acetylcholine receptors. As illustrated in </w:t>
      </w:r>
      <w:r w:rsidRPr="2E4F1821">
        <w:rPr>
          <w:rFonts w:ascii="Arial" w:eastAsia="Arial" w:hAnsi="Arial" w:cs="Arial"/>
          <w:b/>
        </w:rPr>
        <w:t>Figure 1</w:t>
      </w:r>
      <w:r w:rsidRPr="2E4F1821">
        <w:rPr>
          <w:rFonts w:ascii="Arial" w:eastAsia="Arial" w:hAnsi="Arial" w:cs="Arial"/>
        </w:rPr>
        <w:t>, agrin is a large proteoglycan that binds to the receptor, Lrp4, leading to subsequent dimerization of Lrp4, activation of MuSK, and phosphorylation of Doc7.</w:t>
      </w:r>
      <w:r w:rsidR="00D96CD3">
        <w:rPr>
          <w:rFonts w:ascii="Arial" w:eastAsia="Arial" w:hAnsi="Arial" w:cs="Arial"/>
          <w:vertAlign w:val="superscript"/>
        </w:rPr>
        <w:t>1</w:t>
      </w:r>
      <w:r w:rsidRPr="2E4F1821">
        <w:rPr>
          <w:rFonts w:ascii="Arial" w:eastAsia="Arial" w:hAnsi="Arial" w:cs="Arial"/>
        </w:rPr>
        <w:t xml:space="preserve"> The final step in this pathway is the activation of Rapsyn, which ultimately leads to the invagination and congregation of the acetylcholine receptors (AchR) on the cell membrane of myotubes.</w:t>
      </w:r>
      <w:r w:rsidR="00D96CD3">
        <w:rPr>
          <w:rFonts w:ascii="Arial" w:eastAsia="Arial" w:hAnsi="Arial" w:cs="Arial"/>
          <w:vertAlign w:val="superscript"/>
        </w:rPr>
        <w:t>2</w:t>
      </w:r>
      <w:r w:rsidRPr="2E4F1821">
        <w:rPr>
          <w:rFonts w:ascii="Arial" w:eastAsia="Arial" w:hAnsi="Arial" w:cs="Arial"/>
        </w:rPr>
        <w:t xml:space="preserve"> Though acetylcholine is the primary biomolecule in promoting acetylcholine receptor stabilization with prevention of degradation, its function is reinforced with neuregulin, which also plays a major role increasing the number of AchR.</w:t>
      </w:r>
      <w:r w:rsidR="00D96CD3">
        <w:rPr>
          <w:rFonts w:ascii="Arial" w:eastAsia="Arial" w:hAnsi="Arial" w:cs="Arial"/>
          <w:vertAlign w:val="superscript"/>
        </w:rPr>
        <w:t>3</w:t>
      </w:r>
      <w:r w:rsidR="005C603D">
        <w:rPr>
          <w:rFonts w:ascii="Arial" w:eastAsia="Arial" w:hAnsi="Arial" w:cs="Arial"/>
          <w:vertAlign w:val="superscript"/>
        </w:rPr>
        <w:t>,4</w:t>
      </w:r>
    </w:p>
    <w:p w14:paraId="6DFBDB96" w14:textId="0C385C5F" w:rsidR="4DA3D10A" w:rsidRDefault="0370397B" w:rsidP="00673B1A">
      <w:pPr>
        <w:ind w:firstLine="720"/>
        <w:jc w:val="both"/>
        <w:rPr>
          <w:rFonts w:ascii="Arial" w:eastAsia="Arial" w:hAnsi="Arial" w:cs="Arial"/>
          <w:color w:val="1B1B1B"/>
          <w:vertAlign w:val="superscript"/>
        </w:rPr>
      </w:pPr>
      <w:r w:rsidRPr="35FA53AC">
        <w:rPr>
          <w:rFonts w:ascii="Arial" w:eastAsia="Arial" w:hAnsi="Arial" w:cs="Arial"/>
          <w:color w:val="000000" w:themeColor="text1"/>
        </w:rPr>
        <w:t>Specific examples highlight agrin promoting cardiac regeneration in mice</w:t>
      </w:r>
      <w:r w:rsidR="005C603D" w:rsidRPr="35FA53AC">
        <w:rPr>
          <w:rFonts w:ascii="Arial" w:eastAsia="Arial" w:hAnsi="Arial" w:cs="Arial"/>
          <w:color w:val="000000" w:themeColor="text1"/>
          <w:vertAlign w:val="superscript"/>
        </w:rPr>
        <w:t>5</w:t>
      </w:r>
      <w:r w:rsidRPr="35FA53AC">
        <w:rPr>
          <w:rFonts w:ascii="Arial" w:eastAsia="Arial" w:hAnsi="Arial" w:cs="Arial"/>
          <w:color w:val="000000" w:themeColor="text1"/>
        </w:rPr>
        <w:t xml:space="preserve"> and reversing significant sarcopenia-like symptoms in NMJ disorders.</w:t>
      </w:r>
      <w:r w:rsidR="008C4A38" w:rsidRPr="35FA53AC">
        <w:rPr>
          <w:rFonts w:ascii="Arial" w:eastAsia="Arial" w:hAnsi="Arial" w:cs="Arial"/>
          <w:color w:val="000000" w:themeColor="text1"/>
          <w:vertAlign w:val="superscript"/>
        </w:rPr>
        <w:t>6</w:t>
      </w:r>
      <w:r w:rsidRPr="35FA53AC">
        <w:rPr>
          <w:rFonts w:ascii="Arial" w:eastAsia="Arial" w:hAnsi="Arial" w:cs="Arial"/>
          <w:color w:val="000000" w:themeColor="text1"/>
        </w:rPr>
        <w:t xml:space="preserve"> Agrin has shown to be a versatile biomolecule useful for wide applications given its effectiveness in promoting acetylcholine receptor stability when used in conjunction with other biomolecules such as neuregulin and laminin.</w:t>
      </w:r>
      <w:r w:rsidR="008C4A38" w:rsidRPr="35FA53AC">
        <w:rPr>
          <w:rFonts w:ascii="Arial" w:eastAsia="Arial" w:hAnsi="Arial" w:cs="Arial"/>
          <w:color w:val="000000" w:themeColor="text1"/>
          <w:vertAlign w:val="superscript"/>
        </w:rPr>
        <w:t>7-1</w:t>
      </w:r>
      <w:r w:rsidR="00C5381C" w:rsidRPr="35FA53AC">
        <w:rPr>
          <w:rFonts w:ascii="Arial" w:eastAsia="Arial" w:hAnsi="Arial" w:cs="Arial"/>
          <w:color w:val="000000" w:themeColor="text1"/>
          <w:vertAlign w:val="superscript"/>
        </w:rPr>
        <w:t>2</w:t>
      </w:r>
      <w:r w:rsidRPr="35FA53AC">
        <w:rPr>
          <w:rFonts w:ascii="Arial" w:eastAsia="Arial" w:hAnsi="Arial" w:cs="Arial"/>
          <w:color w:val="1B1B1B"/>
        </w:rPr>
        <w:t xml:space="preserve"> Neuregulin 1 (N</w:t>
      </w:r>
      <w:r w:rsidR="5C38BBBD" w:rsidRPr="35FA53AC">
        <w:rPr>
          <w:rFonts w:ascii="Arial" w:eastAsia="Arial" w:hAnsi="Arial" w:cs="Arial"/>
          <w:color w:val="1B1B1B"/>
        </w:rPr>
        <w:t>RG-1</w:t>
      </w:r>
      <w:r w:rsidRPr="35FA53AC">
        <w:rPr>
          <w:rFonts w:ascii="Arial" w:eastAsia="Arial" w:hAnsi="Arial" w:cs="Arial"/>
          <w:color w:val="1B1B1B"/>
        </w:rPr>
        <w:t>) works synergistically with agrin to increase AChR cluster size through direct interactions between NRG1’s heparin-binding domain and agrin induced ErbB receptor tyrosine kinase activity.</w:t>
      </w:r>
      <w:r w:rsidR="00DD7F8F" w:rsidRPr="35FA53AC">
        <w:rPr>
          <w:rFonts w:ascii="Arial" w:eastAsia="Arial" w:hAnsi="Arial" w:cs="Arial"/>
          <w:color w:val="1B1B1B"/>
          <w:vertAlign w:val="superscript"/>
        </w:rPr>
        <w:t>1</w:t>
      </w:r>
      <w:r w:rsidR="00847707" w:rsidRPr="35FA53AC">
        <w:rPr>
          <w:rFonts w:ascii="Arial" w:eastAsia="Arial" w:hAnsi="Arial" w:cs="Arial"/>
          <w:color w:val="1B1B1B"/>
          <w:vertAlign w:val="superscript"/>
        </w:rPr>
        <w:t>1,12</w:t>
      </w:r>
      <w:r w:rsidRPr="35FA53AC">
        <w:rPr>
          <w:rFonts w:ascii="Arial" w:eastAsia="Arial" w:hAnsi="Arial" w:cs="Arial"/>
          <w:color w:val="1B1B1B"/>
        </w:rPr>
        <w:t xml:space="preserve"> In addition to NRG1’s role in upregulating acetylcholine receptor expression and clustering, NRG1 is essential for many areas of neuronogenesis, including axonal myelination and thalamocortical axon guidance.</w:t>
      </w:r>
      <w:r w:rsidR="00DD7F8F" w:rsidRPr="35FA53AC">
        <w:rPr>
          <w:rFonts w:ascii="Arial" w:eastAsia="Arial" w:hAnsi="Arial" w:cs="Arial"/>
          <w:color w:val="1B1B1B"/>
          <w:vertAlign w:val="superscript"/>
        </w:rPr>
        <w:t>1</w:t>
      </w:r>
      <w:r w:rsidR="00847707" w:rsidRPr="35FA53AC">
        <w:rPr>
          <w:rFonts w:ascii="Arial" w:eastAsia="Arial" w:hAnsi="Arial" w:cs="Arial"/>
          <w:color w:val="1B1B1B"/>
          <w:vertAlign w:val="superscript"/>
        </w:rPr>
        <w:t>3,14</w:t>
      </w:r>
      <w:r w:rsidRPr="35FA53AC">
        <w:rPr>
          <w:rFonts w:ascii="Arial" w:eastAsia="Arial" w:hAnsi="Arial" w:cs="Arial"/>
          <w:color w:val="1B1B1B"/>
        </w:rPr>
        <w:t xml:space="preserve"> ACh works synergistically with Agrin and NRG1 by activating the AChRs, thereby stabilizing the newly formed motor endplates.</w:t>
      </w:r>
      <w:r w:rsidR="00DD7F8F" w:rsidRPr="35FA53AC">
        <w:rPr>
          <w:rFonts w:ascii="Arial" w:eastAsia="Arial" w:hAnsi="Arial" w:cs="Arial"/>
          <w:color w:val="1B1B1B"/>
          <w:vertAlign w:val="superscript"/>
        </w:rPr>
        <w:t>1</w:t>
      </w:r>
      <w:r w:rsidR="00692844" w:rsidRPr="35FA53AC">
        <w:rPr>
          <w:rFonts w:ascii="Arial" w:eastAsia="Arial" w:hAnsi="Arial" w:cs="Arial"/>
          <w:color w:val="1B1B1B"/>
          <w:vertAlign w:val="superscript"/>
        </w:rPr>
        <w:t>5</w:t>
      </w:r>
    </w:p>
    <w:p w14:paraId="27F18B34" w14:textId="2EF1128B" w:rsidR="35FA53AC" w:rsidRDefault="35FA53AC">
      <w:r>
        <w:br w:type="page"/>
      </w:r>
    </w:p>
    <w:p w14:paraId="4783F40F" w14:textId="79916F7C" w:rsidR="35FA53AC" w:rsidRDefault="35FA53AC" w:rsidP="35FA53AC">
      <w:pPr>
        <w:ind w:firstLine="720"/>
        <w:jc w:val="both"/>
        <w:rPr>
          <w:rFonts w:ascii="Arial" w:eastAsia="Arial" w:hAnsi="Arial" w:cs="Arial"/>
          <w:color w:val="1B1B1B"/>
          <w:vertAlign w:val="superscript"/>
        </w:rPr>
      </w:pPr>
    </w:p>
    <w:p w14:paraId="534C2F44" w14:textId="77777777" w:rsidR="00DD6C3D" w:rsidRDefault="00DD7F8F" w:rsidP="00673B1A">
      <w:pPr>
        <w:jc w:val="both"/>
        <w:rPr>
          <w:rFonts w:ascii="Arial" w:eastAsia="Arial" w:hAnsi="Arial" w:cs="Arial"/>
        </w:rPr>
      </w:pPr>
      <w:r>
        <w:rPr>
          <w:rFonts w:ascii="Arial" w:eastAsia="Arial" w:hAnsi="Arial" w:cs="Arial"/>
        </w:rPr>
        <w:t>Supplemental References</w:t>
      </w:r>
    </w:p>
    <w:p w14:paraId="6890CC9D" w14:textId="16068B0A" w:rsidR="00DD6C3D" w:rsidRPr="00DD6C3D" w:rsidRDefault="000116D3" w:rsidP="00673B1A">
      <w:pPr>
        <w:pStyle w:val="ListParagraph"/>
        <w:numPr>
          <w:ilvl w:val="0"/>
          <w:numId w:val="3"/>
        </w:numPr>
        <w:jc w:val="both"/>
        <w:rPr>
          <w:rFonts w:ascii="Arial" w:eastAsia="Arial" w:hAnsi="Arial" w:cs="Arial"/>
          <w:color w:val="000000" w:themeColor="text1"/>
        </w:rPr>
      </w:pPr>
      <w:r w:rsidRPr="00DD6C3D">
        <w:rPr>
          <w:rFonts w:ascii="Arial" w:eastAsia="Arial" w:hAnsi="Arial" w:cs="Arial"/>
          <w:color w:val="000000" w:themeColor="text1"/>
        </w:rPr>
        <w:t>Höbartner A. Development of a heterologous model system for Agrin-Lrp4-MuSK signaling and analysis of muscle-specific kinase endocytosis. Wien, 2015:94 S. : Ill., graph. Darst.</w:t>
      </w:r>
    </w:p>
    <w:p w14:paraId="034A0F58" w14:textId="77777777" w:rsidR="00DD6C3D" w:rsidRPr="00A438CB" w:rsidRDefault="000116D3" w:rsidP="00673B1A">
      <w:pPr>
        <w:pStyle w:val="ListParagraph"/>
        <w:numPr>
          <w:ilvl w:val="0"/>
          <w:numId w:val="3"/>
        </w:numPr>
        <w:jc w:val="both"/>
        <w:rPr>
          <w:rFonts w:ascii="Arial" w:eastAsia="Arial" w:hAnsi="Arial" w:cs="Arial"/>
        </w:rPr>
      </w:pPr>
      <w:r w:rsidRPr="00DD6C3D">
        <w:rPr>
          <w:rFonts w:ascii="Arial" w:eastAsia="Arial" w:hAnsi="Arial" w:cs="Arial"/>
          <w:color w:val="000000" w:themeColor="text1"/>
        </w:rPr>
        <w:t>Li X, Xu Y, Si JX, Gu F, Ma YY. Role of Agrin in tissue repair and regeneration: From mechanisms to therapeutic opportunities (Review). Int J Mol Med 2024; 54.</w:t>
      </w:r>
    </w:p>
    <w:p w14:paraId="7147A971" w14:textId="02FA981B" w:rsidR="00A438CB" w:rsidRPr="00A438CB" w:rsidRDefault="00A438CB" w:rsidP="00673B1A">
      <w:pPr>
        <w:pStyle w:val="ListParagraph"/>
        <w:numPr>
          <w:ilvl w:val="0"/>
          <w:numId w:val="3"/>
        </w:numPr>
        <w:jc w:val="both"/>
        <w:rPr>
          <w:rFonts w:ascii="Arial" w:eastAsia="Arial" w:hAnsi="Arial" w:cs="Arial"/>
        </w:rPr>
      </w:pPr>
      <w:r w:rsidRPr="00DD6C3D">
        <w:rPr>
          <w:rFonts w:ascii="Arial" w:eastAsia="Arial" w:hAnsi="Arial" w:cs="Arial"/>
          <w:color w:val="1B1B1B"/>
        </w:rPr>
        <w:t>Li Q, Loeb JA. Neuregulin-heparan-sulfate proteoglycan interactions produce sustained erbB receptor activation required for the induction of acetylcholine receptors in muscle. J Biol Chem. 2001;276:38068–38075. doi: 10.1074/jbc.M104485200.</w:t>
      </w:r>
    </w:p>
    <w:p w14:paraId="5E05A9BE" w14:textId="77777777" w:rsidR="00DD6C3D" w:rsidRPr="00DD6C3D" w:rsidRDefault="000116D3" w:rsidP="00673B1A">
      <w:pPr>
        <w:pStyle w:val="ListParagraph"/>
        <w:numPr>
          <w:ilvl w:val="0"/>
          <w:numId w:val="3"/>
        </w:numPr>
        <w:jc w:val="both"/>
        <w:rPr>
          <w:rFonts w:ascii="Arial" w:eastAsia="Arial" w:hAnsi="Arial" w:cs="Arial"/>
        </w:rPr>
      </w:pPr>
      <w:r w:rsidRPr="00DD6C3D">
        <w:rPr>
          <w:rFonts w:ascii="Arial" w:eastAsia="Arial" w:hAnsi="Arial" w:cs="Arial"/>
          <w:color w:val="000000" w:themeColor="text1"/>
        </w:rPr>
        <w:t>Zhang BG, Quigley AF, Bourke JLet al. Combination of agrin and lamininincrease acetylcholine receptor clustering and enhance functional neuromuscular junction formation In vitro. Dev Neurobiol 2016; 76:551-565.</w:t>
      </w:r>
    </w:p>
    <w:p w14:paraId="1ED444DD" w14:textId="77777777" w:rsidR="00DD6C3D" w:rsidRPr="00DD6C3D" w:rsidRDefault="000116D3" w:rsidP="00673B1A">
      <w:pPr>
        <w:pStyle w:val="ListParagraph"/>
        <w:numPr>
          <w:ilvl w:val="0"/>
          <w:numId w:val="3"/>
        </w:numPr>
        <w:jc w:val="both"/>
        <w:rPr>
          <w:rFonts w:ascii="Arial" w:eastAsia="Arial" w:hAnsi="Arial" w:cs="Arial"/>
        </w:rPr>
      </w:pPr>
      <w:r w:rsidRPr="00DD6C3D">
        <w:rPr>
          <w:rFonts w:ascii="Arial" w:eastAsia="Arial" w:hAnsi="Arial" w:cs="Arial"/>
          <w:color w:val="000000" w:themeColor="text1"/>
        </w:rPr>
        <w:t>Bassat E, Mutlak YE, Genzelinakh Aet al. The extracellular matrix protein agrin promotes heart regeneration in mice. Nature 2017; 547:179-184.</w:t>
      </w:r>
    </w:p>
    <w:p w14:paraId="17C6D45A" w14:textId="77777777" w:rsidR="00DD6C3D" w:rsidRPr="008C4A38" w:rsidRDefault="000116D3" w:rsidP="00673B1A">
      <w:pPr>
        <w:pStyle w:val="ListParagraph"/>
        <w:numPr>
          <w:ilvl w:val="0"/>
          <w:numId w:val="3"/>
        </w:numPr>
        <w:jc w:val="both"/>
        <w:rPr>
          <w:rFonts w:ascii="Arial" w:eastAsia="Arial" w:hAnsi="Arial" w:cs="Arial"/>
        </w:rPr>
      </w:pPr>
      <w:r w:rsidRPr="00DD6C3D">
        <w:rPr>
          <w:rFonts w:ascii="Arial" w:eastAsia="Arial" w:hAnsi="Arial" w:cs="Arial"/>
          <w:color w:val="000000" w:themeColor="text1"/>
        </w:rPr>
        <w:t>Li X, Xu Y, Si JX, Gu F, Ma YY. Role of Agrin in tissue repair and regeneration: From mechanisms to therapeutic opportunities (Review). Int J Mol Med 2024; 54.</w:t>
      </w:r>
    </w:p>
    <w:p w14:paraId="6FB27883" w14:textId="098454FC" w:rsidR="008C4A38" w:rsidRPr="008C4A38" w:rsidRDefault="008C4A38" w:rsidP="00673B1A">
      <w:pPr>
        <w:pStyle w:val="ListParagraph"/>
        <w:numPr>
          <w:ilvl w:val="0"/>
          <w:numId w:val="3"/>
        </w:numPr>
        <w:jc w:val="both"/>
        <w:rPr>
          <w:rFonts w:ascii="Arial" w:eastAsia="Arial" w:hAnsi="Arial" w:cs="Arial"/>
        </w:rPr>
      </w:pPr>
      <w:r w:rsidRPr="00DD6C3D">
        <w:rPr>
          <w:rFonts w:ascii="Arial" w:eastAsia="Arial" w:hAnsi="Arial" w:cs="Arial"/>
          <w:color w:val="000000" w:themeColor="text1"/>
        </w:rPr>
        <w:t>Höbartner A. Development of a heterologous model system for Agrin-Lrp4-MuSK signaling and analysis of muscle-specific kinase endocytosis. Wien, 2015:94 S. : Ill., graph. Darst.</w:t>
      </w:r>
    </w:p>
    <w:p w14:paraId="239B8E56" w14:textId="77777777" w:rsidR="00DD6C3D" w:rsidRPr="00DD6C3D" w:rsidRDefault="000116D3" w:rsidP="00673B1A">
      <w:pPr>
        <w:pStyle w:val="ListParagraph"/>
        <w:numPr>
          <w:ilvl w:val="0"/>
          <w:numId w:val="3"/>
        </w:numPr>
        <w:jc w:val="both"/>
        <w:rPr>
          <w:rFonts w:ascii="Arial" w:eastAsia="Arial" w:hAnsi="Arial" w:cs="Arial"/>
        </w:rPr>
      </w:pPr>
      <w:r w:rsidRPr="00DD6C3D">
        <w:rPr>
          <w:rFonts w:ascii="Arial" w:eastAsia="Arial" w:hAnsi="Arial" w:cs="Arial"/>
          <w:color w:val="000000" w:themeColor="text1"/>
        </w:rPr>
        <w:t>Yang JF, Cao G, Koirala S, Reddy LV, Ko CP. Schwann cells express active agrin and enhance aggregation of acetylcholine receptors on muscle fibers. J Neurosci 2001; 21:9572-9584.</w:t>
      </w:r>
    </w:p>
    <w:p w14:paraId="12A4CD37" w14:textId="77777777" w:rsidR="00DD6C3D" w:rsidRPr="00DD6C3D" w:rsidRDefault="000116D3" w:rsidP="00673B1A">
      <w:pPr>
        <w:pStyle w:val="ListParagraph"/>
        <w:numPr>
          <w:ilvl w:val="0"/>
          <w:numId w:val="3"/>
        </w:numPr>
        <w:jc w:val="both"/>
        <w:rPr>
          <w:rFonts w:ascii="Arial" w:eastAsia="Arial" w:hAnsi="Arial" w:cs="Arial"/>
        </w:rPr>
      </w:pPr>
      <w:r w:rsidRPr="00DD6C3D">
        <w:rPr>
          <w:rFonts w:ascii="Arial" w:eastAsia="Arial" w:hAnsi="Arial" w:cs="Arial"/>
          <w:color w:val="000000" w:themeColor="text1"/>
        </w:rPr>
        <w:t>Zhang BG, Quigley AF, Bourke JLet al. Combination of agrin and laminin increase acetylcholine receptor clustering and enhance functional neuromuscular junction formation In vitro. Dev Neurobiol 2016; 76:551-565.</w:t>
      </w:r>
    </w:p>
    <w:p w14:paraId="0F8A1175" w14:textId="77777777" w:rsidR="00DD6C3D" w:rsidRPr="00DD6C3D" w:rsidRDefault="000116D3" w:rsidP="00673B1A">
      <w:pPr>
        <w:pStyle w:val="ListParagraph"/>
        <w:numPr>
          <w:ilvl w:val="0"/>
          <w:numId w:val="3"/>
        </w:numPr>
        <w:jc w:val="both"/>
        <w:rPr>
          <w:rFonts w:ascii="Arial" w:eastAsia="Arial" w:hAnsi="Arial" w:cs="Arial"/>
        </w:rPr>
      </w:pPr>
      <w:r w:rsidRPr="00DD6C3D">
        <w:rPr>
          <w:rFonts w:ascii="Arial" w:eastAsia="Arial" w:hAnsi="Arial" w:cs="Arial"/>
          <w:color w:val="000000" w:themeColor="text1"/>
        </w:rPr>
        <w:t>Hettwer S, Lin S, Kucsera Set al. Injection of a soluble fragment of neural agrin (NT-1654) considerably improves the muscle pathology caused by the disassembly of the neuromuscular junction. PLoS One 2014; 9:e88739.</w:t>
      </w:r>
    </w:p>
    <w:p w14:paraId="3984F817" w14:textId="77777777" w:rsidR="00DD6C3D" w:rsidRPr="00A438CB" w:rsidRDefault="000116D3" w:rsidP="00673B1A">
      <w:pPr>
        <w:pStyle w:val="ListParagraph"/>
        <w:numPr>
          <w:ilvl w:val="0"/>
          <w:numId w:val="3"/>
        </w:numPr>
        <w:jc w:val="both"/>
        <w:rPr>
          <w:rFonts w:ascii="Arial" w:eastAsia="Arial" w:hAnsi="Arial" w:cs="Arial"/>
        </w:rPr>
      </w:pPr>
      <w:r w:rsidRPr="00DD6C3D">
        <w:rPr>
          <w:rFonts w:ascii="Arial" w:eastAsia="Arial" w:hAnsi="Arial" w:cs="Arial"/>
          <w:color w:val="000000" w:themeColor="text1"/>
        </w:rPr>
        <w:t>Ngo ST, Cole RN, Sunn N, Phillips WD, Noakes PG. Neuregulin-1 potentiates agrin-induced acetylcholine receptor clustering through muscle-specific kinase phosphorylation. J Cell Sci 2012; 125:1531-1543.</w:t>
      </w:r>
    </w:p>
    <w:p w14:paraId="64FE0B1B" w14:textId="2B6E2278" w:rsidR="00A438CB" w:rsidRPr="00A438CB" w:rsidRDefault="00A438CB" w:rsidP="00673B1A">
      <w:pPr>
        <w:pStyle w:val="ListParagraph"/>
        <w:numPr>
          <w:ilvl w:val="0"/>
          <w:numId w:val="3"/>
        </w:numPr>
        <w:jc w:val="both"/>
        <w:rPr>
          <w:rFonts w:ascii="Arial" w:eastAsia="Arial" w:hAnsi="Arial" w:cs="Arial"/>
        </w:rPr>
      </w:pPr>
      <w:r w:rsidRPr="00DD6C3D">
        <w:rPr>
          <w:rFonts w:ascii="Arial" w:eastAsia="Arial" w:hAnsi="Arial" w:cs="Arial"/>
          <w:color w:val="000000" w:themeColor="text1"/>
        </w:rPr>
        <w:t>Yang JF, Cao G, Koirala S, Reddy LV, Ko CP. Schwann cells express active agrin and enhance aggregation of acetylcholine receptors on muscle fibers. J Neurosci 2001; 21:9572-9584.</w:t>
      </w:r>
    </w:p>
    <w:p w14:paraId="471463DB" w14:textId="77777777" w:rsidR="00DD6C3D" w:rsidRPr="00DD6C3D" w:rsidRDefault="000116D3" w:rsidP="00673B1A">
      <w:pPr>
        <w:pStyle w:val="ListParagraph"/>
        <w:numPr>
          <w:ilvl w:val="0"/>
          <w:numId w:val="3"/>
        </w:numPr>
        <w:jc w:val="both"/>
        <w:rPr>
          <w:rFonts w:ascii="Arial" w:eastAsia="Arial" w:hAnsi="Arial" w:cs="Arial"/>
        </w:rPr>
      </w:pPr>
      <w:r w:rsidRPr="00DD6C3D">
        <w:rPr>
          <w:rFonts w:ascii="Arial" w:eastAsia="Arial" w:hAnsi="Arial" w:cs="Arial"/>
          <w:color w:val="1B1B1B"/>
        </w:rPr>
        <w:t>Lopez-Bendito G, Cautinat A, Sánchez JA, et al. Tangential neuronal migration controls axon guidance: a role for neuregulin-1 in thalamocortical axon navigation. Cell. 2006;125:127–142. doi: 10.1016/j.cell.2006.01.042.</w:t>
      </w:r>
    </w:p>
    <w:p w14:paraId="0654540F" w14:textId="77777777" w:rsidR="00066893" w:rsidRPr="00066893" w:rsidRDefault="000116D3" w:rsidP="00673B1A">
      <w:pPr>
        <w:pStyle w:val="ListParagraph"/>
        <w:numPr>
          <w:ilvl w:val="0"/>
          <w:numId w:val="3"/>
        </w:numPr>
        <w:jc w:val="both"/>
        <w:rPr>
          <w:rFonts w:ascii="Arial" w:eastAsia="Arial" w:hAnsi="Arial" w:cs="Arial"/>
        </w:rPr>
      </w:pPr>
      <w:r w:rsidRPr="00DD6C3D">
        <w:rPr>
          <w:rFonts w:ascii="Arial" w:eastAsia="Arial" w:hAnsi="Arial" w:cs="Arial"/>
          <w:color w:val="1B1B1B"/>
        </w:rPr>
        <w:t xml:space="preserve">Michailov GV, Sereda MW, Brinkmann BG, et al. Axonal neuregulin-1 regulates myelin sheath thickness. Science. 2004;304:700–703. doi: 10.1126/science.1095862. </w:t>
      </w:r>
    </w:p>
    <w:p w14:paraId="68C5A398" w14:textId="6DE50742" w:rsidR="00066893" w:rsidRPr="00066893" w:rsidRDefault="00066893" w:rsidP="00673B1A">
      <w:pPr>
        <w:pStyle w:val="ListParagraph"/>
        <w:numPr>
          <w:ilvl w:val="0"/>
          <w:numId w:val="3"/>
        </w:numPr>
        <w:jc w:val="both"/>
        <w:rPr>
          <w:rFonts w:ascii="Arial" w:eastAsia="Arial" w:hAnsi="Arial" w:cs="Arial"/>
        </w:rPr>
      </w:pPr>
      <w:r w:rsidRPr="00066893">
        <w:rPr>
          <w:rFonts w:ascii="Arial" w:eastAsia="Arial" w:hAnsi="Arial" w:cs="Arial"/>
          <w:color w:val="000000" w:themeColor="text1"/>
        </w:rPr>
        <w:t>Cisterna BA, Vargas AA, Puebla Cet al. Active acetylcholine receptors prevent the atrophy of skeletal muscles and favor reinnervation. Nat Commun 2020; 11:1073.</w:t>
      </w:r>
    </w:p>
    <w:p w14:paraId="04935426" w14:textId="77777777" w:rsidR="00692844" w:rsidRPr="00066893" w:rsidRDefault="00692844" w:rsidP="00673B1A">
      <w:pPr>
        <w:ind w:left="360"/>
        <w:jc w:val="both"/>
        <w:rPr>
          <w:rFonts w:ascii="Arial" w:eastAsia="Arial" w:hAnsi="Arial" w:cs="Arial"/>
        </w:rPr>
      </w:pPr>
    </w:p>
    <w:p w14:paraId="59C2DBE1" w14:textId="397BEE63" w:rsidR="00DD7F8F" w:rsidRPr="00DD6C3D" w:rsidRDefault="00DD7F8F" w:rsidP="00DD6C3D">
      <w:pPr>
        <w:rPr>
          <w:rFonts w:ascii="Arial" w:eastAsia="Arial" w:hAnsi="Arial" w:cs="Arial"/>
          <w:color w:val="1B1B1B"/>
        </w:rPr>
      </w:pPr>
    </w:p>
    <w:sectPr w:rsidR="00DD7F8F" w:rsidRPr="00DD6C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0000000000000000000"/>
    <w:charset w:val="00"/>
    <w:family w:val="roman"/>
    <w:notTrueType/>
    <w:pitch w:val="default"/>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D1569C"/>
    <w:multiLevelType w:val="hybridMultilevel"/>
    <w:tmpl w:val="631A6916"/>
    <w:lvl w:ilvl="0" w:tplc="CA68B6C0">
      <w:start w:val="1"/>
      <w:numFmt w:val="decimal"/>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A54B88"/>
    <w:multiLevelType w:val="hybridMultilevel"/>
    <w:tmpl w:val="C9FA330E"/>
    <w:lvl w:ilvl="0" w:tplc="C42EA3C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127265"/>
    <w:multiLevelType w:val="hybridMultilevel"/>
    <w:tmpl w:val="C4544994"/>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2610896">
    <w:abstractNumId w:val="2"/>
  </w:num>
  <w:num w:numId="2" w16cid:durableId="514346238">
    <w:abstractNumId w:val="1"/>
  </w:num>
  <w:num w:numId="3" w16cid:durableId="6765454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1F7F97A"/>
    <w:rsid w:val="00001A65"/>
    <w:rsid w:val="000032F1"/>
    <w:rsid w:val="00005EBC"/>
    <w:rsid w:val="000069BE"/>
    <w:rsid w:val="000116D3"/>
    <w:rsid w:val="00020D66"/>
    <w:rsid w:val="0002172C"/>
    <w:rsid w:val="000250CA"/>
    <w:rsid w:val="000254FC"/>
    <w:rsid w:val="00025B8D"/>
    <w:rsid w:val="00027576"/>
    <w:rsid w:val="00031841"/>
    <w:rsid w:val="00031A39"/>
    <w:rsid w:val="00032ADD"/>
    <w:rsid w:val="000351A2"/>
    <w:rsid w:val="000407BF"/>
    <w:rsid w:val="00042209"/>
    <w:rsid w:val="00042AB7"/>
    <w:rsid w:val="000432E3"/>
    <w:rsid w:val="00044511"/>
    <w:rsid w:val="00045ADE"/>
    <w:rsid w:val="00063671"/>
    <w:rsid w:val="000648F1"/>
    <w:rsid w:val="00064B69"/>
    <w:rsid w:val="00064F4B"/>
    <w:rsid w:val="00066893"/>
    <w:rsid w:val="00071FFA"/>
    <w:rsid w:val="00084E5B"/>
    <w:rsid w:val="00092ED5"/>
    <w:rsid w:val="0009739A"/>
    <w:rsid w:val="000A0C66"/>
    <w:rsid w:val="000A112F"/>
    <w:rsid w:val="000A198A"/>
    <w:rsid w:val="000A4221"/>
    <w:rsid w:val="000A65D1"/>
    <w:rsid w:val="000B11C4"/>
    <w:rsid w:val="000B5AAD"/>
    <w:rsid w:val="000B5B2B"/>
    <w:rsid w:val="000C0CB5"/>
    <w:rsid w:val="000D02DC"/>
    <w:rsid w:val="000E2FF5"/>
    <w:rsid w:val="000E3FBD"/>
    <w:rsid w:val="000E45DD"/>
    <w:rsid w:val="000E7F35"/>
    <w:rsid w:val="000F7331"/>
    <w:rsid w:val="000F954C"/>
    <w:rsid w:val="0010292F"/>
    <w:rsid w:val="00110C4D"/>
    <w:rsid w:val="001171F2"/>
    <w:rsid w:val="001214B4"/>
    <w:rsid w:val="00124670"/>
    <w:rsid w:val="00124F8C"/>
    <w:rsid w:val="00126E66"/>
    <w:rsid w:val="00137B07"/>
    <w:rsid w:val="0014338D"/>
    <w:rsid w:val="00147760"/>
    <w:rsid w:val="00162C3B"/>
    <w:rsid w:val="0017166E"/>
    <w:rsid w:val="0018321B"/>
    <w:rsid w:val="00183E54"/>
    <w:rsid w:val="00193AF8"/>
    <w:rsid w:val="001941E7"/>
    <w:rsid w:val="001A433B"/>
    <w:rsid w:val="001A6EEC"/>
    <w:rsid w:val="001A7BB2"/>
    <w:rsid w:val="001D4476"/>
    <w:rsid w:val="001D5CC0"/>
    <w:rsid w:val="001D6A25"/>
    <w:rsid w:val="001E4E18"/>
    <w:rsid w:val="001F0A46"/>
    <w:rsid w:val="001F0D15"/>
    <w:rsid w:val="001F3325"/>
    <w:rsid w:val="001F6C1F"/>
    <w:rsid w:val="00203C20"/>
    <w:rsid w:val="0020517E"/>
    <w:rsid w:val="00215783"/>
    <w:rsid w:val="00216458"/>
    <w:rsid w:val="002170A5"/>
    <w:rsid w:val="0022616B"/>
    <w:rsid w:val="00231E6C"/>
    <w:rsid w:val="0023266C"/>
    <w:rsid w:val="002378AE"/>
    <w:rsid w:val="00237A8F"/>
    <w:rsid w:val="00243882"/>
    <w:rsid w:val="00250624"/>
    <w:rsid w:val="00253A73"/>
    <w:rsid w:val="0025504D"/>
    <w:rsid w:val="00260DF6"/>
    <w:rsid w:val="002675A5"/>
    <w:rsid w:val="00272311"/>
    <w:rsid w:val="00273056"/>
    <w:rsid w:val="00274B02"/>
    <w:rsid w:val="00277BBD"/>
    <w:rsid w:val="00277DFA"/>
    <w:rsid w:val="00291600"/>
    <w:rsid w:val="002A1BEE"/>
    <w:rsid w:val="002A5325"/>
    <w:rsid w:val="002A557E"/>
    <w:rsid w:val="002B5C58"/>
    <w:rsid w:val="002B6669"/>
    <w:rsid w:val="002C4BBA"/>
    <w:rsid w:val="002C6DBB"/>
    <w:rsid w:val="002D5B57"/>
    <w:rsid w:val="002D5E57"/>
    <w:rsid w:val="002E1451"/>
    <w:rsid w:val="002E68A3"/>
    <w:rsid w:val="00323B9A"/>
    <w:rsid w:val="00332982"/>
    <w:rsid w:val="00336C0D"/>
    <w:rsid w:val="00350EC5"/>
    <w:rsid w:val="00352F09"/>
    <w:rsid w:val="00356116"/>
    <w:rsid w:val="0036219E"/>
    <w:rsid w:val="00366E8B"/>
    <w:rsid w:val="00372099"/>
    <w:rsid w:val="003744FF"/>
    <w:rsid w:val="003818F9"/>
    <w:rsid w:val="00383F23"/>
    <w:rsid w:val="003842E6"/>
    <w:rsid w:val="0038516B"/>
    <w:rsid w:val="0039257D"/>
    <w:rsid w:val="00395308"/>
    <w:rsid w:val="003A5D10"/>
    <w:rsid w:val="003A71EA"/>
    <w:rsid w:val="003B5920"/>
    <w:rsid w:val="003C1500"/>
    <w:rsid w:val="003C3498"/>
    <w:rsid w:val="003C52BF"/>
    <w:rsid w:val="003C7813"/>
    <w:rsid w:val="003D0521"/>
    <w:rsid w:val="003D5223"/>
    <w:rsid w:val="003E1FBB"/>
    <w:rsid w:val="003E42F8"/>
    <w:rsid w:val="003E765E"/>
    <w:rsid w:val="003F04D8"/>
    <w:rsid w:val="003F2A98"/>
    <w:rsid w:val="003F2E60"/>
    <w:rsid w:val="003F74B7"/>
    <w:rsid w:val="00407DA5"/>
    <w:rsid w:val="00411C46"/>
    <w:rsid w:val="00414411"/>
    <w:rsid w:val="00415817"/>
    <w:rsid w:val="004226D0"/>
    <w:rsid w:val="00423002"/>
    <w:rsid w:val="00424635"/>
    <w:rsid w:val="004265CC"/>
    <w:rsid w:val="004326CB"/>
    <w:rsid w:val="00435D2D"/>
    <w:rsid w:val="004403B1"/>
    <w:rsid w:val="004447A0"/>
    <w:rsid w:val="00445276"/>
    <w:rsid w:val="00445E10"/>
    <w:rsid w:val="00446D7E"/>
    <w:rsid w:val="00451461"/>
    <w:rsid w:val="004538BE"/>
    <w:rsid w:val="0047072E"/>
    <w:rsid w:val="004737BB"/>
    <w:rsid w:val="00474FA1"/>
    <w:rsid w:val="00475A96"/>
    <w:rsid w:val="004860FD"/>
    <w:rsid w:val="00486F49"/>
    <w:rsid w:val="00487199"/>
    <w:rsid w:val="004A146A"/>
    <w:rsid w:val="004A1CE6"/>
    <w:rsid w:val="004B2B1C"/>
    <w:rsid w:val="004B4F4A"/>
    <w:rsid w:val="004B516C"/>
    <w:rsid w:val="004B584B"/>
    <w:rsid w:val="004D41BB"/>
    <w:rsid w:val="004E0A35"/>
    <w:rsid w:val="004E337D"/>
    <w:rsid w:val="004F24CD"/>
    <w:rsid w:val="00502974"/>
    <w:rsid w:val="0051259D"/>
    <w:rsid w:val="00514CE5"/>
    <w:rsid w:val="00523661"/>
    <w:rsid w:val="0053480D"/>
    <w:rsid w:val="00545D09"/>
    <w:rsid w:val="005470EC"/>
    <w:rsid w:val="00566A0E"/>
    <w:rsid w:val="005709C0"/>
    <w:rsid w:val="005741F1"/>
    <w:rsid w:val="00580F43"/>
    <w:rsid w:val="005821E6"/>
    <w:rsid w:val="00582589"/>
    <w:rsid w:val="005913EB"/>
    <w:rsid w:val="005915C4"/>
    <w:rsid w:val="005A3D92"/>
    <w:rsid w:val="005A40A6"/>
    <w:rsid w:val="005A6A79"/>
    <w:rsid w:val="005A6BBE"/>
    <w:rsid w:val="005C000A"/>
    <w:rsid w:val="005C303E"/>
    <w:rsid w:val="005C599F"/>
    <w:rsid w:val="005C603D"/>
    <w:rsid w:val="005D592B"/>
    <w:rsid w:val="005D6113"/>
    <w:rsid w:val="005E1AE3"/>
    <w:rsid w:val="005E39FE"/>
    <w:rsid w:val="005E4B5B"/>
    <w:rsid w:val="005F3768"/>
    <w:rsid w:val="0060381B"/>
    <w:rsid w:val="00604ABF"/>
    <w:rsid w:val="006056C2"/>
    <w:rsid w:val="0061205E"/>
    <w:rsid w:val="00616A97"/>
    <w:rsid w:val="00623153"/>
    <w:rsid w:val="00623913"/>
    <w:rsid w:val="00626AFB"/>
    <w:rsid w:val="00634C30"/>
    <w:rsid w:val="0063546F"/>
    <w:rsid w:val="00645496"/>
    <w:rsid w:val="0065227A"/>
    <w:rsid w:val="00654F30"/>
    <w:rsid w:val="00655A0B"/>
    <w:rsid w:val="00656E0F"/>
    <w:rsid w:val="00664B75"/>
    <w:rsid w:val="00664CB7"/>
    <w:rsid w:val="0067293A"/>
    <w:rsid w:val="00673B1A"/>
    <w:rsid w:val="006814A9"/>
    <w:rsid w:val="00683B5A"/>
    <w:rsid w:val="00690174"/>
    <w:rsid w:val="00692844"/>
    <w:rsid w:val="006A777D"/>
    <w:rsid w:val="006B718D"/>
    <w:rsid w:val="006B72AA"/>
    <w:rsid w:val="006C5FF6"/>
    <w:rsid w:val="006D2B67"/>
    <w:rsid w:val="006D6A47"/>
    <w:rsid w:val="006DBDE9"/>
    <w:rsid w:val="006E0DA1"/>
    <w:rsid w:val="006E3041"/>
    <w:rsid w:val="006E3ABA"/>
    <w:rsid w:val="006F5765"/>
    <w:rsid w:val="00704619"/>
    <w:rsid w:val="0070672B"/>
    <w:rsid w:val="0071191B"/>
    <w:rsid w:val="0071230D"/>
    <w:rsid w:val="007141C5"/>
    <w:rsid w:val="007152FB"/>
    <w:rsid w:val="00722CED"/>
    <w:rsid w:val="00725906"/>
    <w:rsid w:val="00736D07"/>
    <w:rsid w:val="007420A0"/>
    <w:rsid w:val="00744E73"/>
    <w:rsid w:val="00756779"/>
    <w:rsid w:val="00770A86"/>
    <w:rsid w:val="00775335"/>
    <w:rsid w:val="0078416D"/>
    <w:rsid w:val="00793868"/>
    <w:rsid w:val="00794F2F"/>
    <w:rsid w:val="007958E9"/>
    <w:rsid w:val="007976AD"/>
    <w:rsid w:val="007A4020"/>
    <w:rsid w:val="007A73F4"/>
    <w:rsid w:val="007A7B0C"/>
    <w:rsid w:val="007B1084"/>
    <w:rsid w:val="007B7DE3"/>
    <w:rsid w:val="007D366B"/>
    <w:rsid w:val="007D7007"/>
    <w:rsid w:val="007E58A6"/>
    <w:rsid w:val="007E5F09"/>
    <w:rsid w:val="007F0CB1"/>
    <w:rsid w:val="007F22C6"/>
    <w:rsid w:val="008010AD"/>
    <w:rsid w:val="008069F1"/>
    <w:rsid w:val="00814898"/>
    <w:rsid w:val="008178C1"/>
    <w:rsid w:val="00821A17"/>
    <w:rsid w:val="00822FD4"/>
    <w:rsid w:val="00832375"/>
    <w:rsid w:val="0083290F"/>
    <w:rsid w:val="008350EE"/>
    <w:rsid w:val="00841D71"/>
    <w:rsid w:val="00847707"/>
    <w:rsid w:val="00852583"/>
    <w:rsid w:val="00854C5D"/>
    <w:rsid w:val="00865ECF"/>
    <w:rsid w:val="00872552"/>
    <w:rsid w:val="00894279"/>
    <w:rsid w:val="00895722"/>
    <w:rsid w:val="008959C5"/>
    <w:rsid w:val="008A4111"/>
    <w:rsid w:val="008C36D7"/>
    <w:rsid w:val="008C4A38"/>
    <w:rsid w:val="008D73E7"/>
    <w:rsid w:val="008D7937"/>
    <w:rsid w:val="008E0506"/>
    <w:rsid w:val="008E7FE6"/>
    <w:rsid w:val="008F3EB0"/>
    <w:rsid w:val="008F5006"/>
    <w:rsid w:val="008F5B8C"/>
    <w:rsid w:val="008F6397"/>
    <w:rsid w:val="008F6F75"/>
    <w:rsid w:val="00904C90"/>
    <w:rsid w:val="00907A66"/>
    <w:rsid w:val="009140DD"/>
    <w:rsid w:val="00916DDD"/>
    <w:rsid w:val="00916DE9"/>
    <w:rsid w:val="00923183"/>
    <w:rsid w:val="00923C24"/>
    <w:rsid w:val="00924CEE"/>
    <w:rsid w:val="00927C9B"/>
    <w:rsid w:val="00932586"/>
    <w:rsid w:val="00952191"/>
    <w:rsid w:val="00956C57"/>
    <w:rsid w:val="009609DE"/>
    <w:rsid w:val="00964535"/>
    <w:rsid w:val="00967AA7"/>
    <w:rsid w:val="0097386A"/>
    <w:rsid w:val="00976C44"/>
    <w:rsid w:val="00977BF3"/>
    <w:rsid w:val="00981789"/>
    <w:rsid w:val="009861D7"/>
    <w:rsid w:val="00987D74"/>
    <w:rsid w:val="009923B4"/>
    <w:rsid w:val="009926FD"/>
    <w:rsid w:val="00995A05"/>
    <w:rsid w:val="009A2C6B"/>
    <w:rsid w:val="009B270E"/>
    <w:rsid w:val="009B3707"/>
    <w:rsid w:val="009C032F"/>
    <w:rsid w:val="009C0F8C"/>
    <w:rsid w:val="009C1C26"/>
    <w:rsid w:val="00A04F1D"/>
    <w:rsid w:val="00A12A52"/>
    <w:rsid w:val="00A23E69"/>
    <w:rsid w:val="00A264A5"/>
    <w:rsid w:val="00A4384C"/>
    <w:rsid w:val="00A438CB"/>
    <w:rsid w:val="00A45993"/>
    <w:rsid w:val="00A47856"/>
    <w:rsid w:val="00A47E5A"/>
    <w:rsid w:val="00A513E5"/>
    <w:rsid w:val="00A547AD"/>
    <w:rsid w:val="00A62DDF"/>
    <w:rsid w:val="00A700CD"/>
    <w:rsid w:val="00A74361"/>
    <w:rsid w:val="00A859F2"/>
    <w:rsid w:val="00A87032"/>
    <w:rsid w:val="00A9120A"/>
    <w:rsid w:val="00A91DF9"/>
    <w:rsid w:val="00A93F6F"/>
    <w:rsid w:val="00A941F1"/>
    <w:rsid w:val="00AA4464"/>
    <w:rsid w:val="00AA4D5F"/>
    <w:rsid w:val="00AB2933"/>
    <w:rsid w:val="00AC163E"/>
    <w:rsid w:val="00AC50E8"/>
    <w:rsid w:val="00AC5864"/>
    <w:rsid w:val="00AD0D30"/>
    <w:rsid w:val="00AD2506"/>
    <w:rsid w:val="00AD5ACF"/>
    <w:rsid w:val="00AD7B77"/>
    <w:rsid w:val="00AF19CB"/>
    <w:rsid w:val="00AF4439"/>
    <w:rsid w:val="00B04292"/>
    <w:rsid w:val="00B10DCD"/>
    <w:rsid w:val="00B16DB2"/>
    <w:rsid w:val="00B172B6"/>
    <w:rsid w:val="00B20F6E"/>
    <w:rsid w:val="00B33D11"/>
    <w:rsid w:val="00B37D61"/>
    <w:rsid w:val="00B43B1D"/>
    <w:rsid w:val="00B45996"/>
    <w:rsid w:val="00B532C0"/>
    <w:rsid w:val="00B55939"/>
    <w:rsid w:val="00B63B2D"/>
    <w:rsid w:val="00B658E1"/>
    <w:rsid w:val="00B71187"/>
    <w:rsid w:val="00B71FDA"/>
    <w:rsid w:val="00B7568E"/>
    <w:rsid w:val="00B75AD1"/>
    <w:rsid w:val="00B87B03"/>
    <w:rsid w:val="00B933D2"/>
    <w:rsid w:val="00B96B70"/>
    <w:rsid w:val="00B971C9"/>
    <w:rsid w:val="00B975CD"/>
    <w:rsid w:val="00BA0422"/>
    <w:rsid w:val="00BA348B"/>
    <w:rsid w:val="00BA3878"/>
    <w:rsid w:val="00BA7611"/>
    <w:rsid w:val="00BB3787"/>
    <w:rsid w:val="00BB7B53"/>
    <w:rsid w:val="00BC047A"/>
    <w:rsid w:val="00BC2955"/>
    <w:rsid w:val="00BC46CD"/>
    <w:rsid w:val="00BD1024"/>
    <w:rsid w:val="00BD556D"/>
    <w:rsid w:val="00BD7335"/>
    <w:rsid w:val="00BD74B2"/>
    <w:rsid w:val="00BE05A6"/>
    <w:rsid w:val="00BE0852"/>
    <w:rsid w:val="00BE1876"/>
    <w:rsid w:val="00BE2818"/>
    <w:rsid w:val="00BF0262"/>
    <w:rsid w:val="00C07159"/>
    <w:rsid w:val="00C11B50"/>
    <w:rsid w:val="00C14A2B"/>
    <w:rsid w:val="00C14ACE"/>
    <w:rsid w:val="00C1518B"/>
    <w:rsid w:val="00C23313"/>
    <w:rsid w:val="00C2616C"/>
    <w:rsid w:val="00C40882"/>
    <w:rsid w:val="00C437BF"/>
    <w:rsid w:val="00C5381C"/>
    <w:rsid w:val="00C57078"/>
    <w:rsid w:val="00C7268C"/>
    <w:rsid w:val="00C805AD"/>
    <w:rsid w:val="00C83322"/>
    <w:rsid w:val="00CA3EE6"/>
    <w:rsid w:val="00CA6A39"/>
    <w:rsid w:val="00CAA3BB"/>
    <w:rsid w:val="00CB6378"/>
    <w:rsid w:val="00CC4C7E"/>
    <w:rsid w:val="00CD01D4"/>
    <w:rsid w:val="00CD7C93"/>
    <w:rsid w:val="00CE013E"/>
    <w:rsid w:val="00CE77A3"/>
    <w:rsid w:val="00D064B2"/>
    <w:rsid w:val="00D13820"/>
    <w:rsid w:val="00D1671A"/>
    <w:rsid w:val="00D17058"/>
    <w:rsid w:val="00D20251"/>
    <w:rsid w:val="00D30AB4"/>
    <w:rsid w:val="00D3101B"/>
    <w:rsid w:val="00D315AE"/>
    <w:rsid w:val="00D35D6B"/>
    <w:rsid w:val="00D43F07"/>
    <w:rsid w:val="00D44854"/>
    <w:rsid w:val="00D45CAB"/>
    <w:rsid w:val="00D4652A"/>
    <w:rsid w:val="00D50B3E"/>
    <w:rsid w:val="00D55EAA"/>
    <w:rsid w:val="00D61D28"/>
    <w:rsid w:val="00D66296"/>
    <w:rsid w:val="00D66DF6"/>
    <w:rsid w:val="00D825DD"/>
    <w:rsid w:val="00D8757A"/>
    <w:rsid w:val="00D879C1"/>
    <w:rsid w:val="00D94633"/>
    <w:rsid w:val="00D96CD3"/>
    <w:rsid w:val="00D9790A"/>
    <w:rsid w:val="00DA1624"/>
    <w:rsid w:val="00DA6CA3"/>
    <w:rsid w:val="00DB61D8"/>
    <w:rsid w:val="00DB6FD8"/>
    <w:rsid w:val="00DC44BC"/>
    <w:rsid w:val="00DD6C3D"/>
    <w:rsid w:val="00DD7F8F"/>
    <w:rsid w:val="00DF0025"/>
    <w:rsid w:val="00DF279D"/>
    <w:rsid w:val="00DF3429"/>
    <w:rsid w:val="00E009F6"/>
    <w:rsid w:val="00E11A76"/>
    <w:rsid w:val="00E141A7"/>
    <w:rsid w:val="00E24582"/>
    <w:rsid w:val="00E249DB"/>
    <w:rsid w:val="00E27B8C"/>
    <w:rsid w:val="00E31C0E"/>
    <w:rsid w:val="00E368CE"/>
    <w:rsid w:val="00E377AD"/>
    <w:rsid w:val="00E476D5"/>
    <w:rsid w:val="00E47D29"/>
    <w:rsid w:val="00E529DF"/>
    <w:rsid w:val="00E54355"/>
    <w:rsid w:val="00E5626D"/>
    <w:rsid w:val="00E62067"/>
    <w:rsid w:val="00E64965"/>
    <w:rsid w:val="00E64C3C"/>
    <w:rsid w:val="00E65F79"/>
    <w:rsid w:val="00E86BFA"/>
    <w:rsid w:val="00E9277A"/>
    <w:rsid w:val="00E92B3B"/>
    <w:rsid w:val="00E94176"/>
    <w:rsid w:val="00E978D6"/>
    <w:rsid w:val="00EA6520"/>
    <w:rsid w:val="00EB0B13"/>
    <w:rsid w:val="00EB4D94"/>
    <w:rsid w:val="00EC1B31"/>
    <w:rsid w:val="00ED01E5"/>
    <w:rsid w:val="00ED28DF"/>
    <w:rsid w:val="00ED5452"/>
    <w:rsid w:val="00EE1F7C"/>
    <w:rsid w:val="00EE2340"/>
    <w:rsid w:val="00EE48AF"/>
    <w:rsid w:val="00EF1235"/>
    <w:rsid w:val="00EF6005"/>
    <w:rsid w:val="00EF7DE0"/>
    <w:rsid w:val="00F013A9"/>
    <w:rsid w:val="00F0362B"/>
    <w:rsid w:val="00F05A11"/>
    <w:rsid w:val="00F12E1F"/>
    <w:rsid w:val="00F152BD"/>
    <w:rsid w:val="00F210F9"/>
    <w:rsid w:val="00F2123A"/>
    <w:rsid w:val="00F25ECA"/>
    <w:rsid w:val="00F27649"/>
    <w:rsid w:val="00F27905"/>
    <w:rsid w:val="00F3460D"/>
    <w:rsid w:val="00F34B25"/>
    <w:rsid w:val="00F41DA6"/>
    <w:rsid w:val="00F43509"/>
    <w:rsid w:val="00F43926"/>
    <w:rsid w:val="00F4602B"/>
    <w:rsid w:val="00F52719"/>
    <w:rsid w:val="00F554A8"/>
    <w:rsid w:val="00F57572"/>
    <w:rsid w:val="00F62DE5"/>
    <w:rsid w:val="00F6713C"/>
    <w:rsid w:val="00F68A51"/>
    <w:rsid w:val="00F7342E"/>
    <w:rsid w:val="00F87522"/>
    <w:rsid w:val="00F91FD7"/>
    <w:rsid w:val="00F9209C"/>
    <w:rsid w:val="00F933FE"/>
    <w:rsid w:val="00FA46E2"/>
    <w:rsid w:val="00FB4B52"/>
    <w:rsid w:val="00FD170D"/>
    <w:rsid w:val="00FD65DE"/>
    <w:rsid w:val="00FE2CC6"/>
    <w:rsid w:val="00FE67C7"/>
    <w:rsid w:val="00FF2C3D"/>
    <w:rsid w:val="00FF3272"/>
    <w:rsid w:val="00FF6A6C"/>
    <w:rsid w:val="01312313"/>
    <w:rsid w:val="01645E16"/>
    <w:rsid w:val="017563F1"/>
    <w:rsid w:val="018D81CD"/>
    <w:rsid w:val="019B33F3"/>
    <w:rsid w:val="01A08D86"/>
    <w:rsid w:val="01F2AE8D"/>
    <w:rsid w:val="020088E9"/>
    <w:rsid w:val="020BB78D"/>
    <w:rsid w:val="023FD72A"/>
    <w:rsid w:val="0286F2D5"/>
    <w:rsid w:val="02947E9C"/>
    <w:rsid w:val="02B6A54B"/>
    <w:rsid w:val="02EF0F8C"/>
    <w:rsid w:val="03456525"/>
    <w:rsid w:val="035DA2B5"/>
    <w:rsid w:val="0370397B"/>
    <w:rsid w:val="03C884F7"/>
    <w:rsid w:val="03DB497B"/>
    <w:rsid w:val="04158066"/>
    <w:rsid w:val="04691B18"/>
    <w:rsid w:val="048DAE56"/>
    <w:rsid w:val="049FC6E2"/>
    <w:rsid w:val="04A5A920"/>
    <w:rsid w:val="04BFE979"/>
    <w:rsid w:val="04D3070A"/>
    <w:rsid w:val="04E6A8C1"/>
    <w:rsid w:val="04F2442E"/>
    <w:rsid w:val="056C4418"/>
    <w:rsid w:val="056E277C"/>
    <w:rsid w:val="05D78208"/>
    <w:rsid w:val="05F11F1B"/>
    <w:rsid w:val="06007D64"/>
    <w:rsid w:val="060E76E0"/>
    <w:rsid w:val="061DFC5E"/>
    <w:rsid w:val="0653A2EA"/>
    <w:rsid w:val="065591D3"/>
    <w:rsid w:val="06577C14"/>
    <w:rsid w:val="0659BFC4"/>
    <w:rsid w:val="067E1E2D"/>
    <w:rsid w:val="068C978A"/>
    <w:rsid w:val="068D12AC"/>
    <w:rsid w:val="06DB0A5F"/>
    <w:rsid w:val="06ECC06D"/>
    <w:rsid w:val="07544A69"/>
    <w:rsid w:val="0778C25A"/>
    <w:rsid w:val="07E97645"/>
    <w:rsid w:val="0805F597"/>
    <w:rsid w:val="0818106F"/>
    <w:rsid w:val="0825646A"/>
    <w:rsid w:val="0833EAC5"/>
    <w:rsid w:val="0854895B"/>
    <w:rsid w:val="08561495"/>
    <w:rsid w:val="086C55C0"/>
    <w:rsid w:val="08AB91A2"/>
    <w:rsid w:val="08E2CDDC"/>
    <w:rsid w:val="08FCAA54"/>
    <w:rsid w:val="08FF0D56"/>
    <w:rsid w:val="090A8CB3"/>
    <w:rsid w:val="0921B71E"/>
    <w:rsid w:val="0942BBEA"/>
    <w:rsid w:val="09516785"/>
    <w:rsid w:val="0961B4BE"/>
    <w:rsid w:val="096C88FF"/>
    <w:rsid w:val="09CF4320"/>
    <w:rsid w:val="09EDE6A4"/>
    <w:rsid w:val="0A1BCCDC"/>
    <w:rsid w:val="0A30C36A"/>
    <w:rsid w:val="0A815919"/>
    <w:rsid w:val="0BBA63A6"/>
    <w:rsid w:val="0BD55602"/>
    <w:rsid w:val="0BE78240"/>
    <w:rsid w:val="0C0E0752"/>
    <w:rsid w:val="0C4ECAE7"/>
    <w:rsid w:val="0C648242"/>
    <w:rsid w:val="0C68C52C"/>
    <w:rsid w:val="0C9F0287"/>
    <w:rsid w:val="0CAA7EB1"/>
    <w:rsid w:val="0CE3FB33"/>
    <w:rsid w:val="0CE70A52"/>
    <w:rsid w:val="0D01DA7D"/>
    <w:rsid w:val="0D14499F"/>
    <w:rsid w:val="0D1F8D6F"/>
    <w:rsid w:val="0DC0BBF7"/>
    <w:rsid w:val="0DCB7235"/>
    <w:rsid w:val="0DD26D84"/>
    <w:rsid w:val="0EA2C87F"/>
    <w:rsid w:val="0EC66884"/>
    <w:rsid w:val="0F7FD356"/>
    <w:rsid w:val="0F9573FA"/>
    <w:rsid w:val="0FA16C43"/>
    <w:rsid w:val="0FC103FD"/>
    <w:rsid w:val="0FD5609C"/>
    <w:rsid w:val="10146256"/>
    <w:rsid w:val="102A1766"/>
    <w:rsid w:val="103970A2"/>
    <w:rsid w:val="10C2DA05"/>
    <w:rsid w:val="10C3C802"/>
    <w:rsid w:val="10ECD4AD"/>
    <w:rsid w:val="10F966BC"/>
    <w:rsid w:val="11479F6C"/>
    <w:rsid w:val="115A0992"/>
    <w:rsid w:val="1184414D"/>
    <w:rsid w:val="11A05475"/>
    <w:rsid w:val="11AFA40A"/>
    <w:rsid w:val="11BE9AD2"/>
    <w:rsid w:val="11EDA4BF"/>
    <w:rsid w:val="123AF330"/>
    <w:rsid w:val="124B9626"/>
    <w:rsid w:val="126DAB98"/>
    <w:rsid w:val="12AC8A75"/>
    <w:rsid w:val="12AE86F5"/>
    <w:rsid w:val="12AF6643"/>
    <w:rsid w:val="12C3F6CC"/>
    <w:rsid w:val="13182A0A"/>
    <w:rsid w:val="13484F14"/>
    <w:rsid w:val="13B12262"/>
    <w:rsid w:val="13BDB5FB"/>
    <w:rsid w:val="13DB7D65"/>
    <w:rsid w:val="14365E22"/>
    <w:rsid w:val="143F09F7"/>
    <w:rsid w:val="152612F4"/>
    <w:rsid w:val="15333E54"/>
    <w:rsid w:val="1581D045"/>
    <w:rsid w:val="15B92BD7"/>
    <w:rsid w:val="15E4F029"/>
    <w:rsid w:val="15ED72EC"/>
    <w:rsid w:val="164208B0"/>
    <w:rsid w:val="1652D09E"/>
    <w:rsid w:val="1672304E"/>
    <w:rsid w:val="16E3367E"/>
    <w:rsid w:val="16EA7C90"/>
    <w:rsid w:val="170D7054"/>
    <w:rsid w:val="1746E3D0"/>
    <w:rsid w:val="175FA3DB"/>
    <w:rsid w:val="17906B80"/>
    <w:rsid w:val="1794C356"/>
    <w:rsid w:val="179B63B0"/>
    <w:rsid w:val="17BFBBD6"/>
    <w:rsid w:val="17DF666B"/>
    <w:rsid w:val="180994D0"/>
    <w:rsid w:val="18317EAB"/>
    <w:rsid w:val="18377342"/>
    <w:rsid w:val="183B6012"/>
    <w:rsid w:val="18877454"/>
    <w:rsid w:val="18B5A5B8"/>
    <w:rsid w:val="18DAA707"/>
    <w:rsid w:val="18EEEB37"/>
    <w:rsid w:val="192E8487"/>
    <w:rsid w:val="193460B7"/>
    <w:rsid w:val="196D53F0"/>
    <w:rsid w:val="19AFB2D8"/>
    <w:rsid w:val="19B7193F"/>
    <w:rsid w:val="19BD9EF5"/>
    <w:rsid w:val="1A4417E1"/>
    <w:rsid w:val="1A61AD94"/>
    <w:rsid w:val="1A62BC77"/>
    <w:rsid w:val="1A664065"/>
    <w:rsid w:val="1A8A5DD2"/>
    <w:rsid w:val="1A92D5B4"/>
    <w:rsid w:val="1A9EE8C5"/>
    <w:rsid w:val="1AD4EB66"/>
    <w:rsid w:val="1AFBDFA0"/>
    <w:rsid w:val="1B053C0C"/>
    <w:rsid w:val="1B13E678"/>
    <w:rsid w:val="1B173626"/>
    <w:rsid w:val="1B68B37D"/>
    <w:rsid w:val="1B7818C0"/>
    <w:rsid w:val="1BC541A3"/>
    <w:rsid w:val="1BC9AD19"/>
    <w:rsid w:val="1BED16CC"/>
    <w:rsid w:val="1C281FB6"/>
    <w:rsid w:val="1C328AA4"/>
    <w:rsid w:val="1C3BF27D"/>
    <w:rsid w:val="1C6D4631"/>
    <w:rsid w:val="1C7EE41D"/>
    <w:rsid w:val="1CDFD50F"/>
    <w:rsid w:val="1CE184B0"/>
    <w:rsid w:val="1D30854C"/>
    <w:rsid w:val="1D44FE70"/>
    <w:rsid w:val="1D7694C2"/>
    <w:rsid w:val="1DA09C00"/>
    <w:rsid w:val="1DAB9A41"/>
    <w:rsid w:val="1DB73F33"/>
    <w:rsid w:val="1DCD22E8"/>
    <w:rsid w:val="1E1D5E81"/>
    <w:rsid w:val="1E43664C"/>
    <w:rsid w:val="1E623E3E"/>
    <w:rsid w:val="1EFFA8F6"/>
    <w:rsid w:val="1F1DDB13"/>
    <w:rsid w:val="1F540DDF"/>
    <w:rsid w:val="1F635B36"/>
    <w:rsid w:val="1F8E642E"/>
    <w:rsid w:val="1FC004E4"/>
    <w:rsid w:val="205CEAE7"/>
    <w:rsid w:val="2072EB65"/>
    <w:rsid w:val="20A342CE"/>
    <w:rsid w:val="20A5DC48"/>
    <w:rsid w:val="20CA500A"/>
    <w:rsid w:val="214E4B3A"/>
    <w:rsid w:val="2173F81B"/>
    <w:rsid w:val="21BCD66D"/>
    <w:rsid w:val="21DCE5B9"/>
    <w:rsid w:val="2231EB4F"/>
    <w:rsid w:val="223621DE"/>
    <w:rsid w:val="2259EBC3"/>
    <w:rsid w:val="227D680A"/>
    <w:rsid w:val="22A9CAC4"/>
    <w:rsid w:val="22C3ED93"/>
    <w:rsid w:val="22D40B5D"/>
    <w:rsid w:val="22D659B5"/>
    <w:rsid w:val="22E311C3"/>
    <w:rsid w:val="230E7885"/>
    <w:rsid w:val="231373E5"/>
    <w:rsid w:val="232221F1"/>
    <w:rsid w:val="232E6AD4"/>
    <w:rsid w:val="23306CD3"/>
    <w:rsid w:val="2384BC5C"/>
    <w:rsid w:val="2390BB50"/>
    <w:rsid w:val="239D13CF"/>
    <w:rsid w:val="23FC1DCD"/>
    <w:rsid w:val="2449DED3"/>
    <w:rsid w:val="245A3CEF"/>
    <w:rsid w:val="24669D9C"/>
    <w:rsid w:val="2500CDCD"/>
    <w:rsid w:val="2527748E"/>
    <w:rsid w:val="25363876"/>
    <w:rsid w:val="254D4006"/>
    <w:rsid w:val="25B7018C"/>
    <w:rsid w:val="25E1A83E"/>
    <w:rsid w:val="25ED7D0A"/>
    <w:rsid w:val="25F7C064"/>
    <w:rsid w:val="25F82053"/>
    <w:rsid w:val="260B78F5"/>
    <w:rsid w:val="26242FE1"/>
    <w:rsid w:val="2630CF63"/>
    <w:rsid w:val="2636EC83"/>
    <w:rsid w:val="2643FCA6"/>
    <w:rsid w:val="265EB915"/>
    <w:rsid w:val="2669E008"/>
    <w:rsid w:val="266CD4C5"/>
    <w:rsid w:val="26BF6AA7"/>
    <w:rsid w:val="2747EF31"/>
    <w:rsid w:val="276979F6"/>
    <w:rsid w:val="278CDD40"/>
    <w:rsid w:val="27BA9BFB"/>
    <w:rsid w:val="28340453"/>
    <w:rsid w:val="285547B3"/>
    <w:rsid w:val="2860FE03"/>
    <w:rsid w:val="286283D8"/>
    <w:rsid w:val="2870EE39"/>
    <w:rsid w:val="28A672FB"/>
    <w:rsid w:val="28BD721C"/>
    <w:rsid w:val="28C6271B"/>
    <w:rsid w:val="28CF1936"/>
    <w:rsid w:val="28D0F524"/>
    <w:rsid w:val="294E08CD"/>
    <w:rsid w:val="2A090778"/>
    <w:rsid w:val="2A0AAEF0"/>
    <w:rsid w:val="2A797CAA"/>
    <w:rsid w:val="2A962BB6"/>
    <w:rsid w:val="2A990C0B"/>
    <w:rsid w:val="2AF3AF30"/>
    <w:rsid w:val="2B0FF993"/>
    <w:rsid w:val="2B24DA1F"/>
    <w:rsid w:val="2BE31912"/>
    <w:rsid w:val="2BE52294"/>
    <w:rsid w:val="2C444EEF"/>
    <w:rsid w:val="2C5B5F9A"/>
    <w:rsid w:val="2C69D7CD"/>
    <w:rsid w:val="2C854C40"/>
    <w:rsid w:val="2C8A5148"/>
    <w:rsid w:val="2C912BBE"/>
    <w:rsid w:val="2CA43F04"/>
    <w:rsid w:val="2CBE393F"/>
    <w:rsid w:val="2CC22150"/>
    <w:rsid w:val="2D4C8168"/>
    <w:rsid w:val="2D5E41D9"/>
    <w:rsid w:val="2D604FFF"/>
    <w:rsid w:val="2D7AB108"/>
    <w:rsid w:val="2D7BBC47"/>
    <w:rsid w:val="2D9303DE"/>
    <w:rsid w:val="2D9DD6C5"/>
    <w:rsid w:val="2E152417"/>
    <w:rsid w:val="2E2A21DE"/>
    <w:rsid w:val="2E4F1821"/>
    <w:rsid w:val="2E5552D8"/>
    <w:rsid w:val="2EB50EEB"/>
    <w:rsid w:val="2F33732D"/>
    <w:rsid w:val="2F79AD68"/>
    <w:rsid w:val="2F824B3B"/>
    <w:rsid w:val="2FAB6D23"/>
    <w:rsid w:val="2FC55062"/>
    <w:rsid w:val="2FD2BB1D"/>
    <w:rsid w:val="2FD36873"/>
    <w:rsid w:val="301CD4F2"/>
    <w:rsid w:val="306E0AC7"/>
    <w:rsid w:val="3103D548"/>
    <w:rsid w:val="312933D3"/>
    <w:rsid w:val="3151D757"/>
    <w:rsid w:val="31ADB7C5"/>
    <w:rsid w:val="31BBB2E2"/>
    <w:rsid w:val="31D7983C"/>
    <w:rsid w:val="31F43778"/>
    <w:rsid w:val="31FFFD8E"/>
    <w:rsid w:val="320628F4"/>
    <w:rsid w:val="32266451"/>
    <w:rsid w:val="32268CD5"/>
    <w:rsid w:val="325DB059"/>
    <w:rsid w:val="32736817"/>
    <w:rsid w:val="32D358FE"/>
    <w:rsid w:val="32DBD135"/>
    <w:rsid w:val="32F57FAC"/>
    <w:rsid w:val="33089158"/>
    <w:rsid w:val="332E1675"/>
    <w:rsid w:val="332ECD3C"/>
    <w:rsid w:val="333D3ADF"/>
    <w:rsid w:val="335B3CD4"/>
    <w:rsid w:val="33AE5AD2"/>
    <w:rsid w:val="33CF71F6"/>
    <w:rsid w:val="33EB49B3"/>
    <w:rsid w:val="343F83A6"/>
    <w:rsid w:val="344CE834"/>
    <w:rsid w:val="3462C39E"/>
    <w:rsid w:val="3465F8E3"/>
    <w:rsid w:val="34770AB9"/>
    <w:rsid w:val="34848121"/>
    <w:rsid w:val="34960715"/>
    <w:rsid w:val="34A56019"/>
    <w:rsid w:val="34B2029A"/>
    <w:rsid w:val="34B3C7AD"/>
    <w:rsid w:val="34DCC476"/>
    <w:rsid w:val="34E57355"/>
    <w:rsid w:val="34FA03E2"/>
    <w:rsid w:val="352818DD"/>
    <w:rsid w:val="35429295"/>
    <w:rsid w:val="3568689D"/>
    <w:rsid w:val="35AAA640"/>
    <w:rsid w:val="35E5A462"/>
    <w:rsid w:val="35FA53AC"/>
    <w:rsid w:val="36258ACB"/>
    <w:rsid w:val="365A5B7D"/>
    <w:rsid w:val="366C9BD0"/>
    <w:rsid w:val="368B60DC"/>
    <w:rsid w:val="369B84FE"/>
    <w:rsid w:val="36A93080"/>
    <w:rsid w:val="37014EEE"/>
    <w:rsid w:val="378343BC"/>
    <w:rsid w:val="37927A16"/>
    <w:rsid w:val="37A52A89"/>
    <w:rsid w:val="37BAC892"/>
    <w:rsid w:val="37DFFDD4"/>
    <w:rsid w:val="381CC5E9"/>
    <w:rsid w:val="382DBEE4"/>
    <w:rsid w:val="382FF4A9"/>
    <w:rsid w:val="38482A20"/>
    <w:rsid w:val="384A4CB7"/>
    <w:rsid w:val="3866D613"/>
    <w:rsid w:val="386CFF15"/>
    <w:rsid w:val="38CD6AC0"/>
    <w:rsid w:val="38EFD16E"/>
    <w:rsid w:val="39682ABA"/>
    <w:rsid w:val="39C89DCF"/>
    <w:rsid w:val="39CBD998"/>
    <w:rsid w:val="39E3142E"/>
    <w:rsid w:val="3A01D8C7"/>
    <w:rsid w:val="3A405459"/>
    <w:rsid w:val="3A41F6F9"/>
    <w:rsid w:val="3A41FEA1"/>
    <w:rsid w:val="3A630E11"/>
    <w:rsid w:val="3A8357B3"/>
    <w:rsid w:val="3AA74284"/>
    <w:rsid w:val="3ADE93A6"/>
    <w:rsid w:val="3B978372"/>
    <w:rsid w:val="3B9C6F5F"/>
    <w:rsid w:val="3C0D16C9"/>
    <w:rsid w:val="3C12F25D"/>
    <w:rsid w:val="3C2EE10F"/>
    <w:rsid w:val="3C2F40B4"/>
    <w:rsid w:val="3C4EE9EB"/>
    <w:rsid w:val="3C818822"/>
    <w:rsid w:val="3C98A63B"/>
    <w:rsid w:val="3CC1F448"/>
    <w:rsid w:val="3D034DC0"/>
    <w:rsid w:val="3D04DD1B"/>
    <w:rsid w:val="3D458E16"/>
    <w:rsid w:val="3D53BC0A"/>
    <w:rsid w:val="3D59320E"/>
    <w:rsid w:val="3D638B91"/>
    <w:rsid w:val="3DC5FF87"/>
    <w:rsid w:val="3E0787CE"/>
    <w:rsid w:val="3E99F2EE"/>
    <w:rsid w:val="3ED31BFD"/>
    <w:rsid w:val="3EEA1DA6"/>
    <w:rsid w:val="3F2DE5AE"/>
    <w:rsid w:val="3F619207"/>
    <w:rsid w:val="3F835914"/>
    <w:rsid w:val="3F8F342C"/>
    <w:rsid w:val="3FDDF87A"/>
    <w:rsid w:val="3FEFE30B"/>
    <w:rsid w:val="40163391"/>
    <w:rsid w:val="4127E350"/>
    <w:rsid w:val="413085B7"/>
    <w:rsid w:val="4140E115"/>
    <w:rsid w:val="41417064"/>
    <w:rsid w:val="416B5532"/>
    <w:rsid w:val="41705BF5"/>
    <w:rsid w:val="418D434C"/>
    <w:rsid w:val="41C6551B"/>
    <w:rsid w:val="42109919"/>
    <w:rsid w:val="42138848"/>
    <w:rsid w:val="42611834"/>
    <w:rsid w:val="426A0365"/>
    <w:rsid w:val="42E431A5"/>
    <w:rsid w:val="42F9DE15"/>
    <w:rsid w:val="432374A7"/>
    <w:rsid w:val="4343563E"/>
    <w:rsid w:val="43695AB3"/>
    <w:rsid w:val="43706AF4"/>
    <w:rsid w:val="43860078"/>
    <w:rsid w:val="438B6656"/>
    <w:rsid w:val="43B1E612"/>
    <w:rsid w:val="43C5C566"/>
    <w:rsid w:val="4402CDB1"/>
    <w:rsid w:val="44121E4D"/>
    <w:rsid w:val="4456B8E3"/>
    <w:rsid w:val="446FC15C"/>
    <w:rsid w:val="44FFAEFE"/>
    <w:rsid w:val="451AEC99"/>
    <w:rsid w:val="451B0EF3"/>
    <w:rsid w:val="4559ABF4"/>
    <w:rsid w:val="456E1302"/>
    <w:rsid w:val="45797ED8"/>
    <w:rsid w:val="458FCC66"/>
    <w:rsid w:val="4591F1A4"/>
    <w:rsid w:val="45A37955"/>
    <w:rsid w:val="45B4B5D7"/>
    <w:rsid w:val="45C13EEE"/>
    <w:rsid w:val="45F3AF78"/>
    <w:rsid w:val="46774DFF"/>
    <w:rsid w:val="469275A7"/>
    <w:rsid w:val="46C36C5C"/>
    <w:rsid w:val="46DC0C6A"/>
    <w:rsid w:val="46EC33BB"/>
    <w:rsid w:val="4711B691"/>
    <w:rsid w:val="471AA36F"/>
    <w:rsid w:val="473AFCDF"/>
    <w:rsid w:val="4757F4C2"/>
    <w:rsid w:val="4784F7EE"/>
    <w:rsid w:val="479D7835"/>
    <w:rsid w:val="47B22991"/>
    <w:rsid w:val="47BB1A95"/>
    <w:rsid w:val="47C21B80"/>
    <w:rsid w:val="47CFDE6E"/>
    <w:rsid w:val="47DBAF8D"/>
    <w:rsid w:val="47ED1063"/>
    <w:rsid w:val="485C6ADE"/>
    <w:rsid w:val="48D1EB26"/>
    <w:rsid w:val="490874FC"/>
    <w:rsid w:val="495B7BB3"/>
    <w:rsid w:val="496E58AB"/>
    <w:rsid w:val="497D1696"/>
    <w:rsid w:val="49913EDC"/>
    <w:rsid w:val="4993BE27"/>
    <w:rsid w:val="49963D6B"/>
    <w:rsid w:val="49A212B2"/>
    <w:rsid w:val="49A9157E"/>
    <w:rsid w:val="49AE00E7"/>
    <w:rsid w:val="49BE8BF5"/>
    <w:rsid w:val="4A2D5825"/>
    <w:rsid w:val="4A378CCD"/>
    <w:rsid w:val="4A5E830D"/>
    <w:rsid w:val="4AA4B3CD"/>
    <w:rsid w:val="4AACAF3B"/>
    <w:rsid w:val="4ACC3271"/>
    <w:rsid w:val="4AFFC012"/>
    <w:rsid w:val="4B34907E"/>
    <w:rsid w:val="4B487CCA"/>
    <w:rsid w:val="4B5820F3"/>
    <w:rsid w:val="4B7FB7B0"/>
    <w:rsid w:val="4BEE704E"/>
    <w:rsid w:val="4C2DE8E8"/>
    <w:rsid w:val="4C334176"/>
    <w:rsid w:val="4C3B6F1C"/>
    <w:rsid w:val="4C5AA114"/>
    <w:rsid w:val="4C7519D4"/>
    <w:rsid w:val="4C82644D"/>
    <w:rsid w:val="4CC482D9"/>
    <w:rsid w:val="4CDED5B8"/>
    <w:rsid w:val="4CFAE097"/>
    <w:rsid w:val="4D0D7CA8"/>
    <w:rsid w:val="4D16F624"/>
    <w:rsid w:val="4D28C5C5"/>
    <w:rsid w:val="4D3AF22A"/>
    <w:rsid w:val="4D890A35"/>
    <w:rsid w:val="4D9F2EB0"/>
    <w:rsid w:val="4DA3D10A"/>
    <w:rsid w:val="4DEE4A42"/>
    <w:rsid w:val="4DF2CE6E"/>
    <w:rsid w:val="4E5A9248"/>
    <w:rsid w:val="4E74BC6F"/>
    <w:rsid w:val="4E870FE6"/>
    <w:rsid w:val="4EA8BCFA"/>
    <w:rsid w:val="4EC71BBD"/>
    <w:rsid w:val="4ECDC647"/>
    <w:rsid w:val="4ECF0C0D"/>
    <w:rsid w:val="4F030F7F"/>
    <w:rsid w:val="4F062405"/>
    <w:rsid w:val="4F4EC3DF"/>
    <w:rsid w:val="4F502D66"/>
    <w:rsid w:val="4FA53076"/>
    <w:rsid w:val="4FAF9B73"/>
    <w:rsid w:val="4FDC9E84"/>
    <w:rsid w:val="4FEFB079"/>
    <w:rsid w:val="4FFFFB42"/>
    <w:rsid w:val="500F16C4"/>
    <w:rsid w:val="50DD09C6"/>
    <w:rsid w:val="5129C8F1"/>
    <w:rsid w:val="513873B0"/>
    <w:rsid w:val="515114C8"/>
    <w:rsid w:val="519BBD87"/>
    <w:rsid w:val="524084D4"/>
    <w:rsid w:val="524F0D73"/>
    <w:rsid w:val="527A0C9C"/>
    <w:rsid w:val="52DF4DE9"/>
    <w:rsid w:val="535A85A3"/>
    <w:rsid w:val="536C1254"/>
    <w:rsid w:val="53857FF4"/>
    <w:rsid w:val="539117F0"/>
    <w:rsid w:val="53D17F8D"/>
    <w:rsid w:val="540E8994"/>
    <w:rsid w:val="546C27D1"/>
    <w:rsid w:val="5488FE14"/>
    <w:rsid w:val="549F8F04"/>
    <w:rsid w:val="54BED7AB"/>
    <w:rsid w:val="54D8C9F7"/>
    <w:rsid w:val="54E6C214"/>
    <w:rsid w:val="552D8D6D"/>
    <w:rsid w:val="5532EE72"/>
    <w:rsid w:val="55362290"/>
    <w:rsid w:val="554CE774"/>
    <w:rsid w:val="55588313"/>
    <w:rsid w:val="557B73A6"/>
    <w:rsid w:val="55C7E66A"/>
    <w:rsid w:val="55CF6DE3"/>
    <w:rsid w:val="55CFE5A5"/>
    <w:rsid w:val="56327216"/>
    <w:rsid w:val="5637175D"/>
    <w:rsid w:val="56485D87"/>
    <w:rsid w:val="56B58D1F"/>
    <w:rsid w:val="56CA6E1D"/>
    <w:rsid w:val="575623A7"/>
    <w:rsid w:val="576484C8"/>
    <w:rsid w:val="578C1B59"/>
    <w:rsid w:val="57902E90"/>
    <w:rsid w:val="57A57156"/>
    <w:rsid w:val="57AFCDE3"/>
    <w:rsid w:val="57C03C85"/>
    <w:rsid w:val="57C43E0A"/>
    <w:rsid w:val="57E5A418"/>
    <w:rsid w:val="5809E3A9"/>
    <w:rsid w:val="58289FC5"/>
    <w:rsid w:val="589B6338"/>
    <w:rsid w:val="58EAB2BC"/>
    <w:rsid w:val="58EB91A5"/>
    <w:rsid w:val="590FE171"/>
    <w:rsid w:val="592D757B"/>
    <w:rsid w:val="593B876C"/>
    <w:rsid w:val="595DE34A"/>
    <w:rsid w:val="5999415A"/>
    <w:rsid w:val="5A3EA389"/>
    <w:rsid w:val="5A698DA5"/>
    <w:rsid w:val="5A8DC331"/>
    <w:rsid w:val="5A982D3D"/>
    <w:rsid w:val="5AAF5B74"/>
    <w:rsid w:val="5ABADB2B"/>
    <w:rsid w:val="5AC31497"/>
    <w:rsid w:val="5ADDA32C"/>
    <w:rsid w:val="5B0AF678"/>
    <w:rsid w:val="5B0B589B"/>
    <w:rsid w:val="5BBC3778"/>
    <w:rsid w:val="5BF586ED"/>
    <w:rsid w:val="5C2EBE35"/>
    <w:rsid w:val="5C38BBBD"/>
    <w:rsid w:val="5C398442"/>
    <w:rsid w:val="5C4F90D3"/>
    <w:rsid w:val="5C5CBAA0"/>
    <w:rsid w:val="5C85F42A"/>
    <w:rsid w:val="5CB7A9DD"/>
    <w:rsid w:val="5CC2552B"/>
    <w:rsid w:val="5CFB86BA"/>
    <w:rsid w:val="5D3638CA"/>
    <w:rsid w:val="5D4516A2"/>
    <w:rsid w:val="5D55F528"/>
    <w:rsid w:val="5D5BE097"/>
    <w:rsid w:val="5E13D239"/>
    <w:rsid w:val="5E17A024"/>
    <w:rsid w:val="5E78DDEA"/>
    <w:rsid w:val="5E8094B4"/>
    <w:rsid w:val="5E85665D"/>
    <w:rsid w:val="5E8B0E9D"/>
    <w:rsid w:val="5EA342C6"/>
    <w:rsid w:val="5EAD5611"/>
    <w:rsid w:val="5EBAA3D6"/>
    <w:rsid w:val="5EF450A6"/>
    <w:rsid w:val="5F4BA2DC"/>
    <w:rsid w:val="5F65C239"/>
    <w:rsid w:val="5F708065"/>
    <w:rsid w:val="5F92340B"/>
    <w:rsid w:val="5FAF126D"/>
    <w:rsid w:val="5FBAD7EB"/>
    <w:rsid w:val="5FE4480E"/>
    <w:rsid w:val="5FFB40F5"/>
    <w:rsid w:val="60262AAB"/>
    <w:rsid w:val="6076A175"/>
    <w:rsid w:val="6089F8E7"/>
    <w:rsid w:val="60D32917"/>
    <w:rsid w:val="60E6E7F0"/>
    <w:rsid w:val="60F64674"/>
    <w:rsid w:val="6112C57E"/>
    <w:rsid w:val="612889AD"/>
    <w:rsid w:val="61575BAA"/>
    <w:rsid w:val="617EE034"/>
    <w:rsid w:val="61CE1CC3"/>
    <w:rsid w:val="61F7F97A"/>
    <w:rsid w:val="61FC541D"/>
    <w:rsid w:val="6201256D"/>
    <w:rsid w:val="620D9EC9"/>
    <w:rsid w:val="622438E2"/>
    <w:rsid w:val="627F2139"/>
    <w:rsid w:val="62C1B5FB"/>
    <w:rsid w:val="62CBF0A6"/>
    <w:rsid w:val="632D0905"/>
    <w:rsid w:val="634FA570"/>
    <w:rsid w:val="638A55F8"/>
    <w:rsid w:val="63995673"/>
    <w:rsid w:val="63C0B842"/>
    <w:rsid w:val="63DE9209"/>
    <w:rsid w:val="640BED8B"/>
    <w:rsid w:val="64121057"/>
    <w:rsid w:val="64335E3B"/>
    <w:rsid w:val="643DF4D2"/>
    <w:rsid w:val="645646A6"/>
    <w:rsid w:val="64653F21"/>
    <w:rsid w:val="64826A68"/>
    <w:rsid w:val="64B54C63"/>
    <w:rsid w:val="6524683B"/>
    <w:rsid w:val="6524CD5E"/>
    <w:rsid w:val="653326A8"/>
    <w:rsid w:val="654715CD"/>
    <w:rsid w:val="6568A2C4"/>
    <w:rsid w:val="6596AEA7"/>
    <w:rsid w:val="65D8534C"/>
    <w:rsid w:val="662D6065"/>
    <w:rsid w:val="6631CEDC"/>
    <w:rsid w:val="66332548"/>
    <w:rsid w:val="66433007"/>
    <w:rsid w:val="669A4CA3"/>
    <w:rsid w:val="66BD6FA9"/>
    <w:rsid w:val="66BFE2BC"/>
    <w:rsid w:val="66D342AD"/>
    <w:rsid w:val="679883C3"/>
    <w:rsid w:val="680013E7"/>
    <w:rsid w:val="680E663A"/>
    <w:rsid w:val="68103DBA"/>
    <w:rsid w:val="68262229"/>
    <w:rsid w:val="682F6A50"/>
    <w:rsid w:val="68363369"/>
    <w:rsid w:val="68972996"/>
    <w:rsid w:val="6898C111"/>
    <w:rsid w:val="689BCD65"/>
    <w:rsid w:val="68A4E499"/>
    <w:rsid w:val="68F7B866"/>
    <w:rsid w:val="690A9A7B"/>
    <w:rsid w:val="695A0771"/>
    <w:rsid w:val="699F9564"/>
    <w:rsid w:val="69A5FAC4"/>
    <w:rsid w:val="69AF7F9D"/>
    <w:rsid w:val="69DBAB3A"/>
    <w:rsid w:val="6A3388E0"/>
    <w:rsid w:val="6A49906F"/>
    <w:rsid w:val="6A7096CD"/>
    <w:rsid w:val="6A78E9C0"/>
    <w:rsid w:val="6AB1E3B8"/>
    <w:rsid w:val="6ADD8E21"/>
    <w:rsid w:val="6AFE019C"/>
    <w:rsid w:val="6B292784"/>
    <w:rsid w:val="6B2B4992"/>
    <w:rsid w:val="6B645751"/>
    <w:rsid w:val="6B9F9532"/>
    <w:rsid w:val="6BE975B5"/>
    <w:rsid w:val="6BFBF29F"/>
    <w:rsid w:val="6C04EA52"/>
    <w:rsid w:val="6C11E2A6"/>
    <w:rsid w:val="6C4789AC"/>
    <w:rsid w:val="6C49ABEF"/>
    <w:rsid w:val="6CD36A9F"/>
    <w:rsid w:val="6CDF1D4A"/>
    <w:rsid w:val="6CE88C4C"/>
    <w:rsid w:val="6CED84D9"/>
    <w:rsid w:val="6D09EC26"/>
    <w:rsid w:val="6D2971AF"/>
    <w:rsid w:val="6D951536"/>
    <w:rsid w:val="6DAD3638"/>
    <w:rsid w:val="6DBE069D"/>
    <w:rsid w:val="6DD98977"/>
    <w:rsid w:val="6E848EA9"/>
    <w:rsid w:val="6E8A31DF"/>
    <w:rsid w:val="6E92C2D1"/>
    <w:rsid w:val="6F029F75"/>
    <w:rsid w:val="6F1D86BF"/>
    <w:rsid w:val="6F6BEC8C"/>
    <w:rsid w:val="6F6FBCB5"/>
    <w:rsid w:val="6F9F1393"/>
    <w:rsid w:val="6FAD2448"/>
    <w:rsid w:val="6FAF62A5"/>
    <w:rsid w:val="6FC07874"/>
    <w:rsid w:val="7018B6D5"/>
    <w:rsid w:val="70358E59"/>
    <w:rsid w:val="703A3B38"/>
    <w:rsid w:val="70B224C1"/>
    <w:rsid w:val="713E50C4"/>
    <w:rsid w:val="713EDB70"/>
    <w:rsid w:val="71426DC0"/>
    <w:rsid w:val="71ADFDBD"/>
    <w:rsid w:val="71BB62E2"/>
    <w:rsid w:val="7214806D"/>
    <w:rsid w:val="723DCE26"/>
    <w:rsid w:val="72F9A6C2"/>
    <w:rsid w:val="7336FF8C"/>
    <w:rsid w:val="735B0E7D"/>
    <w:rsid w:val="736AF912"/>
    <w:rsid w:val="73A28442"/>
    <w:rsid w:val="73A4422D"/>
    <w:rsid w:val="73B54C71"/>
    <w:rsid w:val="73DA0BEA"/>
    <w:rsid w:val="73EF8BB9"/>
    <w:rsid w:val="74AE87DC"/>
    <w:rsid w:val="74B97F65"/>
    <w:rsid w:val="74D748C8"/>
    <w:rsid w:val="751DFF8E"/>
    <w:rsid w:val="751F83EA"/>
    <w:rsid w:val="75AEA4B9"/>
    <w:rsid w:val="75D373A3"/>
    <w:rsid w:val="7671ABD3"/>
    <w:rsid w:val="7693D02B"/>
    <w:rsid w:val="769D212B"/>
    <w:rsid w:val="769EC812"/>
    <w:rsid w:val="76A0ED65"/>
    <w:rsid w:val="76AEFD44"/>
    <w:rsid w:val="76B15613"/>
    <w:rsid w:val="76BDCA53"/>
    <w:rsid w:val="76C678B5"/>
    <w:rsid w:val="76FB86B7"/>
    <w:rsid w:val="773EDAFD"/>
    <w:rsid w:val="77546ADE"/>
    <w:rsid w:val="77A64A87"/>
    <w:rsid w:val="77F59385"/>
    <w:rsid w:val="781F6270"/>
    <w:rsid w:val="783BE962"/>
    <w:rsid w:val="784340B7"/>
    <w:rsid w:val="78561236"/>
    <w:rsid w:val="79009550"/>
    <w:rsid w:val="79101BFA"/>
    <w:rsid w:val="794DDC48"/>
    <w:rsid w:val="79528A43"/>
    <w:rsid w:val="7973A4A9"/>
    <w:rsid w:val="797C0675"/>
    <w:rsid w:val="7986BD80"/>
    <w:rsid w:val="798D3E45"/>
    <w:rsid w:val="799DD369"/>
    <w:rsid w:val="79B42469"/>
    <w:rsid w:val="7A08D663"/>
    <w:rsid w:val="7A091478"/>
    <w:rsid w:val="7A1264BA"/>
    <w:rsid w:val="7A19318E"/>
    <w:rsid w:val="7A4BC0A3"/>
    <w:rsid w:val="7A52BD7D"/>
    <w:rsid w:val="7A5B0EBD"/>
    <w:rsid w:val="7A7AA9AF"/>
    <w:rsid w:val="7A938793"/>
    <w:rsid w:val="7ACB19E2"/>
    <w:rsid w:val="7ACDD8B2"/>
    <w:rsid w:val="7B0A0C61"/>
    <w:rsid w:val="7B0B5DC4"/>
    <w:rsid w:val="7B1FDBDF"/>
    <w:rsid w:val="7B6C63F4"/>
    <w:rsid w:val="7B6F1ABC"/>
    <w:rsid w:val="7BD4C868"/>
    <w:rsid w:val="7CA1B15B"/>
    <w:rsid w:val="7CD2ABCD"/>
    <w:rsid w:val="7CEB62B6"/>
    <w:rsid w:val="7CF589CD"/>
    <w:rsid w:val="7D328960"/>
    <w:rsid w:val="7D6A5AAA"/>
    <w:rsid w:val="7D6BD0A2"/>
    <w:rsid w:val="7D863952"/>
    <w:rsid w:val="7DA02229"/>
    <w:rsid w:val="7DD21BF7"/>
    <w:rsid w:val="7E69EAF3"/>
    <w:rsid w:val="7E78BC67"/>
    <w:rsid w:val="7E7C339F"/>
    <w:rsid w:val="7E82993F"/>
    <w:rsid w:val="7E8E9D1F"/>
    <w:rsid w:val="7EA20831"/>
    <w:rsid w:val="7ECBEFB9"/>
    <w:rsid w:val="7F0E6972"/>
    <w:rsid w:val="7F46EC4E"/>
    <w:rsid w:val="7F5411BA"/>
    <w:rsid w:val="7F8074F8"/>
    <w:rsid w:val="7FB83B0E"/>
    <w:rsid w:val="7FF296E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0FE54C33"/>
  <w15:chartTrackingRefBased/>
  <w15:docId w15:val="{5A7B116A-73DA-4518-9171-5AB0FD62B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paragraph">
    <w:name w:val="paragraph"/>
    <w:basedOn w:val="Normal"/>
    <w:uiPriority w:val="1"/>
    <w:rsid w:val="00071FFA"/>
    <w:pPr>
      <w:spacing w:beforeAutospacing="1" w:afterAutospacing="1" w:line="240" w:lineRule="auto"/>
    </w:pPr>
    <w:rPr>
      <w:lang w:eastAsia="en-US"/>
    </w:rPr>
  </w:style>
  <w:style w:type="character" w:customStyle="1" w:styleId="eop">
    <w:name w:val="eop"/>
    <w:basedOn w:val="DefaultParagraphFont"/>
    <w:uiPriority w:val="1"/>
    <w:rsid w:val="000432E3"/>
    <w:rPr>
      <w:rFonts w:asciiTheme="minorHAnsi" w:eastAsiaTheme="minorEastAsia" w:hAnsiTheme="minorHAnsi" w:cstheme="minorBidi"/>
      <w:sz w:val="24"/>
      <w:szCs w:val="24"/>
    </w:rPr>
  </w:style>
  <w:style w:type="paragraph" w:styleId="CommentText">
    <w:name w:val="annotation text"/>
    <w:basedOn w:val="Normal"/>
    <w:link w:val="CommentTextChar"/>
    <w:uiPriority w:val="99"/>
    <w:semiHidden/>
    <w:unhideWhenUsed/>
    <w:rsid w:val="00D20251"/>
    <w:pPr>
      <w:spacing w:line="240" w:lineRule="auto"/>
    </w:pPr>
    <w:rPr>
      <w:sz w:val="20"/>
      <w:szCs w:val="20"/>
    </w:rPr>
  </w:style>
  <w:style w:type="character" w:customStyle="1" w:styleId="CommentTextChar">
    <w:name w:val="Comment Text Char"/>
    <w:basedOn w:val="DefaultParagraphFont"/>
    <w:link w:val="CommentText"/>
    <w:uiPriority w:val="99"/>
    <w:semiHidden/>
    <w:rsid w:val="00D20251"/>
    <w:rPr>
      <w:sz w:val="20"/>
      <w:szCs w:val="20"/>
    </w:rPr>
  </w:style>
  <w:style w:type="character" w:styleId="CommentReference">
    <w:name w:val="annotation reference"/>
    <w:basedOn w:val="DefaultParagraphFont"/>
    <w:uiPriority w:val="99"/>
    <w:semiHidden/>
    <w:unhideWhenUsed/>
    <w:rsid w:val="00D20251"/>
    <w:rPr>
      <w:sz w:val="16"/>
      <w:szCs w:val="16"/>
    </w:rPr>
  </w:style>
  <w:style w:type="paragraph" w:styleId="ListParagraph">
    <w:name w:val="List Paragraph"/>
    <w:basedOn w:val="Normal"/>
    <w:uiPriority w:val="34"/>
    <w:qFormat/>
    <w:rsid w:val="00DD7F8F"/>
    <w:pPr>
      <w:ind w:left="720"/>
      <w:contextualSpacing/>
    </w:pPr>
  </w:style>
  <w:style w:type="paragraph" w:customStyle="1" w:styleId="EndNoteBibliography">
    <w:name w:val="EndNote Bibliography"/>
    <w:basedOn w:val="Normal"/>
    <w:link w:val="EndNoteBibliographyChar"/>
    <w:uiPriority w:val="1"/>
    <w:rsid w:val="000116D3"/>
    <w:pPr>
      <w:spacing w:line="240" w:lineRule="auto"/>
    </w:pPr>
  </w:style>
  <w:style w:type="character" w:customStyle="1" w:styleId="EndNoteBibliographyChar">
    <w:name w:val="EndNote Bibliography Char"/>
    <w:basedOn w:val="DefaultParagraphFont"/>
    <w:link w:val="EndNoteBibliography"/>
    <w:uiPriority w:val="1"/>
    <w:rsid w:val="000116D3"/>
  </w:style>
  <w:style w:type="paragraph" w:styleId="Revision">
    <w:name w:val="Revision"/>
    <w:hidden/>
    <w:uiPriority w:val="99"/>
    <w:semiHidden/>
    <w:rsid w:val="001171F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6812CCE2D5D554C8EED89C78C90F70E" ma:contentTypeVersion="14" ma:contentTypeDescription="Create a new document." ma:contentTypeScope="" ma:versionID="a7f09d06cca0e95eda6876c8893c0a41">
  <xsd:schema xmlns:xsd="http://www.w3.org/2001/XMLSchema" xmlns:xs="http://www.w3.org/2001/XMLSchema" xmlns:p="http://schemas.microsoft.com/office/2006/metadata/properties" xmlns:ns2="2b0880e5-5e2f-456c-b3e7-184309e6d3e9" xmlns:ns3="8191c74c-8743-4f32-ad4a-190104c9a1e2" targetNamespace="http://schemas.microsoft.com/office/2006/metadata/properties" ma:root="true" ma:fieldsID="2380766e256e3eb0b04f5b593d1bb31b" ns2:_="" ns3:_="">
    <xsd:import namespace="2b0880e5-5e2f-456c-b3e7-184309e6d3e9"/>
    <xsd:import namespace="8191c74c-8743-4f32-ad4a-190104c9a1e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0880e5-5e2f-456c-b3e7-184309e6d3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191c74c-8743-4f32-ad4a-190104c9a1e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6396422-93d6-4694-8bb8-08315acb540b}" ma:internalName="TaxCatchAll" ma:showField="CatchAllData" ma:web="8191c74c-8743-4f32-ad4a-190104c9a1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b0880e5-5e2f-456c-b3e7-184309e6d3e9">
      <Terms xmlns="http://schemas.microsoft.com/office/infopath/2007/PartnerControls"/>
    </lcf76f155ced4ddcb4097134ff3c332f>
    <TaxCatchAll xmlns="8191c74c-8743-4f32-ad4a-190104c9a1e2" xsi:nil="true"/>
  </documentManagement>
</p:properties>
</file>

<file path=customXml/itemProps1.xml><?xml version="1.0" encoding="utf-8"?>
<ds:datastoreItem xmlns:ds="http://schemas.openxmlformats.org/officeDocument/2006/customXml" ds:itemID="{DB29E742-CB98-4E37-9568-4483C39BCFA5}">
  <ds:schemaRefs>
    <ds:schemaRef ds:uri="http://schemas.microsoft.com/sharepoint/v3/contenttype/forms"/>
  </ds:schemaRefs>
</ds:datastoreItem>
</file>

<file path=customXml/itemProps2.xml><?xml version="1.0" encoding="utf-8"?>
<ds:datastoreItem xmlns:ds="http://schemas.openxmlformats.org/officeDocument/2006/customXml" ds:itemID="{00A2379A-53FC-4F2E-A13E-51238A967A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0880e5-5e2f-456c-b3e7-184309e6d3e9"/>
    <ds:schemaRef ds:uri="8191c74c-8743-4f32-ad4a-190104c9a1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674BCDC-2B1C-43B4-BD3B-D1BA694BDAD5}">
  <ds:schemaRefs>
    <ds:schemaRef ds:uri="http://schemas.microsoft.com/office/2006/metadata/properties"/>
    <ds:schemaRef ds:uri="http://schemas.microsoft.com/office/infopath/2007/PartnerControls"/>
    <ds:schemaRef ds:uri="2b0880e5-5e2f-456c-b3e7-184309e6d3e9"/>
    <ds:schemaRef ds:uri="8191c74c-8743-4f32-ad4a-190104c9a1e2"/>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38</Words>
  <Characters>11619</Characters>
  <Application>Microsoft Office Word</Application>
  <DocSecurity>4</DocSecurity>
  <Lines>96</Lines>
  <Paragraphs>27</Paragraphs>
  <ScaleCrop>false</ScaleCrop>
  <Company/>
  <LinksUpToDate>false</LinksUpToDate>
  <CharactersWithSpaces>13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ikonda, Ananya</dc:creator>
  <cp:keywords/>
  <dc:description/>
  <cp:lastModifiedBy>Tadikonda, Ananya</cp:lastModifiedBy>
  <cp:revision>40</cp:revision>
  <dcterms:created xsi:type="dcterms:W3CDTF">2025-03-11T18:57:00Z</dcterms:created>
  <dcterms:modified xsi:type="dcterms:W3CDTF">2025-04-02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812CCE2D5D554C8EED89C78C90F70E</vt:lpwstr>
  </property>
  <property fmtid="{D5CDD505-2E9C-101B-9397-08002B2CF9AE}" pid="3" name="MediaServiceImageTags">
    <vt:lpwstr/>
  </property>
</Properties>
</file>